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2A79F5" w14:textId="77777777" w:rsidR="003845A9" w:rsidRDefault="007B36AA" w:rsidP="003845A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845A9">
        <w:rPr>
          <w:rFonts w:ascii="Times New Roman" w:hAnsi="Times New Roman" w:cs="Times New Roman"/>
          <w:b/>
          <w:sz w:val="24"/>
          <w:szCs w:val="24"/>
        </w:rPr>
        <w:t>Article title:</w:t>
      </w:r>
      <w:r w:rsidR="003845A9" w:rsidRPr="003845A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845A9" w:rsidRPr="003845A9">
        <w:rPr>
          <w:rFonts w:ascii="Times New Roman" w:hAnsi="Times New Roman" w:cs="Times New Roman"/>
          <w:sz w:val="24"/>
          <w:szCs w:val="24"/>
        </w:rPr>
        <w:t>Do the issues of religious minority and coastal climate crisis enhance the burden of chronic illness in Bangladesh?</w:t>
      </w:r>
    </w:p>
    <w:p w14:paraId="11E7AFD0" w14:textId="77777777" w:rsidR="001013D9" w:rsidRPr="003845A9" w:rsidRDefault="001013D9" w:rsidP="003845A9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172C19D5" w14:textId="010816B2" w:rsidR="001013D9" w:rsidRDefault="001013D9" w:rsidP="001013D9">
      <w:pPr>
        <w:spacing w:after="12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Journal name: </w:t>
      </w:r>
      <w:r w:rsidR="00EE2F25" w:rsidRPr="00EE2F25">
        <w:rPr>
          <w:rFonts w:ascii="Times New Roman" w:hAnsi="Times New Roman" w:cs="Times New Roman"/>
          <w:sz w:val="24"/>
          <w:szCs w:val="24"/>
        </w:rPr>
        <w:t>BMC Public Health</w:t>
      </w:r>
    </w:p>
    <w:p w14:paraId="166E0CFC" w14:textId="77777777" w:rsidR="003845A9" w:rsidRDefault="003845A9" w:rsidP="003845A9">
      <w:pPr>
        <w:spacing w:line="480" w:lineRule="auto"/>
        <w:jc w:val="center"/>
        <w:rPr>
          <w:rFonts w:cs="Times New Roman"/>
        </w:rPr>
      </w:pPr>
    </w:p>
    <w:p w14:paraId="16F4E289" w14:textId="15F7B145" w:rsidR="003845A9" w:rsidRPr="00085C79" w:rsidRDefault="00053D8F" w:rsidP="003845A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85C79">
        <w:rPr>
          <w:rFonts w:ascii="Times New Roman" w:hAnsi="Times New Roman" w:cs="Times New Roman"/>
          <w:b/>
          <w:sz w:val="24"/>
          <w:szCs w:val="24"/>
        </w:rPr>
        <w:t xml:space="preserve">Author names: </w:t>
      </w:r>
      <w:r w:rsidR="00085C79" w:rsidRPr="00085C79">
        <w:rPr>
          <w:rFonts w:ascii="Times New Roman" w:hAnsi="Times New Roman" w:cs="Times New Roman"/>
          <w:sz w:val="24"/>
          <w:szCs w:val="24"/>
        </w:rPr>
        <w:t>Altaf Hossain</w:t>
      </w:r>
      <w:r w:rsidR="00085C79" w:rsidRPr="00085C7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796504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="00085C79" w:rsidRPr="00085C79">
        <w:rPr>
          <w:rFonts w:ascii="Times New Roman" w:hAnsi="Times New Roman" w:cs="Times New Roman"/>
          <w:sz w:val="24"/>
          <w:szCs w:val="24"/>
        </w:rPr>
        <w:t>, Md. Jahangir Alam</w:t>
      </w:r>
      <w:r w:rsidR="00085C79" w:rsidRPr="00085C79">
        <w:rPr>
          <w:rFonts w:ascii="Times New Roman" w:hAnsi="Times New Roman" w:cs="Times New Roman"/>
          <w:sz w:val="24"/>
          <w:szCs w:val="24"/>
          <w:vertAlign w:val="superscript"/>
        </w:rPr>
        <w:t>2*</w:t>
      </w:r>
      <w:r w:rsidR="00085C79" w:rsidRPr="00085C79">
        <w:rPr>
          <w:rFonts w:ascii="Times New Roman" w:hAnsi="Times New Roman" w:cs="Times New Roman"/>
          <w:sz w:val="24"/>
          <w:szCs w:val="24"/>
        </w:rPr>
        <w:t>, Janardhan Mydam</w:t>
      </w:r>
      <w:r w:rsidR="00085C79" w:rsidRPr="00085C79">
        <w:rPr>
          <w:rFonts w:ascii="Times New Roman" w:hAnsi="Times New Roman" w:cs="Times New Roman"/>
          <w:sz w:val="24"/>
          <w:szCs w:val="24"/>
          <w:vertAlign w:val="superscript"/>
        </w:rPr>
        <w:t>3, 4</w:t>
      </w:r>
      <w:r w:rsidR="00085C79" w:rsidRPr="00085C79">
        <w:rPr>
          <w:rFonts w:ascii="Times New Roman" w:hAnsi="Times New Roman" w:cs="Times New Roman"/>
          <w:sz w:val="24"/>
          <w:szCs w:val="24"/>
        </w:rPr>
        <w:t xml:space="preserve"> and Mohammad Tareque</w:t>
      </w:r>
      <w:r w:rsidR="00085C79" w:rsidRPr="00085C79">
        <w:rPr>
          <w:rFonts w:ascii="Times New Roman" w:hAnsi="Times New Roman" w:cs="Times New Roman"/>
          <w:sz w:val="24"/>
          <w:szCs w:val="24"/>
          <w:vertAlign w:val="superscript"/>
        </w:rPr>
        <w:t>5</w:t>
      </w:r>
    </w:p>
    <w:p w14:paraId="3CFD21F4" w14:textId="77777777" w:rsidR="00085C79" w:rsidRPr="00085C79" w:rsidRDefault="00085C79" w:rsidP="00085C7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85C7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085C79">
        <w:rPr>
          <w:rFonts w:ascii="Times New Roman" w:hAnsi="Times New Roman" w:cs="Times New Roman"/>
          <w:sz w:val="24"/>
          <w:szCs w:val="24"/>
        </w:rPr>
        <w:t>Department of Statistics, Islamic University, Kushtia 7003, Bangladesh</w:t>
      </w:r>
    </w:p>
    <w:p w14:paraId="560C66BB" w14:textId="77777777" w:rsidR="00085C79" w:rsidRPr="00085C79" w:rsidRDefault="00085C79" w:rsidP="00085C7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85C79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085C79">
        <w:rPr>
          <w:rFonts w:ascii="Times New Roman" w:hAnsi="Times New Roman" w:cs="Times New Roman"/>
          <w:sz w:val="24"/>
          <w:szCs w:val="24"/>
        </w:rPr>
        <w:t>Department of Statistics, University of Rajshahi, Rajshahi 6205, Bangladesh</w:t>
      </w:r>
    </w:p>
    <w:p w14:paraId="34CDECA6" w14:textId="77777777" w:rsidR="00085C79" w:rsidRPr="00085C79" w:rsidRDefault="00085C79" w:rsidP="00085C7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85C79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085C79">
        <w:rPr>
          <w:rFonts w:ascii="Times New Roman" w:hAnsi="Times New Roman" w:cs="Times New Roman"/>
          <w:sz w:val="24"/>
          <w:szCs w:val="24"/>
        </w:rPr>
        <w:t>Division of Neonatology, Department of Pediatrics, John H. Stroger, Jr. Hospital of Cook County, 1969 Ogden Avenue, Chicago, IL 60612, USA</w:t>
      </w:r>
    </w:p>
    <w:p w14:paraId="5AFC788A" w14:textId="77777777" w:rsidR="00085C79" w:rsidRPr="00085C79" w:rsidRDefault="00085C79" w:rsidP="00085C7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85C79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085C79">
        <w:rPr>
          <w:rFonts w:ascii="Times New Roman" w:hAnsi="Times New Roman" w:cs="Times New Roman"/>
          <w:sz w:val="24"/>
          <w:szCs w:val="24"/>
        </w:rPr>
        <w:t>Department of Pediatrics, Rush medical center, Chicago, USA</w:t>
      </w:r>
    </w:p>
    <w:p w14:paraId="22A936FA" w14:textId="77777777" w:rsidR="00085C79" w:rsidRPr="00085C79" w:rsidRDefault="00085C79" w:rsidP="00085C7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85C79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085C79">
        <w:rPr>
          <w:rFonts w:ascii="Times New Roman" w:hAnsi="Times New Roman" w:cs="Times New Roman"/>
          <w:sz w:val="24"/>
          <w:szCs w:val="24"/>
        </w:rPr>
        <w:t>Bangladesh Institute of Governance and Management, Dhaka, Bangladesh</w:t>
      </w:r>
    </w:p>
    <w:p w14:paraId="01D889AD" w14:textId="77777777" w:rsidR="00085C79" w:rsidRDefault="00085C79" w:rsidP="00085C79">
      <w:pPr>
        <w:spacing w:line="480" w:lineRule="auto"/>
        <w:rPr>
          <w:rFonts w:cs="Times New Roman"/>
          <w:sz w:val="20"/>
          <w:szCs w:val="20"/>
        </w:rPr>
      </w:pPr>
    </w:p>
    <w:p w14:paraId="6B265536" w14:textId="77777777" w:rsidR="00085C79" w:rsidRPr="008B6D93" w:rsidRDefault="00085C79" w:rsidP="00085C79">
      <w:pPr>
        <w:spacing w:line="480" w:lineRule="auto"/>
        <w:rPr>
          <w:rFonts w:cs="Times New Roman"/>
          <w:sz w:val="20"/>
          <w:szCs w:val="20"/>
        </w:rPr>
      </w:pPr>
    </w:p>
    <w:p w14:paraId="6CD0EFBB" w14:textId="77777777" w:rsidR="00D50760" w:rsidRPr="00D50760" w:rsidRDefault="00D50760" w:rsidP="00D50760">
      <w:pPr>
        <w:spacing w:line="480" w:lineRule="auto"/>
        <w:rPr>
          <w:rFonts w:ascii="Times New Roman" w:hAnsi="Times New Roman" w:cs="Times New Roman"/>
          <w:sz w:val="24"/>
        </w:rPr>
      </w:pPr>
      <w:r w:rsidRPr="00D50760">
        <w:rPr>
          <w:rStyle w:val="FootnoteReference"/>
          <w:rFonts w:ascii="Times New Roman" w:hAnsi="Times New Roman" w:cs="Times New Roman"/>
          <w:sz w:val="24"/>
        </w:rPr>
        <w:t>*</w:t>
      </w:r>
      <w:r w:rsidRPr="00D50760">
        <w:rPr>
          <w:rFonts w:ascii="Times New Roman" w:hAnsi="Times New Roman" w:cs="Times New Roman"/>
          <w:sz w:val="24"/>
        </w:rPr>
        <w:t xml:space="preserve"> Corresponding Author</w:t>
      </w:r>
    </w:p>
    <w:p w14:paraId="47F10841" w14:textId="77777777" w:rsidR="007B36AA" w:rsidRDefault="007B36AA" w:rsidP="00C24224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58DFB0E1" w14:textId="0CC41270" w:rsidR="00F67D86" w:rsidRDefault="007B36AA" w:rsidP="00C36473">
      <w:pPr>
        <w:spacing w:after="12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ffiliation and e-mail of the corresponding author</w:t>
      </w:r>
      <w:r w:rsidR="00796504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:</w:t>
      </w:r>
      <w:r w:rsidR="00F67D86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04D674D1" w14:textId="419164E5" w:rsidR="007B36AA" w:rsidRDefault="00F67D86" w:rsidP="00C36473">
      <w:pPr>
        <w:spacing w:after="120"/>
        <w:rPr>
          <w:rFonts w:ascii="Times New Roman" w:hAnsi="Times New Roman" w:cs="Times New Roman"/>
          <w:b/>
          <w:sz w:val="24"/>
          <w:szCs w:val="24"/>
        </w:rPr>
      </w:pPr>
      <w:r w:rsidRPr="00053D8F">
        <w:rPr>
          <w:rFonts w:ascii="Times New Roman" w:hAnsi="Times New Roman" w:cs="Times New Roman"/>
          <w:sz w:val="24"/>
          <w:szCs w:val="24"/>
        </w:rPr>
        <w:t>Md. Jahangir Alam</w:t>
      </w:r>
      <w:r w:rsidR="00894552">
        <w:rPr>
          <w:rFonts w:ascii="Times New Roman" w:hAnsi="Times New Roman" w:cs="Times New Roman"/>
          <w:sz w:val="24"/>
          <w:szCs w:val="24"/>
        </w:rPr>
        <w:t xml:space="preserve"> </w:t>
      </w:r>
      <w:r w:rsidR="00894552" w:rsidRPr="00F67D86">
        <w:rPr>
          <w:rFonts w:ascii="Times New Roman" w:hAnsi="Times New Roman" w:cs="Times New Roman"/>
          <w:sz w:val="24"/>
          <w:szCs w:val="24"/>
        </w:rPr>
        <w:t>(</w:t>
      </w:r>
      <w:r w:rsidR="00085C79">
        <w:rPr>
          <w:rFonts w:ascii="Times New Roman" w:hAnsi="Times New Roman" w:cs="Times New Roman"/>
          <w:sz w:val="24"/>
          <w:szCs w:val="24"/>
        </w:rPr>
        <w:t>M</w:t>
      </w:r>
      <w:r w:rsidR="00894552" w:rsidRPr="00F67D86">
        <w:rPr>
          <w:rFonts w:ascii="Times New Roman" w:hAnsi="Times New Roman" w:cs="Times New Roman"/>
          <w:sz w:val="24"/>
          <w:szCs w:val="24"/>
        </w:rPr>
        <w:t>JA)</w:t>
      </w:r>
    </w:p>
    <w:p w14:paraId="07E8AE7E" w14:textId="045164B7" w:rsidR="007B36AA" w:rsidRDefault="00F67D86" w:rsidP="00C36473">
      <w:pPr>
        <w:spacing w:after="120"/>
        <w:rPr>
          <w:rFonts w:ascii="Times New Roman" w:hAnsi="Times New Roman" w:cs="Times New Roman"/>
          <w:b/>
          <w:sz w:val="24"/>
          <w:szCs w:val="24"/>
        </w:rPr>
      </w:pPr>
      <w:r w:rsidRPr="00053D8F">
        <w:rPr>
          <w:rFonts w:ascii="Times New Roman" w:hAnsi="Times New Roman" w:cs="Times New Roman"/>
          <w:sz w:val="24"/>
          <w:szCs w:val="24"/>
        </w:rPr>
        <w:t>Department of Statistics, University of Rajshahi, Rajshahi 6205, Bangladesh</w:t>
      </w:r>
    </w:p>
    <w:p w14:paraId="047ACA47" w14:textId="590405A3" w:rsidR="007B36AA" w:rsidRDefault="00F67D86" w:rsidP="00C36473">
      <w:pPr>
        <w:spacing w:after="120"/>
        <w:rPr>
          <w:rFonts w:ascii="Times New Roman" w:hAnsi="Times New Roman" w:cs="Times New Roman"/>
          <w:sz w:val="24"/>
          <w:szCs w:val="24"/>
        </w:rPr>
      </w:pPr>
      <w:r w:rsidRPr="00F67D86">
        <w:rPr>
          <w:rFonts w:ascii="Times New Roman" w:hAnsi="Times New Roman" w:cs="Times New Roman"/>
          <w:sz w:val="24"/>
          <w:szCs w:val="24"/>
        </w:rPr>
        <w:t xml:space="preserve">E-mail: jahangir_statru63@yahoo.com </w:t>
      </w:r>
    </w:p>
    <w:p w14:paraId="0A592BD7" w14:textId="19F3809E" w:rsidR="00796504" w:rsidRDefault="00796504" w:rsidP="00C36473">
      <w:pPr>
        <w:spacing w:after="120"/>
        <w:rPr>
          <w:rFonts w:ascii="Times New Roman" w:hAnsi="Times New Roman" w:cs="Times New Roman"/>
          <w:sz w:val="24"/>
          <w:szCs w:val="24"/>
        </w:rPr>
      </w:pPr>
    </w:p>
    <w:p w14:paraId="2D99F901" w14:textId="11FF2FB9" w:rsidR="00796504" w:rsidRDefault="00796504" w:rsidP="00C36473">
      <w:pPr>
        <w:spacing w:after="120"/>
        <w:rPr>
          <w:rFonts w:ascii="Times New Roman" w:hAnsi="Times New Roman" w:cs="Times New Roman"/>
          <w:sz w:val="24"/>
          <w:szCs w:val="24"/>
        </w:rPr>
      </w:pPr>
      <w:r w:rsidRPr="00796504">
        <w:rPr>
          <w:rFonts w:ascii="Times New Roman" w:hAnsi="Times New Roman" w:cs="Times New Roman"/>
          <w:sz w:val="24"/>
          <w:szCs w:val="24"/>
        </w:rPr>
        <w:t>Altaf Hossain</w:t>
      </w:r>
      <w:r>
        <w:rPr>
          <w:rFonts w:ascii="Times New Roman" w:hAnsi="Times New Roman" w:cs="Times New Roman"/>
          <w:sz w:val="24"/>
          <w:szCs w:val="24"/>
        </w:rPr>
        <w:t xml:space="preserve"> (AH)</w:t>
      </w:r>
    </w:p>
    <w:p w14:paraId="05D69917" w14:textId="3CABC9E6" w:rsidR="00796504" w:rsidRDefault="00796504" w:rsidP="00C36473">
      <w:pPr>
        <w:spacing w:after="120"/>
        <w:rPr>
          <w:rFonts w:ascii="Times New Roman" w:hAnsi="Times New Roman" w:cs="Times New Roman"/>
          <w:sz w:val="24"/>
          <w:szCs w:val="24"/>
        </w:rPr>
      </w:pPr>
      <w:r w:rsidRPr="00796504">
        <w:rPr>
          <w:rFonts w:ascii="Times New Roman" w:hAnsi="Times New Roman" w:cs="Times New Roman"/>
          <w:sz w:val="24"/>
          <w:szCs w:val="24"/>
        </w:rPr>
        <w:t>Department of Statistics, Islamic University, Kushtia 7003, Bangladesh</w:t>
      </w:r>
    </w:p>
    <w:p w14:paraId="75B2D3A6" w14:textId="01360F8C" w:rsidR="00796504" w:rsidRPr="00F67D86" w:rsidRDefault="00796504" w:rsidP="00C36473">
      <w:pPr>
        <w:spacing w:after="120"/>
        <w:rPr>
          <w:rFonts w:ascii="Times New Roman" w:hAnsi="Times New Roman" w:cs="Times New Roman"/>
          <w:sz w:val="24"/>
          <w:szCs w:val="24"/>
        </w:rPr>
      </w:pPr>
      <w:r w:rsidRPr="00796504">
        <w:rPr>
          <w:rFonts w:ascii="Times New Roman" w:hAnsi="Times New Roman" w:cs="Times New Roman"/>
          <w:sz w:val="24"/>
          <w:szCs w:val="24"/>
        </w:rPr>
        <w:t>E-mail: rasel_stat71@yahoo.com</w:t>
      </w:r>
    </w:p>
    <w:p w14:paraId="75AEC99A" w14:textId="77777777" w:rsidR="007B36AA" w:rsidRDefault="007B36AA" w:rsidP="00C36473">
      <w:pPr>
        <w:spacing w:after="120"/>
        <w:rPr>
          <w:rFonts w:ascii="Times New Roman" w:hAnsi="Times New Roman" w:cs="Times New Roman"/>
          <w:b/>
          <w:sz w:val="24"/>
          <w:szCs w:val="24"/>
        </w:rPr>
      </w:pPr>
    </w:p>
    <w:p w14:paraId="7E1A5B7E" w14:textId="77777777" w:rsidR="0003647E" w:rsidRDefault="0003647E" w:rsidP="00C36473">
      <w:pPr>
        <w:spacing w:after="120"/>
        <w:rPr>
          <w:rFonts w:ascii="Times New Roman" w:hAnsi="Times New Roman" w:cs="Times New Roman"/>
          <w:b/>
          <w:sz w:val="24"/>
          <w:szCs w:val="24"/>
        </w:rPr>
      </w:pPr>
    </w:p>
    <w:p w14:paraId="0055F19A" w14:textId="77777777" w:rsidR="0003647E" w:rsidRDefault="0003647E" w:rsidP="00C36473">
      <w:pPr>
        <w:spacing w:after="120"/>
        <w:rPr>
          <w:rFonts w:ascii="Times New Roman" w:hAnsi="Times New Roman" w:cs="Times New Roman"/>
          <w:b/>
          <w:sz w:val="24"/>
          <w:szCs w:val="24"/>
        </w:rPr>
      </w:pPr>
    </w:p>
    <w:p w14:paraId="6DD288FD" w14:textId="29965A97" w:rsidR="00C36473" w:rsidRPr="00C93722" w:rsidRDefault="00C36473" w:rsidP="00C36473">
      <w:pPr>
        <w:spacing w:after="120"/>
        <w:rPr>
          <w:rStyle w:val="fontstyle01"/>
          <w:rFonts w:ascii="Times New Roman" w:hAnsi="Times New Roman" w:cs="Times New Roman"/>
          <w:sz w:val="20"/>
          <w:szCs w:val="20"/>
        </w:rPr>
      </w:pPr>
      <w:r w:rsidRPr="00C93722">
        <w:rPr>
          <w:rFonts w:ascii="Times New Roman" w:hAnsi="Times New Roman" w:cs="Times New Roman"/>
          <w:b/>
          <w:sz w:val="20"/>
          <w:szCs w:val="20"/>
        </w:rPr>
        <w:t>Table</w:t>
      </w:r>
      <w:r w:rsidR="00DF562E" w:rsidRPr="00C93722">
        <w:rPr>
          <w:rFonts w:ascii="Times New Roman" w:hAnsi="Times New Roman" w:cs="Times New Roman"/>
          <w:b/>
          <w:sz w:val="20"/>
          <w:szCs w:val="20"/>
        </w:rPr>
        <w:t xml:space="preserve"> S1</w:t>
      </w:r>
      <w:r w:rsidRPr="00C93722">
        <w:rPr>
          <w:rFonts w:ascii="Times New Roman" w:hAnsi="Times New Roman" w:cs="Times New Roman"/>
          <w:b/>
          <w:sz w:val="20"/>
          <w:szCs w:val="20"/>
        </w:rPr>
        <w:t>.</w:t>
      </w:r>
      <w:r w:rsidRPr="00C93722">
        <w:rPr>
          <w:rFonts w:ascii="Times New Roman" w:hAnsi="Times New Roman" w:cs="Times New Roman"/>
          <w:sz w:val="20"/>
          <w:szCs w:val="20"/>
        </w:rPr>
        <w:t xml:space="preserve"> Distribution of chronic illness</w:t>
      </w:r>
      <w:r w:rsidR="003F4B5B" w:rsidRPr="00C93722">
        <w:rPr>
          <w:rFonts w:ascii="Times New Roman" w:hAnsi="Times New Roman" w:cs="Times New Roman"/>
          <w:sz w:val="20"/>
          <w:szCs w:val="20"/>
        </w:rPr>
        <w:t xml:space="preserve"> by chronic illness with</w:t>
      </w:r>
      <w:r w:rsidRPr="00C93722">
        <w:rPr>
          <w:rFonts w:ascii="Times New Roman" w:hAnsi="Times New Roman" w:cs="Times New Roman"/>
          <w:sz w:val="20"/>
          <w:szCs w:val="20"/>
        </w:rPr>
        <w:t xml:space="preserve"> and</w:t>
      </w:r>
      <w:r w:rsidR="003F4B5B" w:rsidRPr="00C93722">
        <w:rPr>
          <w:rFonts w:ascii="Times New Roman" w:hAnsi="Times New Roman" w:cs="Times New Roman"/>
          <w:sz w:val="20"/>
          <w:szCs w:val="20"/>
        </w:rPr>
        <w:t xml:space="preserve"> without at least one</w:t>
      </w:r>
      <w:r w:rsidRPr="00C93722">
        <w:rPr>
          <w:rFonts w:ascii="Times New Roman" w:hAnsi="Times New Roman" w:cs="Times New Roman"/>
          <w:sz w:val="20"/>
          <w:szCs w:val="20"/>
        </w:rPr>
        <w:t xml:space="preserve"> disabilit</w:t>
      </w:r>
      <w:r w:rsidR="003F4B5B" w:rsidRPr="00C93722">
        <w:rPr>
          <w:rFonts w:ascii="Times New Roman" w:hAnsi="Times New Roman" w:cs="Times New Roman"/>
          <w:sz w:val="20"/>
          <w:szCs w:val="20"/>
        </w:rPr>
        <w:t>y</w:t>
      </w:r>
      <w:r w:rsidRPr="00C93722">
        <w:rPr>
          <w:rFonts w:ascii="Times New Roman" w:hAnsi="Times New Roman" w:cs="Times New Roman"/>
          <w:sz w:val="20"/>
          <w:szCs w:val="20"/>
        </w:rPr>
        <w:t xml:space="preserve"> - 2016</w:t>
      </w:r>
    </w:p>
    <w:tbl>
      <w:tblPr>
        <w:tblStyle w:val="TableGrid"/>
        <w:tblW w:w="0" w:type="auto"/>
        <w:tblInd w:w="144" w:type="dxa"/>
        <w:tblCellMar>
          <w:top w:w="29" w:type="dxa"/>
          <w:left w:w="72" w:type="dxa"/>
          <w:bottom w:w="14" w:type="dxa"/>
          <w:right w:w="72" w:type="dxa"/>
        </w:tblCellMar>
        <w:tblLook w:val="04A0" w:firstRow="1" w:lastRow="0" w:firstColumn="1" w:lastColumn="0" w:noHBand="0" w:noVBand="1"/>
      </w:tblPr>
      <w:tblGrid>
        <w:gridCol w:w="3829"/>
        <w:gridCol w:w="1556"/>
        <w:gridCol w:w="2091"/>
        <w:gridCol w:w="1556"/>
      </w:tblGrid>
      <w:tr w:rsidR="00485B2C" w:rsidRPr="00C93722" w14:paraId="7FE2496E" w14:textId="77777777" w:rsidTr="00901667">
        <w:trPr>
          <w:trHeight w:val="230"/>
        </w:trPr>
        <w:tc>
          <w:tcPr>
            <w:tcW w:w="3829" w:type="dxa"/>
            <w:vMerge w:val="restart"/>
            <w:tcBorders>
              <w:left w:val="nil"/>
              <w:bottom w:val="nil"/>
              <w:right w:val="nil"/>
            </w:tcBorders>
          </w:tcPr>
          <w:p w14:paraId="40DE472C" w14:textId="77777777" w:rsidR="00C36473" w:rsidRPr="00C93722" w:rsidRDefault="00C36473" w:rsidP="00C457A7">
            <w:pPr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14:paraId="2A5D472A" w14:textId="77777777" w:rsidR="00C36473" w:rsidRPr="00C93722" w:rsidRDefault="00C36473" w:rsidP="00C457A7">
            <w:pPr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93722"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  <w:t>Chronic illness</w:t>
            </w:r>
          </w:p>
        </w:tc>
        <w:tc>
          <w:tcPr>
            <w:tcW w:w="1556" w:type="dxa"/>
            <w:vMerge w:val="restart"/>
            <w:tcBorders>
              <w:left w:val="nil"/>
              <w:bottom w:val="nil"/>
              <w:right w:val="nil"/>
            </w:tcBorders>
          </w:tcPr>
          <w:p w14:paraId="577FEA7A" w14:textId="77777777" w:rsidR="00C36473" w:rsidRPr="00C93722" w:rsidRDefault="00C36473" w:rsidP="00C457A7">
            <w:pPr>
              <w:ind w:left="1"/>
              <w:jc w:val="center"/>
              <w:rPr>
                <w:rStyle w:val="fontstyle21"/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</w:p>
          <w:p w14:paraId="61532A74" w14:textId="77777777" w:rsidR="00C36473" w:rsidRPr="00C93722" w:rsidRDefault="00C36473" w:rsidP="00C457A7">
            <w:pPr>
              <w:ind w:left="1"/>
              <w:jc w:val="center"/>
              <w:rPr>
                <w:rStyle w:val="fontstyle21"/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  <w:r w:rsidRPr="00C93722">
              <w:rPr>
                <w:rStyle w:val="fontstyle21"/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Overall</w:t>
            </w:r>
          </w:p>
          <w:p w14:paraId="4E907FB4" w14:textId="77777777" w:rsidR="00C36473" w:rsidRPr="00C93722" w:rsidRDefault="00C36473" w:rsidP="00C457A7">
            <w:pPr>
              <w:ind w:left="1"/>
              <w:jc w:val="center"/>
              <w:rPr>
                <w:rStyle w:val="fontstyle21"/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  <w:r w:rsidRPr="00C93722">
              <w:rPr>
                <w:rStyle w:val="fontstyle21"/>
                <w:rFonts w:ascii="Times New Roman" w:hAnsi="Times New Roman" w:cs="Times New Roman"/>
                <w:b/>
                <w:i/>
                <w:color w:val="auto"/>
                <w:sz w:val="20"/>
                <w:szCs w:val="20"/>
              </w:rPr>
              <w:t>n</w:t>
            </w:r>
            <w:r w:rsidRPr="00C93722">
              <w:rPr>
                <w:rStyle w:val="fontstyle21"/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 xml:space="preserve"> </w:t>
            </w:r>
            <w:r w:rsidRPr="00C93722"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  <w:t>(%)</w:t>
            </w:r>
          </w:p>
        </w:tc>
        <w:tc>
          <w:tcPr>
            <w:tcW w:w="3647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187FF4E2" w14:textId="77777777" w:rsidR="00C36473" w:rsidRPr="00C93722" w:rsidRDefault="00C36473" w:rsidP="00C457A7">
            <w:pPr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93722"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  <w:t>Chronic illness with</w:t>
            </w:r>
          </w:p>
        </w:tc>
      </w:tr>
      <w:tr w:rsidR="00485B2C" w:rsidRPr="00C93722" w14:paraId="1FA78214" w14:textId="77777777" w:rsidTr="00901667">
        <w:trPr>
          <w:trHeight w:val="230"/>
        </w:trPr>
        <w:tc>
          <w:tcPr>
            <w:tcW w:w="382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27FE2B" w14:textId="77777777" w:rsidR="00C36473" w:rsidRPr="00C93722" w:rsidRDefault="00C36473" w:rsidP="00C457A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5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4E7F2D" w14:textId="77777777" w:rsidR="00C36473" w:rsidRPr="00C93722" w:rsidRDefault="00C36473" w:rsidP="00C457A7">
            <w:pPr>
              <w:ind w:left="1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0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71CD19" w14:textId="77777777" w:rsidR="00C36473" w:rsidRPr="00C93722" w:rsidRDefault="00C36473" w:rsidP="00C457A7">
            <w:pPr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93722"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  <w:t>At least one disability</w:t>
            </w:r>
          </w:p>
          <w:p w14:paraId="32D5F334" w14:textId="77777777" w:rsidR="00C36473" w:rsidRPr="00C93722" w:rsidRDefault="00C36473" w:rsidP="00C457A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93722">
              <w:rPr>
                <w:rStyle w:val="fontstyle01"/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n</w:t>
            </w:r>
            <w:r w:rsidRPr="00C93722"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%)</w:t>
            </w:r>
          </w:p>
        </w:tc>
        <w:tc>
          <w:tcPr>
            <w:tcW w:w="15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DFD16E" w14:textId="77777777" w:rsidR="00C36473" w:rsidRPr="00C93722" w:rsidRDefault="00C36473" w:rsidP="00C457A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93722">
              <w:rPr>
                <w:rFonts w:ascii="Times New Roman" w:hAnsi="Times New Roman" w:cs="Times New Roman"/>
                <w:b/>
                <w:sz w:val="20"/>
                <w:szCs w:val="20"/>
              </w:rPr>
              <w:t>No disability</w:t>
            </w:r>
          </w:p>
          <w:p w14:paraId="29724400" w14:textId="77777777" w:rsidR="00C36473" w:rsidRPr="00C93722" w:rsidRDefault="00C36473" w:rsidP="00C457A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93722">
              <w:rPr>
                <w:rStyle w:val="fontstyle01"/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n</w:t>
            </w:r>
            <w:r w:rsidRPr="00C93722"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%)</w:t>
            </w:r>
          </w:p>
        </w:tc>
      </w:tr>
      <w:tr w:rsidR="00485B2C" w:rsidRPr="00C93722" w14:paraId="500F20BC" w14:textId="77777777" w:rsidTr="00901667">
        <w:trPr>
          <w:trHeight w:val="217"/>
        </w:trPr>
        <w:tc>
          <w:tcPr>
            <w:tcW w:w="3829" w:type="dxa"/>
            <w:tcBorders>
              <w:left w:val="nil"/>
              <w:bottom w:val="nil"/>
              <w:right w:val="nil"/>
            </w:tcBorders>
          </w:tcPr>
          <w:p w14:paraId="7835F714" w14:textId="77777777" w:rsidR="00C36473" w:rsidRPr="00C93722" w:rsidRDefault="00C36473" w:rsidP="00C457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3722">
              <w:rPr>
                <w:rStyle w:val="fontstyle01"/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Chronic fever</w:t>
            </w:r>
          </w:p>
        </w:tc>
        <w:tc>
          <w:tcPr>
            <w:tcW w:w="1556" w:type="dxa"/>
            <w:tcBorders>
              <w:left w:val="nil"/>
              <w:bottom w:val="nil"/>
              <w:right w:val="nil"/>
            </w:tcBorders>
          </w:tcPr>
          <w:p w14:paraId="4954B4D9" w14:textId="77777777" w:rsidR="00C36473" w:rsidRPr="00C93722" w:rsidRDefault="00C36473" w:rsidP="00C457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722">
              <w:rPr>
                <w:rFonts w:ascii="Times New Roman" w:hAnsi="Times New Roman" w:cs="Times New Roman"/>
                <w:sz w:val="20"/>
                <w:szCs w:val="20"/>
              </w:rPr>
              <w:t>1330 (4.06)</w:t>
            </w:r>
          </w:p>
        </w:tc>
        <w:tc>
          <w:tcPr>
            <w:tcW w:w="2091" w:type="dxa"/>
            <w:tcBorders>
              <w:left w:val="nil"/>
              <w:bottom w:val="nil"/>
              <w:right w:val="nil"/>
            </w:tcBorders>
          </w:tcPr>
          <w:p w14:paraId="51AAC8F7" w14:textId="77777777" w:rsidR="00C36473" w:rsidRPr="00C93722" w:rsidRDefault="00C36473" w:rsidP="00C457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722">
              <w:rPr>
                <w:rStyle w:val="fontstyle01"/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113 (8.50)</w:t>
            </w:r>
          </w:p>
        </w:tc>
        <w:tc>
          <w:tcPr>
            <w:tcW w:w="1556" w:type="dxa"/>
            <w:tcBorders>
              <w:left w:val="nil"/>
              <w:bottom w:val="nil"/>
              <w:right w:val="nil"/>
            </w:tcBorders>
          </w:tcPr>
          <w:p w14:paraId="1FEC874C" w14:textId="77777777" w:rsidR="00C36473" w:rsidRPr="00C93722" w:rsidRDefault="00C36473" w:rsidP="00C457A7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C93722">
              <w:rPr>
                <w:rStyle w:val="fontstyle01"/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1217 (91.50)</w:t>
            </w:r>
          </w:p>
        </w:tc>
      </w:tr>
      <w:tr w:rsidR="00485B2C" w:rsidRPr="00C93722" w14:paraId="307340D2" w14:textId="77777777" w:rsidTr="00901667">
        <w:trPr>
          <w:trHeight w:val="231"/>
        </w:trPr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</w:tcPr>
          <w:p w14:paraId="6F67B9FD" w14:textId="77777777" w:rsidR="00C36473" w:rsidRPr="00C93722" w:rsidRDefault="00C36473" w:rsidP="00C457A7">
            <w:pPr>
              <w:rPr>
                <w:rStyle w:val="fontstyle01"/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C93722">
              <w:rPr>
                <w:rStyle w:val="fontstyle01"/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Injuries/Disability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14:paraId="79571C1D" w14:textId="77777777" w:rsidR="00C36473" w:rsidRPr="00C93722" w:rsidRDefault="00C36473" w:rsidP="00C457A7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C93722">
              <w:rPr>
                <w:rFonts w:ascii="Times New Roman" w:hAnsi="Times New Roman" w:cs="Times New Roman"/>
                <w:sz w:val="20"/>
                <w:szCs w:val="20"/>
              </w:rPr>
              <w:t>1567 (4.78)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</w:tcPr>
          <w:p w14:paraId="1DDE7275" w14:textId="77777777" w:rsidR="00C36473" w:rsidRPr="00C93722" w:rsidRDefault="00C36473" w:rsidP="00C457A7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C93722">
              <w:rPr>
                <w:rStyle w:val="fontstyle01"/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397 (25.34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14:paraId="79D9B7F6" w14:textId="77777777" w:rsidR="00C36473" w:rsidRPr="00C93722" w:rsidRDefault="00C36473" w:rsidP="00C457A7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C93722">
              <w:rPr>
                <w:rStyle w:val="fontstyle01"/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1170 (74.66)</w:t>
            </w:r>
          </w:p>
        </w:tc>
      </w:tr>
      <w:tr w:rsidR="00485B2C" w:rsidRPr="00C93722" w14:paraId="190D0191" w14:textId="77777777" w:rsidTr="00901667">
        <w:trPr>
          <w:trHeight w:val="258"/>
        </w:trPr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</w:tcPr>
          <w:p w14:paraId="508A73DB" w14:textId="77777777" w:rsidR="00C36473" w:rsidRPr="00C93722" w:rsidRDefault="00C36473" w:rsidP="00C457A7">
            <w:pPr>
              <w:rPr>
                <w:rStyle w:val="fontstyle01"/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C93722">
              <w:rPr>
                <w:rStyle w:val="fontstyle01"/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Chronic heart disease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14:paraId="6A8B81E8" w14:textId="77777777" w:rsidR="00C36473" w:rsidRPr="00C93722" w:rsidRDefault="00C36473" w:rsidP="00C457A7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C93722">
              <w:rPr>
                <w:rFonts w:ascii="Times New Roman" w:hAnsi="Times New Roman" w:cs="Times New Roman"/>
                <w:sz w:val="20"/>
                <w:szCs w:val="20"/>
              </w:rPr>
              <w:t>2441 (7.45)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</w:tcPr>
          <w:p w14:paraId="050389F6" w14:textId="77777777" w:rsidR="00C36473" w:rsidRPr="00C93722" w:rsidRDefault="00C36473" w:rsidP="00C457A7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C93722">
              <w:rPr>
                <w:rStyle w:val="fontstyle01"/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435 (17.82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14:paraId="73D04C53" w14:textId="77777777" w:rsidR="00C36473" w:rsidRPr="00C93722" w:rsidRDefault="00C36473" w:rsidP="00C457A7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C93722">
              <w:rPr>
                <w:rStyle w:val="fontstyle01"/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2006 (82.18)</w:t>
            </w:r>
          </w:p>
        </w:tc>
      </w:tr>
      <w:tr w:rsidR="00485B2C" w:rsidRPr="00C93722" w14:paraId="71786E17" w14:textId="77777777" w:rsidTr="00901667">
        <w:trPr>
          <w:trHeight w:val="204"/>
        </w:trPr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</w:tcPr>
          <w:p w14:paraId="2301E36E" w14:textId="2B9B9CDF" w:rsidR="00C36473" w:rsidRPr="00C93722" w:rsidRDefault="00C36473" w:rsidP="006C3E80">
            <w:pPr>
              <w:rPr>
                <w:rStyle w:val="fontstyle01"/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C93722">
              <w:rPr>
                <w:rStyle w:val="fontstyle01"/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Respiratory Diseases/Asthma/Bronchitis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14:paraId="1A7EBEF1" w14:textId="77777777" w:rsidR="00C36473" w:rsidRPr="00C93722" w:rsidRDefault="00C36473" w:rsidP="00C457A7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C93722">
              <w:rPr>
                <w:rFonts w:ascii="Times New Roman" w:hAnsi="Times New Roman" w:cs="Times New Roman"/>
                <w:sz w:val="20"/>
                <w:szCs w:val="20"/>
              </w:rPr>
              <w:t>3351 (10.23)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</w:tcPr>
          <w:p w14:paraId="0B6FDE13" w14:textId="77777777" w:rsidR="00C36473" w:rsidRPr="00C93722" w:rsidRDefault="00C36473" w:rsidP="00C457A7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C93722">
              <w:rPr>
                <w:rStyle w:val="fontstyle01"/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636 (18.98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14:paraId="5DA72D0F" w14:textId="77777777" w:rsidR="00C36473" w:rsidRPr="00C93722" w:rsidRDefault="00C36473" w:rsidP="00C457A7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C93722">
              <w:rPr>
                <w:rStyle w:val="fontstyle01"/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2715 (81.02)</w:t>
            </w:r>
          </w:p>
        </w:tc>
      </w:tr>
      <w:tr w:rsidR="00485B2C" w:rsidRPr="00C93722" w14:paraId="0657D8E7" w14:textId="77777777" w:rsidTr="00901667">
        <w:trPr>
          <w:trHeight w:val="204"/>
        </w:trPr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</w:tcPr>
          <w:p w14:paraId="342459CC" w14:textId="77777777" w:rsidR="00C36473" w:rsidRPr="00C93722" w:rsidRDefault="00C36473" w:rsidP="00C457A7">
            <w:pPr>
              <w:rPr>
                <w:rStyle w:val="fontstyle01"/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C93722">
              <w:rPr>
                <w:rStyle w:val="fontstyle01"/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Diarrhoea/Dysentery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14:paraId="7195C13F" w14:textId="77777777" w:rsidR="00C36473" w:rsidRPr="00C93722" w:rsidRDefault="00C36473" w:rsidP="00C457A7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C93722">
              <w:rPr>
                <w:rFonts w:ascii="Times New Roman" w:hAnsi="Times New Roman" w:cs="Times New Roman"/>
                <w:sz w:val="20"/>
                <w:szCs w:val="20"/>
              </w:rPr>
              <w:t>360 (1.10)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</w:tcPr>
          <w:p w14:paraId="19237B6F" w14:textId="77777777" w:rsidR="00C36473" w:rsidRPr="00C93722" w:rsidRDefault="00C36473" w:rsidP="00C457A7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C93722">
              <w:rPr>
                <w:rStyle w:val="fontstyle01"/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52 (14.44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14:paraId="01431A62" w14:textId="77777777" w:rsidR="00C36473" w:rsidRPr="00C93722" w:rsidRDefault="00C36473" w:rsidP="00C457A7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C93722">
              <w:rPr>
                <w:rStyle w:val="fontstyle01"/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308 (85.56)</w:t>
            </w:r>
          </w:p>
        </w:tc>
      </w:tr>
      <w:tr w:rsidR="00485B2C" w:rsidRPr="00C93722" w14:paraId="05A46FD3" w14:textId="77777777" w:rsidTr="00901667">
        <w:trPr>
          <w:trHeight w:val="231"/>
        </w:trPr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</w:tcPr>
          <w:p w14:paraId="7328CB57" w14:textId="77777777" w:rsidR="00C36473" w:rsidRPr="00C93722" w:rsidRDefault="00C36473" w:rsidP="00C457A7">
            <w:pPr>
              <w:rPr>
                <w:rStyle w:val="fontstyle01"/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C93722">
              <w:rPr>
                <w:rStyle w:val="fontstyle01"/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Gastric or ulcer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14:paraId="7F0DC17E" w14:textId="77777777" w:rsidR="00C36473" w:rsidRPr="00C93722" w:rsidRDefault="00C36473" w:rsidP="00C457A7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C93722">
              <w:rPr>
                <w:rFonts w:ascii="Times New Roman" w:hAnsi="Times New Roman" w:cs="Times New Roman"/>
                <w:sz w:val="20"/>
                <w:szCs w:val="20"/>
              </w:rPr>
              <w:t>6704 (20.46)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</w:tcPr>
          <w:p w14:paraId="4DC50D83" w14:textId="77777777" w:rsidR="00C36473" w:rsidRPr="00C93722" w:rsidRDefault="00C36473" w:rsidP="00C457A7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C93722">
              <w:rPr>
                <w:rStyle w:val="fontstyle01"/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815 (12.16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14:paraId="1BA4357B" w14:textId="77777777" w:rsidR="00C36473" w:rsidRPr="00C93722" w:rsidRDefault="00C36473" w:rsidP="00C457A7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C93722">
              <w:rPr>
                <w:rStyle w:val="fontstyle01"/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5889 (87.84)</w:t>
            </w:r>
          </w:p>
        </w:tc>
      </w:tr>
      <w:tr w:rsidR="00485B2C" w:rsidRPr="00C93722" w14:paraId="69BE0926" w14:textId="77777777" w:rsidTr="00901667">
        <w:trPr>
          <w:trHeight w:val="245"/>
        </w:trPr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</w:tcPr>
          <w:p w14:paraId="1062B7B7" w14:textId="77777777" w:rsidR="00C36473" w:rsidRPr="00C93722" w:rsidRDefault="00C36473" w:rsidP="00C457A7">
            <w:pPr>
              <w:rPr>
                <w:rStyle w:val="fontstyle01"/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C93722">
              <w:rPr>
                <w:rStyle w:val="fontstyle01"/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Blood pressure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14:paraId="362E9497" w14:textId="77777777" w:rsidR="00C36473" w:rsidRPr="00C93722" w:rsidRDefault="00C36473" w:rsidP="00C457A7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C93722">
              <w:rPr>
                <w:rFonts w:ascii="Times New Roman" w:hAnsi="Times New Roman" w:cs="Times New Roman"/>
                <w:sz w:val="20"/>
                <w:szCs w:val="20"/>
              </w:rPr>
              <w:t>3170 (9.67)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</w:tcPr>
          <w:p w14:paraId="340725AB" w14:textId="77777777" w:rsidR="00C36473" w:rsidRPr="00C93722" w:rsidRDefault="00C36473" w:rsidP="00C457A7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C93722">
              <w:rPr>
                <w:rStyle w:val="fontstyle01"/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531 (16.75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14:paraId="113CEF89" w14:textId="77777777" w:rsidR="00C36473" w:rsidRPr="00C93722" w:rsidRDefault="00C36473" w:rsidP="00C457A7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C93722">
              <w:rPr>
                <w:rStyle w:val="fontstyle01"/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2639 (83.25)</w:t>
            </w:r>
          </w:p>
        </w:tc>
      </w:tr>
      <w:tr w:rsidR="00485B2C" w:rsidRPr="00C93722" w14:paraId="476DA3B1" w14:textId="77777777" w:rsidTr="00901667">
        <w:trPr>
          <w:trHeight w:val="231"/>
        </w:trPr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</w:tcPr>
          <w:p w14:paraId="3A71E15A" w14:textId="77777777" w:rsidR="00C36473" w:rsidRPr="00C93722" w:rsidRDefault="00C36473" w:rsidP="00C457A7">
            <w:pPr>
              <w:rPr>
                <w:rStyle w:val="fontstyle01"/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C93722">
              <w:rPr>
                <w:rStyle w:val="fontstyle01"/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Arthritis/Rheumatism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14:paraId="3DDF1EC6" w14:textId="77777777" w:rsidR="00C36473" w:rsidRPr="00C93722" w:rsidRDefault="00C36473" w:rsidP="00C457A7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C93722">
              <w:rPr>
                <w:rFonts w:ascii="Times New Roman" w:hAnsi="Times New Roman" w:cs="Times New Roman"/>
                <w:sz w:val="20"/>
                <w:szCs w:val="20"/>
              </w:rPr>
              <w:t>4522 (13.80)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</w:tcPr>
          <w:p w14:paraId="33AC6D0B" w14:textId="77777777" w:rsidR="00C36473" w:rsidRPr="00C93722" w:rsidRDefault="00C36473" w:rsidP="00C457A7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C93722">
              <w:rPr>
                <w:rStyle w:val="fontstyle01"/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942 (20.83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14:paraId="78E01409" w14:textId="77777777" w:rsidR="00C36473" w:rsidRPr="00C93722" w:rsidRDefault="00C36473" w:rsidP="00C457A7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C93722">
              <w:rPr>
                <w:rStyle w:val="fontstyle01"/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3580 (79.17)</w:t>
            </w:r>
          </w:p>
        </w:tc>
      </w:tr>
      <w:tr w:rsidR="00485B2C" w:rsidRPr="00C93722" w14:paraId="4525D9DE" w14:textId="77777777" w:rsidTr="00901667">
        <w:trPr>
          <w:trHeight w:val="231"/>
        </w:trPr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</w:tcPr>
          <w:p w14:paraId="542D920B" w14:textId="77777777" w:rsidR="00C36473" w:rsidRPr="00C93722" w:rsidRDefault="00C36473" w:rsidP="00C457A7">
            <w:pPr>
              <w:rPr>
                <w:rStyle w:val="fontstyle01"/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C93722">
              <w:rPr>
                <w:rStyle w:val="fontstyle01"/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Skin problem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14:paraId="73489A8B" w14:textId="77777777" w:rsidR="00C36473" w:rsidRPr="00C93722" w:rsidRDefault="00C36473" w:rsidP="00C457A7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C93722">
              <w:rPr>
                <w:rFonts w:ascii="Times New Roman" w:hAnsi="Times New Roman" w:cs="Times New Roman"/>
                <w:sz w:val="20"/>
                <w:szCs w:val="20"/>
              </w:rPr>
              <w:t>929 (2.84)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</w:tcPr>
          <w:p w14:paraId="435DAB93" w14:textId="77777777" w:rsidR="00C36473" w:rsidRPr="00C93722" w:rsidRDefault="00C36473" w:rsidP="00C457A7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C93722">
              <w:rPr>
                <w:rStyle w:val="fontstyle01"/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83 (8.93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14:paraId="7B8C0196" w14:textId="77777777" w:rsidR="00C36473" w:rsidRPr="00C93722" w:rsidRDefault="00C36473" w:rsidP="00C457A7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C93722">
              <w:rPr>
                <w:rStyle w:val="fontstyle01"/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846 (91.07)</w:t>
            </w:r>
          </w:p>
        </w:tc>
      </w:tr>
      <w:tr w:rsidR="00485B2C" w:rsidRPr="00C93722" w14:paraId="2C5FD0F4" w14:textId="77777777" w:rsidTr="00901667">
        <w:trPr>
          <w:trHeight w:val="245"/>
        </w:trPr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</w:tcPr>
          <w:p w14:paraId="5823F596" w14:textId="77777777" w:rsidR="00C36473" w:rsidRPr="00C93722" w:rsidRDefault="00C36473" w:rsidP="00C457A7">
            <w:pPr>
              <w:rPr>
                <w:rStyle w:val="fontstyle01"/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C93722">
              <w:rPr>
                <w:rStyle w:val="fontstyle01"/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Diabetes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14:paraId="76915075" w14:textId="77777777" w:rsidR="00C36473" w:rsidRPr="00C93722" w:rsidRDefault="00C36473" w:rsidP="00C457A7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C93722">
              <w:rPr>
                <w:rFonts w:ascii="Times New Roman" w:hAnsi="Times New Roman" w:cs="Times New Roman"/>
                <w:sz w:val="20"/>
                <w:szCs w:val="20"/>
              </w:rPr>
              <w:t>2235 (6.82)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</w:tcPr>
          <w:p w14:paraId="3FC897F5" w14:textId="77777777" w:rsidR="00C36473" w:rsidRPr="00C93722" w:rsidRDefault="00C36473" w:rsidP="00C457A7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C93722">
              <w:rPr>
                <w:rStyle w:val="fontstyle01"/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376 (16.82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14:paraId="0D7A6ACC" w14:textId="77777777" w:rsidR="00C36473" w:rsidRPr="00C93722" w:rsidRDefault="00C36473" w:rsidP="00C457A7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C93722">
              <w:rPr>
                <w:rStyle w:val="fontstyle01"/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1859 (83.18)</w:t>
            </w:r>
          </w:p>
        </w:tc>
      </w:tr>
      <w:tr w:rsidR="00485B2C" w:rsidRPr="00C93722" w14:paraId="3D0961F5" w14:textId="77777777" w:rsidTr="00901667">
        <w:trPr>
          <w:trHeight w:val="217"/>
        </w:trPr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</w:tcPr>
          <w:p w14:paraId="72DFE6FF" w14:textId="77777777" w:rsidR="00C36473" w:rsidRPr="00C93722" w:rsidRDefault="00C36473" w:rsidP="00C457A7">
            <w:pPr>
              <w:rPr>
                <w:rStyle w:val="fontstyle01"/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C93722">
              <w:rPr>
                <w:rStyle w:val="fontstyle01"/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Cancer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14:paraId="12ADB3FC" w14:textId="77777777" w:rsidR="00C36473" w:rsidRPr="00C93722" w:rsidRDefault="00C36473" w:rsidP="00C457A7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C93722">
              <w:rPr>
                <w:rFonts w:ascii="Times New Roman" w:hAnsi="Times New Roman" w:cs="Times New Roman"/>
                <w:sz w:val="20"/>
                <w:szCs w:val="20"/>
              </w:rPr>
              <w:t>122 (0.37)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</w:tcPr>
          <w:p w14:paraId="2CDE7B07" w14:textId="77777777" w:rsidR="00C36473" w:rsidRPr="00C93722" w:rsidRDefault="00C36473" w:rsidP="00C457A7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C93722">
              <w:rPr>
                <w:rStyle w:val="fontstyle01"/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34 (27.87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14:paraId="6E228306" w14:textId="77777777" w:rsidR="00C36473" w:rsidRPr="00C93722" w:rsidRDefault="00C36473" w:rsidP="00C457A7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C93722">
              <w:rPr>
                <w:rStyle w:val="fontstyle01"/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88 (72.13)</w:t>
            </w:r>
          </w:p>
        </w:tc>
      </w:tr>
      <w:tr w:rsidR="00485B2C" w:rsidRPr="00C93722" w14:paraId="76423057" w14:textId="77777777" w:rsidTr="00901667">
        <w:trPr>
          <w:trHeight w:val="217"/>
        </w:trPr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</w:tcPr>
          <w:p w14:paraId="2BFFD9AF" w14:textId="77777777" w:rsidR="00C36473" w:rsidRPr="00C93722" w:rsidRDefault="00C36473" w:rsidP="00C457A7">
            <w:pPr>
              <w:rPr>
                <w:rStyle w:val="fontstyle01"/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C93722">
              <w:rPr>
                <w:rStyle w:val="fontstyle01"/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Kidney Diseases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14:paraId="114ED4B6" w14:textId="77777777" w:rsidR="00C36473" w:rsidRPr="00C93722" w:rsidRDefault="00C36473" w:rsidP="00C457A7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C93722">
              <w:rPr>
                <w:rFonts w:ascii="Times New Roman" w:hAnsi="Times New Roman" w:cs="Times New Roman"/>
                <w:sz w:val="20"/>
                <w:szCs w:val="20"/>
              </w:rPr>
              <w:t>452 (1.38)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</w:tcPr>
          <w:p w14:paraId="1842FE32" w14:textId="77777777" w:rsidR="00C36473" w:rsidRPr="00C93722" w:rsidRDefault="00C36473" w:rsidP="00C457A7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C93722">
              <w:rPr>
                <w:rStyle w:val="fontstyle01"/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58 (12.83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14:paraId="5D1E80DB" w14:textId="77777777" w:rsidR="00C36473" w:rsidRPr="00C93722" w:rsidRDefault="00C36473" w:rsidP="00C457A7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C93722">
              <w:rPr>
                <w:rStyle w:val="fontstyle01"/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394 (87.17)</w:t>
            </w:r>
          </w:p>
        </w:tc>
      </w:tr>
      <w:tr w:rsidR="00485B2C" w:rsidRPr="00C93722" w14:paraId="002E4A43" w14:textId="77777777" w:rsidTr="00901667">
        <w:trPr>
          <w:trHeight w:val="217"/>
        </w:trPr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</w:tcPr>
          <w:p w14:paraId="64457130" w14:textId="77777777" w:rsidR="00C36473" w:rsidRPr="00C93722" w:rsidRDefault="00C36473" w:rsidP="00C457A7">
            <w:pPr>
              <w:rPr>
                <w:rStyle w:val="fontstyle01"/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C93722">
              <w:rPr>
                <w:rStyle w:val="fontstyle01"/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Liver Diseases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14:paraId="57143ABE" w14:textId="77777777" w:rsidR="00C36473" w:rsidRPr="00C93722" w:rsidRDefault="00C36473" w:rsidP="00C457A7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C93722">
              <w:rPr>
                <w:rFonts w:ascii="Times New Roman" w:hAnsi="Times New Roman" w:cs="Times New Roman"/>
                <w:sz w:val="20"/>
                <w:szCs w:val="20"/>
              </w:rPr>
              <w:t>282 (0.86)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</w:tcPr>
          <w:p w14:paraId="3E1E71FA" w14:textId="77777777" w:rsidR="00C36473" w:rsidRPr="00C93722" w:rsidRDefault="00C36473" w:rsidP="00C457A7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C93722">
              <w:rPr>
                <w:rStyle w:val="fontstyle01"/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32 (11.35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14:paraId="31074D54" w14:textId="77777777" w:rsidR="00C36473" w:rsidRPr="00C93722" w:rsidRDefault="00C36473" w:rsidP="00C457A7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C93722">
              <w:rPr>
                <w:rStyle w:val="fontstyle01"/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250 (88.65)</w:t>
            </w:r>
          </w:p>
        </w:tc>
      </w:tr>
      <w:tr w:rsidR="00485B2C" w:rsidRPr="00C93722" w14:paraId="1DCB65E6" w14:textId="77777777" w:rsidTr="00901667">
        <w:trPr>
          <w:trHeight w:val="217"/>
        </w:trPr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</w:tcPr>
          <w:p w14:paraId="0AE3AF67" w14:textId="77777777" w:rsidR="00C36473" w:rsidRPr="00C93722" w:rsidRDefault="00C36473" w:rsidP="00C457A7">
            <w:pPr>
              <w:rPr>
                <w:rStyle w:val="fontstyle01"/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C93722">
              <w:rPr>
                <w:rStyle w:val="fontstyle01"/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Mental Health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14:paraId="5BCCCBB3" w14:textId="77777777" w:rsidR="00C36473" w:rsidRPr="00C93722" w:rsidRDefault="00C36473" w:rsidP="00C457A7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C93722">
              <w:rPr>
                <w:rFonts w:ascii="Times New Roman" w:hAnsi="Times New Roman" w:cs="Times New Roman"/>
                <w:sz w:val="20"/>
                <w:szCs w:val="20"/>
              </w:rPr>
              <w:t>522 (1.59)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</w:tcPr>
          <w:p w14:paraId="5AAF6C9B" w14:textId="77777777" w:rsidR="00C36473" w:rsidRPr="00C93722" w:rsidRDefault="00C36473" w:rsidP="00C457A7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C93722">
              <w:rPr>
                <w:rStyle w:val="fontstyle01"/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257 (49.23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14:paraId="16E65805" w14:textId="77777777" w:rsidR="00C36473" w:rsidRPr="00C93722" w:rsidRDefault="00C36473" w:rsidP="00C457A7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C93722">
              <w:rPr>
                <w:rStyle w:val="fontstyle01"/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265 (50.77)</w:t>
            </w:r>
          </w:p>
        </w:tc>
      </w:tr>
      <w:tr w:rsidR="00485B2C" w:rsidRPr="00C93722" w14:paraId="70B08C2C" w14:textId="77777777" w:rsidTr="00901667">
        <w:trPr>
          <w:trHeight w:val="219"/>
        </w:trPr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</w:tcPr>
          <w:p w14:paraId="1F10F73B" w14:textId="77777777" w:rsidR="00C36473" w:rsidRPr="00C93722" w:rsidRDefault="00C36473" w:rsidP="00C457A7">
            <w:pPr>
              <w:rPr>
                <w:rStyle w:val="fontstyle01"/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C93722">
              <w:rPr>
                <w:rStyle w:val="fontstyle01"/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Paralysis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14:paraId="68E961A1" w14:textId="77777777" w:rsidR="00C36473" w:rsidRPr="00C93722" w:rsidRDefault="00C36473" w:rsidP="00C457A7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C93722">
              <w:rPr>
                <w:rFonts w:ascii="Times New Roman" w:hAnsi="Times New Roman" w:cs="Times New Roman"/>
                <w:sz w:val="20"/>
                <w:szCs w:val="20"/>
              </w:rPr>
              <w:t>447 (1.36)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</w:tcPr>
          <w:p w14:paraId="5C535D77" w14:textId="77777777" w:rsidR="00C36473" w:rsidRPr="00C93722" w:rsidRDefault="00C36473" w:rsidP="00C457A7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C93722">
              <w:rPr>
                <w:rStyle w:val="fontstyle01"/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262 (58.61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14:paraId="0535815D" w14:textId="77777777" w:rsidR="00C36473" w:rsidRPr="00C93722" w:rsidRDefault="00C36473" w:rsidP="00C457A7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C93722">
              <w:rPr>
                <w:rStyle w:val="fontstyle01"/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185 (41.39)</w:t>
            </w:r>
          </w:p>
        </w:tc>
      </w:tr>
      <w:tr w:rsidR="00485B2C" w:rsidRPr="00C93722" w14:paraId="7A4DC55B" w14:textId="77777777" w:rsidTr="00901667">
        <w:trPr>
          <w:trHeight w:val="219"/>
        </w:trPr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</w:tcPr>
          <w:p w14:paraId="3FFE6773" w14:textId="77777777" w:rsidR="00C36473" w:rsidRPr="00C93722" w:rsidRDefault="00C36473" w:rsidP="00C457A7">
            <w:pPr>
              <w:rPr>
                <w:rStyle w:val="fontstyle01"/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C93722">
              <w:rPr>
                <w:rStyle w:val="fontstyle01"/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Ear/ENT problem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14:paraId="1DD37D2C" w14:textId="77777777" w:rsidR="00C36473" w:rsidRPr="00C93722" w:rsidRDefault="00C36473" w:rsidP="00C457A7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C93722">
              <w:rPr>
                <w:rFonts w:ascii="Times New Roman" w:hAnsi="Times New Roman" w:cs="Times New Roman"/>
                <w:sz w:val="20"/>
                <w:szCs w:val="20"/>
              </w:rPr>
              <w:t>734 (2.24)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</w:tcPr>
          <w:p w14:paraId="5575C505" w14:textId="77777777" w:rsidR="00C36473" w:rsidRPr="00C93722" w:rsidRDefault="00C36473" w:rsidP="00C457A7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C93722">
              <w:rPr>
                <w:rStyle w:val="fontstyle01"/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170 (23.16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14:paraId="221427F6" w14:textId="77777777" w:rsidR="00C36473" w:rsidRPr="00C93722" w:rsidRDefault="00C36473" w:rsidP="00C457A7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C93722">
              <w:rPr>
                <w:rStyle w:val="fontstyle01"/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564 (76.84)</w:t>
            </w:r>
          </w:p>
        </w:tc>
      </w:tr>
      <w:tr w:rsidR="00485B2C" w:rsidRPr="00C93722" w14:paraId="201CFD4C" w14:textId="77777777" w:rsidTr="00901667">
        <w:trPr>
          <w:trHeight w:val="219"/>
        </w:trPr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</w:tcPr>
          <w:p w14:paraId="14992EB8" w14:textId="77777777" w:rsidR="00C36473" w:rsidRPr="00C93722" w:rsidRDefault="00C36473" w:rsidP="00C457A7">
            <w:pPr>
              <w:rPr>
                <w:rStyle w:val="fontstyle01"/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C93722">
              <w:rPr>
                <w:rStyle w:val="fontstyle01"/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Eye problem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14:paraId="53A209A8" w14:textId="77777777" w:rsidR="00C36473" w:rsidRPr="00C93722" w:rsidRDefault="00C36473" w:rsidP="00C457A7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C93722">
              <w:rPr>
                <w:rFonts w:ascii="Times New Roman" w:hAnsi="Times New Roman" w:cs="Times New Roman"/>
                <w:sz w:val="20"/>
                <w:szCs w:val="20"/>
              </w:rPr>
              <w:t>969 (2.96)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</w:tcPr>
          <w:p w14:paraId="0A595072" w14:textId="77777777" w:rsidR="00C36473" w:rsidRPr="00C93722" w:rsidRDefault="00C36473" w:rsidP="00C457A7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C93722">
              <w:rPr>
                <w:rStyle w:val="fontstyle01"/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400 (41.28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14:paraId="1F6FD3CC" w14:textId="77777777" w:rsidR="00C36473" w:rsidRPr="00C93722" w:rsidRDefault="00C36473" w:rsidP="00C457A7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C93722">
              <w:rPr>
                <w:rStyle w:val="fontstyle01"/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569 (58.72)</w:t>
            </w:r>
          </w:p>
        </w:tc>
      </w:tr>
      <w:tr w:rsidR="00485B2C" w:rsidRPr="00C93722" w14:paraId="4AE96C28" w14:textId="77777777" w:rsidTr="00901667">
        <w:trPr>
          <w:trHeight w:val="231"/>
        </w:trPr>
        <w:tc>
          <w:tcPr>
            <w:tcW w:w="38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2E0B54" w14:textId="77777777" w:rsidR="00C36473" w:rsidRPr="00C93722" w:rsidRDefault="00C36473" w:rsidP="00C457A7">
            <w:pPr>
              <w:rPr>
                <w:rStyle w:val="fontstyle01"/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C93722">
              <w:rPr>
                <w:rStyle w:val="fontstyle01"/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Others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754A43" w14:textId="77777777" w:rsidR="00C36473" w:rsidRPr="00C93722" w:rsidRDefault="00C36473" w:rsidP="00C457A7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C93722">
              <w:rPr>
                <w:rFonts w:ascii="Times New Roman" w:hAnsi="Times New Roman" w:cs="Times New Roman"/>
                <w:sz w:val="20"/>
                <w:szCs w:val="20"/>
              </w:rPr>
              <w:t>2631 (8.03)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AEE7BE" w14:textId="77777777" w:rsidR="00C36473" w:rsidRPr="00C93722" w:rsidRDefault="00C36473" w:rsidP="00C457A7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C93722">
              <w:rPr>
                <w:rStyle w:val="fontstyle01"/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341 (12.96)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FD6A72" w14:textId="77777777" w:rsidR="00C36473" w:rsidRPr="00C93722" w:rsidRDefault="00C36473" w:rsidP="00C457A7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C93722">
              <w:rPr>
                <w:rStyle w:val="fontstyle01"/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2290 (87.04)</w:t>
            </w:r>
          </w:p>
        </w:tc>
      </w:tr>
      <w:tr w:rsidR="00485B2C" w:rsidRPr="00C93722" w14:paraId="54F30E4E" w14:textId="77777777" w:rsidTr="00901667">
        <w:trPr>
          <w:trHeight w:val="245"/>
        </w:trPr>
        <w:tc>
          <w:tcPr>
            <w:tcW w:w="3829" w:type="dxa"/>
            <w:tcBorders>
              <w:left w:val="nil"/>
              <w:right w:val="nil"/>
            </w:tcBorders>
          </w:tcPr>
          <w:p w14:paraId="77E72514" w14:textId="77777777" w:rsidR="00C36473" w:rsidRPr="00C93722" w:rsidRDefault="00C36473" w:rsidP="00C457A7">
            <w:pPr>
              <w:rPr>
                <w:rStyle w:val="fontstyle01"/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C93722">
              <w:rPr>
                <w:rStyle w:val="fontstyle01"/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Total</w:t>
            </w:r>
          </w:p>
        </w:tc>
        <w:tc>
          <w:tcPr>
            <w:tcW w:w="1556" w:type="dxa"/>
            <w:tcBorders>
              <w:left w:val="nil"/>
              <w:right w:val="nil"/>
            </w:tcBorders>
          </w:tcPr>
          <w:p w14:paraId="79865557" w14:textId="77777777" w:rsidR="00C36473" w:rsidRPr="00C93722" w:rsidRDefault="00C36473" w:rsidP="00C457A7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C93722">
              <w:rPr>
                <w:rStyle w:val="fontstyle01"/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32,768 (100.0)</w:t>
            </w:r>
          </w:p>
        </w:tc>
        <w:tc>
          <w:tcPr>
            <w:tcW w:w="2091" w:type="dxa"/>
            <w:tcBorders>
              <w:left w:val="nil"/>
              <w:right w:val="nil"/>
            </w:tcBorders>
          </w:tcPr>
          <w:p w14:paraId="3184EC28" w14:textId="77777777" w:rsidR="00C36473" w:rsidRPr="00C93722" w:rsidRDefault="00C36473" w:rsidP="00C457A7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C93722">
              <w:rPr>
                <w:rStyle w:val="fontstyle01"/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5,934 (18.11)</w:t>
            </w:r>
          </w:p>
        </w:tc>
        <w:tc>
          <w:tcPr>
            <w:tcW w:w="1556" w:type="dxa"/>
            <w:tcBorders>
              <w:left w:val="nil"/>
              <w:right w:val="nil"/>
            </w:tcBorders>
          </w:tcPr>
          <w:p w14:paraId="5364969E" w14:textId="77777777" w:rsidR="00C36473" w:rsidRPr="00C93722" w:rsidRDefault="00C36473" w:rsidP="00C457A7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C93722">
              <w:rPr>
                <w:rStyle w:val="fontstyle01"/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26,834 (81.89)</w:t>
            </w:r>
          </w:p>
        </w:tc>
      </w:tr>
    </w:tbl>
    <w:p w14:paraId="0B789730" w14:textId="77777777" w:rsidR="00C36473" w:rsidRDefault="00C36473" w:rsidP="00C36473">
      <w:pPr>
        <w:spacing w:before="120"/>
        <w:rPr>
          <w:rFonts w:cs="Times New Roman"/>
          <w:sz w:val="20"/>
          <w:szCs w:val="20"/>
        </w:rPr>
      </w:pPr>
      <w:bookmarkStart w:id="0" w:name="IDX"/>
      <w:bookmarkEnd w:id="0"/>
    </w:p>
    <w:p w14:paraId="2C4CBF8A" w14:textId="77777777" w:rsidR="00C36473" w:rsidRDefault="00C36473" w:rsidP="00C36473">
      <w:pPr>
        <w:spacing w:before="120"/>
        <w:rPr>
          <w:rFonts w:cs="Times New Roman"/>
          <w:sz w:val="20"/>
          <w:szCs w:val="20"/>
        </w:rPr>
      </w:pPr>
    </w:p>
    <w:p w14:paraId="0E1C852D" w14:textId="77777777" w:rsidR="00DF562E" w:rsidRDefault="00DF562E" w:rsidP="00C36473">
      <w:pPr>
        <w:spacing w:before="120"/>
        <w:rPr>
          <w:rFonts w:cs="Times New Roman"/>
          <w:sz w:val="20"/>
          <w:szCs w:val="20"/>
        </w:rPr>
      </w:pPr>
    </w:p>
    <w:p w14:paraId="772DB8A1" w14:textId="77777777" w:rsidR="00DF562E" w:rsidRDefault="00DF562E" w:rsidP="00C36473">
      <w:pPr>
        <w:spacing w:before="120"/>
        <w:rPr>
          <w:rFonts w:cs="Times New Roman"/>
          <w:sz w:val="20"/>
          <w:szCs w:val="20"/>
        </w:rPr>
      </w:pPr>
    </w:p>
    <w:p w14:paraId="3010FBEA" w14:textId="77777777" w:rsidR="00DF562E" w:rsidRDefault="00DF562E" w:rsidP="00C36473">
      <w:pPr>
        <w:spacing w:before="120"/>
        <w:rPr>
          <w:rFonts w:cs="Times New Roman"/>
          <w:sz w:val="20"/>
          <w:szCs w:val="20"/>
        </w:rPr>
      </w:pPr>
    </w:p>
    <w:p w14:paraId="3A8E2B3A" w14:textId="77777777" w:rsidR="009C49AB" w:rsidRDefault="009C49AB" w:rsidP="00C36473">
      <w:pPr>
        <w:spacing w:before="120"/>
        <w:rPr>
          <w:rFonts w:cs="Times New Roman"/>
          <w:sz w:val="20"/>
          <w:szCs w:val="20"/>
        </w:rPr>
      </w:pPr>
    </w:p>
    <w:p w14:paraId="7B1D28A2" w14:textId="77777777" w:rsidR="009C49AB" w:rsidRDefault="009C49AB" w:rsidP="00C36473">
      <w:pPr>
        <w:spacing w:before="120"/>
        <w:rPr>
          <w:rFonts w:cs="Times New Roman"/>
          <w:sz w:val="20"/>
          <w:szCs w:val="20"/>
        </w:rPr>
      </w:pPr>
    </w:p>
    <w:p w14:paraId="28ACC384" w14:textId="77777777" w:rsidR="009C49AB" w:rsidRDefault="009C49AB" w:rsidP="00C36473">
      <w:pPr>
        <w:spacing w:before="120"/>
        <w:rPr>
          <w:rFonts w:cs="Times New Roman"/>
          <w:sz w:val="20"/>
          <w:szCs w:val="20"/>
        </w:rPr>
      </w:pPr>
    </w:p>
    <w:p w14:paraId="06D571C1" w14:textId="77777777" w:rsidR="009C49AB" w:rsidRDefault="009C49AB" w:rsidP="00C36473">
      <w:pPr>
        <w:spacing w:before="120"/>
        <w:rPr>
          <w:rFonts w:cs="Times New Roman"/>
          <w:sz w:val="20"/>
          <w:szCs w:val="20"/>
        </w:rPr>
      </w:pPr>
    </w:p>
    <w:p w14:paraId="4579A193" w14:textId="77777777" w:rsidR="009C49AB" w:rsidRDefault="009C49AB" w:rsidP="00C36473">
      <w:pPr>
        <w:spacing w:before="120"/>
        <w:rPr>
          <w:rFonts w:cs="Times New Roman"/>
          <w:sz w:val="20"/>
          <w:szCs w:val="20"/>
        </w:rPr>
      </w:pPr>
    </w:p>
    <w:p w14:paraId="66386189" w14:textId="77777777" w:rsidR="009C49AB" w:rsidRDefault="009C49AB" w:rsidP="00C36473">
      <w:pPr>
        <w:spacing w:before="120"/>
        <w:rPr>
          <w:rFonts w:cs="Times New Roman"/>
          <w:sz w:val="20"/>
          <w:szCs w:val="20"/>
        </w:rPr>
      </w:pPr>
    </w:p>
    <w:p w14:paraId="1C02BC82" w14:textId="77777777" w:rsidR="009C49AB" w:rsidRDefault="009C49AB" w:rsidP="00C36473">
      <w:pPr>
        <w:spacing w:before="120"/>
        <w:rPr>
          <w:rFonts w:cs="Times New Roman"/>
          <w:sz w:val="20"/>
          <w:szCs w:val="20"/>
        </w:rPr>
      </w:pPr>
    </w:p>
    <w:p w14:paraId="300684BE" w14:textId="77777777" w:rsidR="009C49AB" w:rsidRDefault="009C49AB" w:rsidP="00C36473">
      <w:pPr>
        <w:spacing w:before="120"/>
        <w:rPr>
          <w:rFonts w:cs="Times New Roman"/>
          <w:sz w:val="20"/>
          <w:szCs w:val="20"/>
        </w:rPr>
      </w:pPr>
    </w:p>
    <w:p w14:paraId="45C0678B" w14:textId="77777777" w:rsidR="0098248F" w:rsidRDefault="0098248F" w:rsidP="00C36473">
      <w:pPr>
        <w:spacing w:before="120"/>
        <w:rPr>
          <w:rFonts w:cs="Times New Roman"/>
          <w:sz w:val="20"/>
          <w:szCs w:val="20"/>
        </w:rPr>
      </w:pPr>
    </w:p>
    <w:p w14:paraId="051F4BBD" w14:textId="77777777" w:rsidR="009C49AB" w:rsidRDefault="009C49AB" w:rsidP="00C36473">
      <w:pPr>
        <w:spacing w:before="120"/>
        <w:rPr>
          <w:rFonts w:cs="Times New Roman"/>
          <w:sz w:val="20"/>
          <w:szCs w:val="20"/>
        </w:rPr>
      </w:pPr>
    </w:p>
    <w:p w14:paraId="1CA9358E" w14:textId="77777777" w:rsidR="009C49AB" w:rsidRDefault="009C49AB" w:rsidP="00C36473">
      <w:pPr>
        <w:spacing w:before="120"/>
        <w:rPr>
          <w:rFonts w:cs="Times New Roman"/>
          <w:sz w:val="20"/>
          <w:szCs w:val="20"/>
        </w:rPr>
      </w:pPr>
    </w:p>
    <w:p w14:paraId="169D0A90" w14:textId="77777777" w:rsidR="00DF562E" w:rsidRDefault="00DF562E" w:rsidP="00C36473">
      <w:pPr>
        <w:spacing w:before="120"/>
        <w:rPr>
          <w:rFonts w:cs="Times New Roman"/>
          <w:sz w:val="20"/>
          <w:szCs w:val="20"/>
        </w:rPr>
      </w:pPr>
    </w:p>
    <w:p w14:paraId="393EF0D1" w14:textId="3C87D885" w:rsidR="009C49AB" w:rsidRPr="009C49AB" w:rsidRDefault="009C49AB" w:rsidP="009C49AB">
      <w:pPr>
        <w:spacing w:after="120" w:line="276" w:lineRule="auto"/>
        <w:rPr>
          <w:rFonts w:ascii="Times New Roman" w:eastAsia="PMingLiU" w:hAnsi="Times New Roman" w:cs="Times New Roman"/>
          <w:sz w:val="20"/>
          <w:szCs w:val="20"/>
        </w:rPr>
      </w:pPr>
      <w:r w:rsidRPr="009C49AB">
        <w:rPr>
          <w:rFonts w:ascii="Times New Roman" w:eastAsia="PMingLiU" w:hAnsi="Times New Roman" w:cs="Times New Roman"/>
          <w:b/>
          <w:sz w:val="20"/>
          <w:szCs w:val="20"/>
        </w:rPr>
        <w:t>Table S2.</w:t>
      </w:r>
      <w:r w:rsidRPr="009C49AB">
        <w:rPr>
          <w:rFonts w:ascii="Times New Roman" w:eastAsia="PMingLiU" w:hAnsi="Times New Roman" w:cs="Times New Roman"/>
          <w:sz w:val="20"/>
          <w:szCs w:val="20"/>
        </w:rPr>
        <w:t xml:space="preserve"> Currently enrolled or received any assistant from any Social Safety Net Program (SSNP) in the last 12 months among chronically ill people</w:t>
      </w:r>
    </w:p>
    <w:tbl>
      <w:tblPr>
        <w:tblStyle w:val="TableGrid"/>
        <w:tblW w:w="9025" w:type="dxa"/>
        <w:tblCellMar>
          <w:top w:w="14" w:type="dxa"/>
          <w:left w:w="58" w:type="dxa"/>
          <w:bottom w:w="14" w:type="dxa"/>
          <w:right w:w="58" w:type="dxa"/>
        </w:tblCellMar>
        <w:tblLook w:val="04A0" w:firstRow="1" w:lastRow="0" w:firstColumn="1" w:lastColumn="0" w:noHBand="0" w:noVBand="1"/>
        <w:tblDescription w:val="Procedure Freq: One-Way Frequencies"/>
      </w:tblPr>
      <w:tblGrid>
        <w:gridCol w:w="5082"/>
        <w:gridCol w:w="1411"/>
        <w:gridCol w:w="1224"/>
        <w:gridCol w:w="1308"/>
      </w:tblGrid>
      <w:tr w:rsidR="009C49AB" w:rsidRPr="00747769" w14:paraId="0EDD5CAE" w14:textId="77777777" w:rsidTr="003A4C80">
        <w:trPr>
          <w:tblHeader/>
        </w:trPr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3EA95240" w14:textId="77777777" w:rsidR="009C49AB" w:rsidRPr="00747769" w:rsidRDefault="009C49AB" w:rsidP="003A4C80">
            <w:pPr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411" w:type="dxa"/>
            <w:tcBorders>
              <w:left w:val="nil"/>
              <w:bottom w:val="nil"/>
              <w:right w:val="nil"/>
            </w:tcBorders>
          </w:tcPr>
          <w:p w14:paraId="00C5304E" w14:textId="77777777" w:rsidR="009C49AB" w:rsidRPr="00747769" w:rsidRDefault="009C49AB" w:rsidP="003A4C80">
            <w:pPr>
              <w:jc w:val="center"/>
              <w:rPr>
                <w:rFonts w:ascii="Times New Roman" w:eastAsia="PMingLiU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2532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27DAC5A7" w14:textId="77777777" w:rsidR="009C49AB" w:rsidRPr="00747769" w:rsidRDefault="009C49AB" w:rsidP="003A4C80">
            <w:pPr>
              <w:jc w:val="center"/>
              <w:rPr>
                <w:rFonts w:ascii="Times New Roman" w:eastAsia="PMingLiU" w:hAnsi="Times New Roman" w:cs="Times New Roman"/>
                <w:b/>
                <w:sz w:val="21"/>
                <w:szCs w:val="21"/>
              </w:rPr>
            </w:pPr>
            <w:r w:rsidRPr="00747769">
              <w:rPr>
                <w:rFonts w:ascii="Times New Roman" w:eastAsia="PMingLiU" w:hAnsi="Times New Roman" w:cs="Times New Roman"/>
                <w:b/>
                <w:sz w:val="21"/>
                <w:szCs w:val="21"/>
              </w:rPr>
              <w:t>Chronic illness with</w:t>
            </w:r>
          </w:p>
        </w:tc>
      </w:tr>
      <w:tr w:rsidR="009C49AB" w:rsidRPr="00747769" w14:paraId="18DB9669" w14:textId="77777777" w:rsidTr="003A4C80">
        <w:trPr>
          <w:tblHeader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39495A" w14:textId="77777777" w:rsidR="009C49AB" w:rsidRPr="00747769" w:rsidRDefault="009C49AB" w:rsidP="003A4C80">
            <w:pPr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  <w:p w14:paraId="79BFE47C" w14:textId="77777777" w:rsidR="009C49AB" w:rsidRPr="00747769" w:rsidRDefault="009C49AB" w:rsidP="003A4C80">
            <w:pPr>
              <w:rPr>
                <w:rFonts w:ascii="Times New Roman" w:eastAsia="PMingLiU" w:hAnsi="Times New Roman" w:cs="Times New Roman"/>
                <w:b/>
                <w:sz w:val="21"/>
                <w:szCs w:val="21"/>
              </w:rPr>
            </w:pPr>
            <w:r w:rsidRPr="00747769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Characteristic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AD6906" w14:textId="77777777" w:rsidR="009C49AB" w:rsidRPr="00747769" w:rsidRDefault="009C49AB" w:rsidP="003A4C80">
            <w:pPr>
              <w:jc w:val="center"/>
              <w:rPr>
                <w:rFonts w:ascii="Times New Roman" w:eastAsia="PMingLiU" w:hAnsi="Times New Roman" w:cs="Times New Roman"/>
                <w:b/>
                <w:sz w:val="21"/>
                <w:szCs w:val="21"/>
              </w:rPr>
            </w:pPr>
          </w:p>
          <w:p w14:paraId="04A2EE50" w14:textId="77777777" w:rsidR="009C49AB" w:rsidRPr="00747769" w:rsidRDefault="009C49AB" w:rsidP="003A4C80">
            <w:pPr>
              <w:jc w:val="center"/>
              <w:rPr>
                <w:rFonts w:ascii="Times New Roman" w:eastAsia="PMingLiU" w:hAnsi="Times New Roman" w:cs="Times New Roman"/>
                <w:b/>
                <w:sz w:val="21"/>
                <w:szCs w:val="21"/>
              </w:rPr>
            </w:pPr>
            <w:r w:rsidRPr="00747769">
              <w:rPr>
                <w:rFonts w:ascii="Times New Roman" w:eastAsia="PMingLiU" w:hAnsi="Times New Roman" w:cs="Times New Roman"/>
                <w:b/>
                <w:sz w:val="21"/>
                <w:szCs w:val="21"/>
              </w:rPr>
              <w:t>Overall</w:t>
            </w:r>
          </w:p>
          <w:p w14:paraId="799D3273" w14:textId="77777777" w:rsidR="009C49AB" w:rsidRPr="00747769" w:rsidRDefault="009C49AB" w:rsidP="003A4C80">
            <w:pPr>
              <w:jc w:val="center"/>
              <w:rPr>
                <w:rFonts w:ascii="Times New Roman" w:eastAsia="PMingLiU" w:hAnsi="Times New Roman" w:cs="Times New Roman"/>
                <w:b/>
                <w:sz w:val="21"/>
                <w:szCs w:val="21"/>
              </w:rPr>
            </w:pPr>
            <w:r w:rsidRPr="00747769">
              <w:rPr>
                <w:rFonts w:ascii="Times New Roman" w:eastAsia="PMingLiU" w:hAnsi="Times New Roman" w:cs="Times New Roman"/>
                <w:b/>
                <w:i/>
                <w:sz w:val="21"/>
                <w:szCs w:val="21"/>
              </w:rPr>
              <w:t>n</w:t>
            </w:r>
            <w:r w:rsidRPr="00747769">
              <w:rPr>
                <w:rFonts w:ascii="Times New Roman" w:eastAsia="PMingLiU" w:hAnsi="Times New Roman" w:cs="Times New Roman"/>
                <w:b/>
                <w:sz w:val="21"/>
                <w:szCs w:val="21"/>
              </w:rPr>
              <w:t xml:space="preserve"> (%)</w:t>
            </w:r>
          </w:p>
        </w:tc>
        <w:tc>
          <w:tcPr>
            <w:tcW w:w="1224" w:type="dxa"/>
            <w:tcBorders>
              <w:left w:val="nil"/>
              <w:bottom w:val="single" w:sz="4" w:space="0" w:color="auto"/>
              <w:right w:val="nil"/>
            </w:tcBorders>
          </w:tcPr>
          <w:p w14:paraId="1EA5593F" w14:textId="77777777" w:rsidR="009C49AB" w:rsidRPr="00747769" w:rsidRDefault="009C49AB" w:rsidP="003A4C80">
            <w:pPr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747769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At least one</w:t>
            </w:r>
          </w:p>
          <w:p w14:paraId="485D75EA" w14:textId="77777777" w:rsidR="009C49AB" w:rsidRPr="00747769" w:rsidRDefault="009C49AB" w:rsidP="003A4C80">
            <w:pPr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747769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disability</w:t>
            </w:r>
          </w:p>
          <w:p w14:paraId="44817C68" w14:textId="77777777" w:rsidR="009C49AB" w:rsidRPr="00747769" w:rsidRDefault="009C49AB" w:rsidP="003A4C80">
            <w:pPr>
              <w:jc w:val="center"/>
              <w:rPr>
                <w:rFonts w:ascii="Times New Roman" w:eastAsia="PMingLiU" w:hAnsi="Times New Roman" w:cs="Times New Roman"/>
                <w:b/>
                <w:sz w:val="21"/>
                <w:szCs w:val="21"/>
              </w:rPr>
            </w:pPr>
            <w:r w:rsidRPr="00747769">
              <w:rPr>
                <w:rStyle w:val="fontstyle01"/>
                <w:rFonts w:ascii="Times New Roman" w:hAnsi="Times New Roman" w:cs="Times New Roman"/>
                <w:i/>
                <w:color w:val="auto"/>
                <w:sz w:val="21"/>
                <w:szCs w:val="21"/>
              </w:rPr>
              <w:t>n</w:t>
            </w:r>
            <w:r w:rsidRPr="00747769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 (%)</w:t>
            </w:r>
          </w:p>
        </w:tc>
        <w:tc>
          <w:tcPr>
            <w:tcW w:w="1308" w:type="dxa"/>
            <w:tcBorders>
              <w:left w:val="nil"/>
              <w:bottom w:val="single" w:sz="4" w:space="0" w:color="auto"/>
              <w:right w:val="nil"/>
            </w:tcBorders>
          </w:tcPr>
          <w:p w14:paraId="368E78EC" w14:textId="77777777" w:rsidR="009C49AB" w:rsidRPr="00747769" w:rsidRDefault="009C49AB" w:rsidP="003A4C80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747769">
              <w:rPr>
                <w:rFonts w:ascii="Times New Roman" w:hAnsi="Times New Roman" w:cs="Times New Roman"/>
                <w:b/>
                <w:sz w:val="21"/>
                <w:szCs w:val="21"/>
              </w:rPr>
              <w:t xml:space="preserve">No </w:t>
            </w:r>
          </w:p>
          <w:p w14:paraId="12C1D918" w14:textId="77777777" w:rsidR="009C49AB" w:rsidRPr="00747769" w:rsidRDefault="009C49AB" w:rsidP="003A4C80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747769">
              <w:rPr>
                <w:rFonts w:ascii="Times New Roman" w:hAnsi="Times New Roman" w:cs="Times New Roman"/>
                <w:b/>
                <w:sz w:val="21"/>
                <w:szCs w:val="21"/>
              </w:rPr>
              <w:t>disability</w:t>
            </w:r>
          </w:p>
          <w:p w14:paraId="31B21BA7" w14:textId="77777777" w:rsidR="009C49AB" w:rsidRPr="00747769" w:rsidRDefault="009C49AB" w:rsidP="003A4C80">
            <w:pPr>
              <w:jc w:val="center"/>
              <w:rPr>
                <w:rFonts w:ascii="Times New Roman" w:eastAsia="PMingLiU" w:hAnsi="Times New Roman" w:cs="Times New Roman"/>
                <w:b/>
                <w:sz w:val="21"/>
                <w:szCs w:val="21"/>
              </w:rPr>
            </w:pPr>
            <w:r w:rsidRPr="00747769">
              <w:rPr>
                <w:rStyle w:val="fontstyle01"/>
                <w:rFonts w:ascii="Times New Roman" w:hAnsi="Times New Roman" w:cs="Times New Roman"/>
                <w:i/>
                <w:color w:val="auto"/>
                <w:sz w:val="21"/>
                <w:szCs w:val="21"/>
              </w:rPr>
              <w:t>n</w:t>
            </w:r>
            <w:r w:rsidRPr="00747769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 (%)</w:t>
            </w:r>
          </w:p>
        </w:tc>
      </w:tr>
      <w:tr w:rsidR="009C49AB" w:rsidRPr="00D54BC0" w:rsidDel="0077286C" w14:paraId="442B5AB3" w14:textId="77777777" w:rsidTr="003A4C80"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3B25EB39" w14:textId="77777777" w:rsidR="009C49AB" w:rsidRPr="00D54BC0" w:rsidDel="0077286C" w:rsidRDefault="009C49AB" w:rsidP="003A4C80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D54BC0" w:rsidDel="0077286C">
              <w:rPr>
                <w:rFonts w:ascii="Times New Roman" w:eastAsia="PMingLiU" w:hAnsi="Times New Roman" w:cs="Times New Roman"/>
                <w:sz w:val="20"/>
                <w:szCs w:val="20"/>
              </w:rPr>
              <w:t>Currently enrolled/received any assistance from any SSNP</w:t>
            </w:r>
          </w:p>
        </w:tc>
        <w:tc>
          <w:tcPr>
            <w:tcW w:w="1411" w:type="dxa"/>
            <w:tcBorders>
              <w:left w:val="nil"/>
              <w:bottom w:val="nil"/>
              <w:right w:val="nil"/>
            </w:tcBorders>
          </w:tcPr>
          <w:p w14:paraId="38BDC293" w14:textId="77777777" w:rsidR="009C49AB" w:rsidRPr="00D54BC0" w:rsidDel="0077286C" w:rsidRDefault="009C49AB" w:rsidP="003A4C80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  <w:tcBorders>
              <w:left w:val="nil"/>
              <w:bottom w:val="nil"/>
              <w:right w:val="nil"/>
            </w:tcBorders>
          </w:tcPr>
          <w:p w14:paraId="62DE4536" w14:textId="77777777" w:rsidR="009C49AB" w:rsidRPr="00D54BC0" w:rsidDel="0077286C" w:rsidRDefault="009C49AB" w:rsidP="003A4C80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308" w:type="dxa"/>
            <w:tcBorders>
              <w:left w:val="nil"/>
              <w:bottom w:val="nil"/>
              <w:right w:val="nil"/>
            </w:tcBorders>
          </w:tcPr>
          <w:p w14:paraId="04121139" w14:textId="77777777" w:rsidR="009C49AB" w:rsidRPr="00D54BC0" w:rsidDel="0077286C" w:rsidRDefault="009C49AB" w:rsidP="003A4C80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</w:tr>
      <w:tr w:rsidR="009C49AB" w:rsidRPr="00D54BC0" w:rsidDel="0077286C" w14:paraId="6D553419" w14:textId="77777777" w:rsidTr="003A4C8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435832" w14:textId="77777777" w:rsidR="009C49AB" w:rsidRPr="00D54BC0" w:rsidDel="0077286C" w:rsidRDefault="009C49AB" w:rsidP="003A4C80">
            <w:pPr>
              <w:ind w:left="144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D54BC0" w:rsidDel="0077286C">
              <w:rPr>
                <w:rFonts w:ascii="Times New Roman" w:eastAsia="PMingLiU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</w:tcPr>
          <w:p w14:paraId="089B67D6" w14:textId="77777777" w:rsidR="009C49AB" w:rsidRPr="00D54BC0" w:rsidDel="0077286C" w:rsidRDefault="009C49AB" w:rsidP="003A4C80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D54BC0" w:rsidDel="0077286C">
              <w:rPr>
                <w:rFonts w:ascii="Times New Roman" w:eastAsia="PMingLiU" w:hAnsi="Times New Roman" w:cs="Times New Roman"/>
                <w:sz w:val="20"/>
                <w:szCs w:val="20"/>
              </w:rPr>
              <w:t>3539 (10.80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4CEB1EE9" w14:textId="77777777" w:rsidR="009C49AB" w:rsidRPr="00D54BC0" w:rsidDel="0077286C" w:rsidRDefault="009C49AB" w:rsidP="003A4C80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D54BC0" w:rsidDel="0077286C">
              <w:rPr>
                <w:rFonts w:ascii="Times New Roman" w:eastAsia="PMingLiU" w:hAnsi="Times New Roman" w:cs="Times New Roman"/>
                <w:sz w:val="20"/>
                <w:szCs w:val="20"/>
              </w:rPr>
              <w:t>1107 (18.66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730DA3E3" w14:textId="77777777" w:rsidR="009C49AB" w:rsidRPr="00D54BC0" w:rsidDel="0077286C" w:rsidRDefault="009C49AB" w:rsidP="003A4C80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D54BC0" w:rsidDel="0077286C">
              <w:rPr>
                <w:rFonts w:ascii="Times New Roman" w:eastAsia="PMingLiU" w:hAnsi="Times New Roman" w:cs="Times New Roman"/>
                <w:sz w:val="20"/>
                <w:szCs w:val="20"/>
              </w:rPr>
              <w:t>2432 (9.06)</w:t>
            </w:r>
          </w:p>
        </w:tc>
      </w:tr>
      <w:tr w:rsidR="009C49AB" w:rsidRPr="00D54BC0" w:rsidDel="0077286C" w14:paraId="14CEA978" w14:textId="77777777" w:rsidTr="003A4C8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BC8E00" w14:textId="77777777" w:rsidR="009C49AB" w:rsidRPr="00D54BC0" w:rsidDel="0077286C" w:rsidRDefault="009C49AB" w:rsidP="003A4C80">
            <w:pPr>
              <w:ind w:left="144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D54BC0" w:rsidDel="0077286C">
              <w:rPr>
                <w:rFonts w:ascii="Times New Roman" w:eastAsia="PMingLiU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</w:tcPr>
          <w:p w14:paraId="74A09DFE" w14:textId="77777777" w:rsidR="009C49AB" w:rsidRPr="00D54BC0" w:rsidDel="0077286C" w:rsidRDefault="009C49AB" w:rsidP="003A4C80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D54BC0" w:rsidDel="0077286C">
              <w:rPr>
                <w:rFonts w:ascii="Times New Roman" w:eastAsia="PMingLiU" w:hAnsi="Times New Roman" w:cs="Times New Roman"/>
                <w:sz w:val="20"/>
                <w:szCs w:val="20"/>
              </w:rPr>
              <w:t>29229 (89.20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50DA0D30" w14:textId="77777777" w:rsidR="009C49AB" w:rsidRPr="00D54BC0" w:rsidDel="0077286C" w:rsidRDefault="009C49AB" w:rsidP="003A4C80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D54BC0" w:rsidDel="0077286C">
              <w:rPr>
                <w:rFonts w:ascii="Times New Roman" w:eastAsia="PMingLiU" w:hAnsi="Times New Roman" w:cs="Times New Roman"/>
                <w:sz w:val="20"/>
                <w:szCs w:val="20"/>
              </w:rPr>
              <w:t>4827 (81.34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5838C446" w14:textId="77777777" w:rsidR="009C49AB" w:rsidRPr="00D54BC0" w:rsidDel="0077286C" w:rsidRDefault="009C49AB" w:rsidP="003A4C80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D54BC0" w:rsidDel="0077286C">
              <w:rPr>
                <w:rFonts w:ascii="Times New Roman" w:eastAsia="PMingLiU" w:hAnsi="Times New Roman" w:cs="Times New Roman"/>
                <w:sz w:val="20"/>
                <w:szCs w:val="20"/>
              </w:rPr>
              <w:t>24402 (90.94)</w:t>
            </w:r>
          </w:p>
        </w:tc>
      </w:tr>
      <w:tr w:rsidR="009C49AB" w:rsidRPr="00D54BC0" w14:paraId="75BAFA2E" w14:textId="77777777" w:rsidTr="003A4C8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48139E" w14:textId="77777777" w:rsidR="009C49AB" w:rsidRPr="00D54BC0" w:rsidRDefault="009C49AB" w:rsidP="003A4C80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D54BC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In which program has included in the last 12 months?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</w:tcPr>
          <w:p w14:paraId="032588FE" w14:textId="77777777" w:rsidR="009C49AB" w:rsidRPr="00D54BC0" w:rsidRDefault="009C49AB" w:rsidP="003A4C80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52051DA9" w14:textId="77777777" w:rsidR="009C49AB" w:rsidRPr="00D54BC0" w:rsidRDefault="009C49AB" w:rsidP="003A4C80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294FCEBD" w14:textId="77777777" w:rsidR="009C49AB" w:rsidRPr="00D54BC0" w:rsidRDefault="009C49AB" w:rsidP="003A4C80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</w:tr>
      <w:tr w:rsidR="009C49AB" w:rsidRPr="00D54BC0" w14:paraId="03489319" w14:textId="77777777" w:rsidTr="003A4C8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1CA887" w14:textId="77777777" w:rsidR="009C49AB" w:rsidRPr="00D54BC0" w:rsidRDefault="009C49AB" w:rsidP="003A4C80">
            <w:pPr>
              <w:ind w:left="144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D54BC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Ananda School (ROSC) [Cash/kind]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</w:tcPr>
          <w:p w14:paraId="637A1995" w14:textId="77777777" w:rsidR="009C49AB" w:rsidRPr="00D54BC0" w:rsidRDefault="009C49AB" w:rsidP="003A4C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BC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5 </w:t>
            </w:r>
            <w:r w:rsidRPr="00D54BC0">
              <w:rPr>
                <w:rFonts w:ascii="Times New Roman" w:eastAsia="PMingLiU" w:hAnsi="Times New Roman" w:cs="Times New Roman"/>
                <w:sz w:val="20"/>
                <w:szCs w:val="20"/>
              </w:rPr>
              <w:t>(</w:t>
            </w:r>
            <w:r w:rsidRPr="00D54BC0">
              <w:rPr>
                <w:rFonts w:ascii="Times New Roman" w:eastAsia="Times New Roman" w:hAnsi="Times New Roman" w:cs="Times New Roman"/>
                <w:sz w:val="20"/>
                <w:szCs w:val="20"/>
              </w:rPr>
              <w:t>1.27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5E346176" w14:textId="77777777" w:rsidR="009C49AB" w:rsidRPr="00D54BC0" w:rsidRDefault="009C49AB" w:rsidP="003A4C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BC0">
              <w:rPr>
                <w:rFonts w:ascii="Times New Roman" w:hAnsi="Times New Roman" w:cs="Times New Roman"/>
                <w:sz w:val="20"/>
                <w:szCs w:val="20"/>
              </w:rPr>
              <w:t>12 (1.08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1A8BE122" w14:textId="77777777" w:rsidR="009C49AB" w:rsidRPr="00D54BC0" w:rsidRDefault="009C49AB" w:rsidP="003A4C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BC0">
              <w:rPr>
                <w:rFonts w:ascii="Times New Roman" w:hAnsi="Times New Roman" w:cs="Times New Roman"/>
                <w:sz w:val="20"/>
                <w:szCs w:val="20"/>
              </w:rPr>
              <w:t>33 (1.36)</w:t>
            </w:r>
          </w:p>
        </w:tc>
      </w:tr>
      <w:tr w:rsidR="009C49AB" w:rsidRPr="00D54BC0" w14:paraId="7D411BE2" w14:textId="77777777" w:rsidTr="003A4C8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3FCCF9" w14:textId="77777777" w:rsidR="009C49AB" w:rsidRPr="00D54BC0" w:rsidRDefault="009C49AB" w:rsidP="003A4C80">
            <w:pPr>
              <w:ind w:left="144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D54BC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Stipend for Primary Students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</w:tcPr>
          <w:p w14:paraId="34A72A5A" w14:textId="77777777" w:rsidR="009C49AB" w:rsidRPr="00D54BC0" w:rsidRDefault="009C49AB" w:rsidP="003A4C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BC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53 </w:t>
            </w:r>
            <w:r w:rsidRPr="00D54BC0">
              <w:rPr>
                <w:rFonts w:ascii="Times New Roman" w:eastAsia="PMingLiU" w:hAnsi="Times New Roman" w:cs="Times New Roman"/>
                <w:sz w:val="20"/>
                <w:szCs w:val="20"/>
              </w:rPr>
              <w:t>(</w:t>
            </w:r>
            <w:r w:rsidRPr="00D54BC0">
              <w:rPr>
                <w:rFonts w:ascii="Times New Roman" w:eastAsia="Times New Roman" w:hAnsi="Times New Roman" w:cs="Times New Roman"/>
                <w:sz w:val="20"/>
                <w:szCs w:val="20"/>
              </w:rPr>
              <w:t>4.32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0C108A87" w14:textId="77777777" w:rsidR="009C49AB" w:rsidRPr="00D54BC0" w:rsidRDefault="009C49AB" w:rsidP="003A4C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BC0">
              <w:rPr>
                <w:rFonts w:ascii="Times New Roman" w:hAnsi="Times New Roman" w:cs="Times New Roman"/>
                <w:sz w:val="20"/>
                <w:szCs w:val="20"/>
              </w:rPr>
              <w:t>13 (1.17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719F099F" w14:textId="77777777" w:rsidR="009C49AB" w:rsidRPr="00D54BC0" w:rsidRDefault="009C49AB" w:rsidP="003A4C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BC0">
              <w:rPr>
                <w:rFonts w:ascii="Times New Roman" w:hAnsi="Times New Roman" w:cs="Times New Roman"/>
                <w:sz w:val="20"/>
                <w:szCs w:val="20"/>
              </w:rPr>
              <w:t>140 (5.76)</w:t>
            </w:r>
          </w:p>
        </w:tc>
      </w:tr>
      <w:tr w:rsidR="009C49AB" w:rsidRPr="00D54BC0" w14:paraId="67FF65B4" w14:textId="77777777" w:rsidTr="003A4C8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D7A882" w14:textId="77777777" w:rsidR="009C49AB" w:rsidRPr="00D54BC0" w:rsidRDefault="009C49AB" w:rsidP="003A4C80">
            <w:pPr>
              <w:ind w:left="144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D54BC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School Feeding Program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</w:tcPr>
          <w:p w14:paraId="7D68635B" w14:textId="77777777" w:rsidR="009C49AB" w:rsidRPr="00D54BC0" w:rsidRDefault="009C49AB" w:rsidP="003A4C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BC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3 </w:t>
            </w:r>
            <w:r w:rsidRPr="00D54BC0">
              <w:rPr>
                <w:rFonts w:ascii="Times New Roman" w:eastAsia="PMingLiU" w:hAnsi="Times New Roman" w:cs="Times New Roman"/>
                <w:sz w:val="20"/>
                <w:szCs w:val="20"/>
              </w:rPr>
              <w:t>(</w:t>
            </w:r>
            <w:r w:rsidRPr="00D54BC0">
              <w:rPr>
                <w:rFonts w:ascii="Times New Roman" w:eastAsia="Times New Roman" w:hAnsi="Times New Roman" w:cs="Times New Roman"/>
                <w:sz w:val="20"/>
                <w:szCs w:val="20"/>
              </w:rPr>
              <w:t>0.37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28B89BFC" w14:textId="77777777" w:rsidR="009C49AB" w:rsidRPr="00D54BC0" w:rsidRDefault="009C49AB" w:rsidP="003A4C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BC0">
              <w:rPr>
                <w:rFonts w:ascii="Times New Roman" w:hAnsi="Times New Roman" w:cs="Times New Roman"/>
                <w:sz w:val="20"/>
                <w:szCs w:val="20"/>
              </w:rPr>
              <w:t>1 (0.09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4D44EB30" w14:textId="77777777" w:rsidR="009C49AB" w:rsidRPr="00D54BC0" w:rsidRDefault="009C49AB" w:rsidP="003A4C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BC0">
              <w:rPr>
                <w:rFonts w:ascii="Times New Roman" w:hAnsi="Times New Roman" w:cs="Times New Roman"/>
                <w:sz w:val="20"/>
                <w:szCs w:val="20"/>
              </w:rPr>
              <w:t>12 (0.49)</w:t>
            </w:r>
          </w:p>
        </w:tc>
      </w:tr>
      <w:tr w:rsidR="009C49AB" w:rsidRPr="00D54BC0" w14:paraId="39C46B50" w14:textId="77777777" w:rsidTr="003A4C8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ED9F5A" w14:textId="77777777" w:rsidR="009C49AB" w:rsidRPr="00D54BC0" w:rsidRDefault="009C49AB" w:rsidP="003A4C80">
            <w:pPr>
              <w:ind w:left="144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D54BC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Stipend for Secondary and higher students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</w:tcPr>
          <w:p w14:paraId="76072E49" w14:textId="77777777" w:rsidR="009C49AB" w:rsidRPr="00D54BC0" w:rsidRDefault="009C49AB" w:rsidP="003A4C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BC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35 </w:t>
            </w:r>
            <w:r w:rsidRPr="00D54BC0">
              <w:rPr>
                <w:rFonts w:ascii="Times New Roman" w:eastAsia="PMingLiU" w:hAnsi="Times New Roman" w:cs="Times New Roman"/>
                <w:sz w:val="20"/>
                <w:szCs w:val="20"/>
              </w:rPr>
              <w:t>(</w:t>
            </w:r>
            <w:r w:rsidRPr="00D54BC0">
              <w:rPr>
                <w:rFonts w:ascii="Times New Roman" w:eastAsia="Times New Roman" w:hAnsi="Times New Roman" w:cs="Times New Roman"/>
                <w:sz w:val="20"/>
                <w:szCs w:val="20"/>
              </w:rPr>
              <w:t>3.81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0C87AA9F" w14:textId="77777777" w:rsidR="009C49AB" w:rsidRPr="00D54BC0" w:rsidRDefault="009C49AB" w:rsidP="003A4C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BC0">
              <w:rPr>
                <w:rFonts w:ascii="Times New Roman" w:hAnsi="Times New Roman" w:cs="Times New Roman"/>
                <w:sz w:val="20"/>
                <w:szCs w:val="20"/>
              </w:rPr>
              <w:t>10 (0.90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4BA9523A" w14:textId="77777777" w:rsidR="009C49AB" w:rsidRPr="00D54BC0" w:rsidRDefault="009C49AB" w:rsidP="003A4C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BC0">
              <w:rPr>
                <w:rFonts w:ascii="Times New Roman" w:hAnsi="Times New Roman" w:cs="Times New Roman"/>
                <w:sz w:val="20"/>
                <w:szCs w:val="20"/>
              </w:rPr>
              <w:t>125 (5.14)</w:t>
            </w:r>
          </w:p>
        </w:tc>
      </w:tr>
      <w:tr w:rsidR="009C49AB" w:rsidRPr="00D54BC0" w14:paraId="7547D1BC" w14:textId="77777777" w:rsidTr="003A4C8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55B9A6" w14:textId="77777777" w:rsidR="009C49AB" w:rsidRPr="00D54BC0" w:rsidRDefault="009C49AB" w:rsidP="003A4C80">
            <w:pPr>
              <w:ind w:left="144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D54BC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Stipend for Dropout Students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</w:tcPr>
          <w:p w14:paraId="56BFEA1F" w14:textId="77777777" w:rsidR="009C49AB" w:rsidRPr="00D54BC0" w:rsidRDefault="009C49AB" w:rsidP="003A4C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BC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 </w:t>
            </w:r>
            <w:r w:rsidRPr="00D54BC0">
              <w:rPr>
                <w:rFonts w:ascii="Times New Roman" w:eastAsia="PMingLiU" w:hAnsi="Times New Roman" w:cs="Times New Roman"/>
                <w:sz w:val="20"/>
                <w:szCs w:val="20"/>
              </w:rPr>
              <w:t>(</w:t>
            </w:r>
            <w:r w:rsidRPr="00D54BC0">
              <w:rPr>
                <w:rFonts w:ascii="Times New Roman" w:eastAsia="Times New Roman" w:hAnsi="Times New Roman" w:cs="Times New Roman"/>
                <w:sz w:val="20"/>
                <w:szCs w:val="20"/>
              </w:rPr>
              <w:t>0.11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1B8598C8" w14:textId="77777777" w:rsidR="009C49AB" w:rsidRPr="00D54BC0" w:rsidRDefault="009C49AB" w:rsidP="003A4C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BC0">
              <w:rPr>
                <w:rFonts w:ascii="Times New Roman" w:hAnsi="Times New Roman" w:cs="Times New Roman"/>
                <w:sz w:val="20"/>
                <w:szCs w:val="20"/>
              </w:rPr>
              <w:t>0 (0.00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6F42EB3F" w14:textId="77777777" w:rsidR="009C49AB" w:rsidRPr="00D54BC0" w:rsidRDefault="009C49AB" w:rsidP="003A4C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BC0">
              <w:rPr>
                <w:rFonts w:ascii="Times New Roman" w:hAnsi="Times New Roman" w:cs="Times New Roman"/>
                <w:sz w:val="20"/>
                <w:szCs w:val="20"/>
              </w:rPr>
              <w:t>4 (0.16)</w:t>
            </w:r>
          </w:p>
        </w:tc>
      </w:tr>
      <w:tr w:rsidR="009C49AB" w:rsidRPr="00D54BC0" w14:paraId="370165D0" w14:textId="77777777" w:rsidTr="003A4C8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461141" w14:textId="77777777" w:rsidR="009C49AB" w:rsidRPr="00D54BC0" w:rsidRDefault="009C49AB" w:rsidP="003A4C80">
            <w:pPr>
              <w:ind w:left="144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D54BC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Stipend for Disabled Students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</w:tcPr>
          <w:p w14:paraId="1E10E37A" w14:textId="77777777" w:rsidR="009C49AB" w:rsidRPr="00D54BC0" w:rsidRDefault="009C49AB" w:rsidP="003A4C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BC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4 </w:t>
            </w:r>
            <w:r w:rsidRPr="00D54BC0">
              <w:rPr>
                <w:rFonts w:ascii="Times New Roman" w:eastAsia="PMingLiU" w:hAnsi="Times New Roman" w:cs="Times New Roman"/>
                <w:sz w:val="20"/>
                <w:szCs w:val="20"/>
              </w:rPr>
              <w:t>(</w:t>
            </w:r>
            <w:r w:rsidRPr="00D54BC0">
              <w:rPr>
                <w:rFonts w:ascii="Times New Roman" w:eastAsia="Times New Roman" w:hAnsi="Times New Roman" w:cs="Times New Roman"/>
                <w:sz w:val="20"/>
                <w:szCs w:val="20"/>
              </w:rPr>
              <w:t>0.68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08F37246" w14:textId="77777777" w:rsidR="009C49AB" w:rsidRPr="00D54BC0" w:rsidRDefault="009C49AB" w:rsidP="003A4C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BC0">
              <w:rPr>
                <w:rFonts w:ascii="Times New Roman" w:hAnsi="Times New Roman" w:cs="Times New Roman"/>
                <w:sz w:val="20"/>
                <w:szCs w:val="20"/>
              </w:rPr>
              <w:t>20 (1.81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7E73AEAF" w14:textId="77777777" w:rsidR="009C49AB" w:rsidRPr="00D54BC0" w:rsidRDefault="009C49AB" w:rsidP="003A4C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BC0">
              <w:rPr>
                <w:rFonts w:ascii="Times New Roman" w:hAnsi="Times New Roman" w:cs="Times New Roman"/>
                <w:sz w:val="20"/>
                <w:szCs w:val="20"/>
              </w:rPr>
              <w:t>4 (0.16)</w:t>
            </w:r>
          </w:p>
        </w:tc>
      </w:tr>
      <w:tr w:rsidR="009C49AB" w:rsidRPr="00D54BC0" w14:paraId="4829806B" w14:textId="77777777" w:rsidTr="003A4C8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ABA851" w14:textId="77777777" w:rsidR="009C49AB" w:rsidRPr="00D54BC0" w:rsidRDefault="009C49AB" w:rsidP="003A4C80">
            <w:pPr>
              <w:ind w:left="144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D54BC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Old Age Allowance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</w:tcPr>
          <w:p w14:paraId="1364F768" w14:textId="77777777" w:rsidR="009C49AB" w:rsidRPr="00D54BC0" w:rsidRDefault="009C49AB" w:rsidP="003A4C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BC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280 </w:t>
            </w:r>
            <w:r w:rsidRPr="00D54BC0">
              <w:rPr>
                <w:rFonts w:ascii="Times New Roman" w:eastAsia="PMingLiU" w:hAnsi="Times New Roman" w:cs="Times New Roman"/>
                <w:sz w:val="20"/>
                <w:szCs w:val="20"/>
              </w:rPr>
              <w:t>(</w:t>
            </w:r>
            <w:r w:rsidRPr="00D54BC0">
              <w:rPr>
                <w:rFonts w:ascii="Times New Roman" w:eastAsia="Times New Roman" w:hAnsi="Times New Roman" w:cs="Times New Roman"/>
                <w:sz w:val="20"/>
                <w:szCs w:val="20"/>
              </w:rPr>
              <w:t>36.17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23740B4D" w14:textId="77777777" w:rsidR="009C49AB" w:rsidRPr="00D54BC0" w:rsidRDefault="009C49AB" w:rsidP="003A4C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BC0">
              <w:rPr>
                <w:rFonts w:ascii="Times New Roman" w:hAnsi="Times New Roman" w:cs="Times New Roman"/>
                <w:sz w:val="20"/>
                <w:szCs w:val="20"/>
              </w:rPr>
              <w:t>577 (52.12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35E25D7E" w14:textId="77777777" w:rsidR="009C49AB" w:rsidRPr="00D54BC0" w:rsidRDefault="009C49AB" w:rsidP="003A4C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BC0">
              <w:rPr>
                <w:rFonts w:ascii="Times New Roman" w:hAnsi="Times New Roman" w:cs="Times New Roman"/>
                <w:sz w:val="20"/>
                <w:szCs w:val="20"/>
              </w:rPr>
              <w:t>703 (28.91)</w:t>
            </w:r>
          </w:p>
        </w:tc>
      </w:tr>
      <w:tr w:rsidR="009C49AB" w:rsidRPr="00D54BC0" w14:paraId="40CCCD7C" w14:textId="77777777" w:rsidTr="003A4C8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3053F2" w14:textId="77777777" w:rsidR="009C49AB" w:rsidRPr="00D54BC0" w:rsidRDefault="009C49AB" w:rsidP="003A4C80">
            <w:pPr>
              <w:ind w:left="144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D54BC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Widow/Deserted/Destitute Women Allowances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</w:tcPr>
          <w:p w14:paraId="08116B45" w14:textId="77777777" w:rsidR="009C49AB" w:rsidRPr="00D54BC0" w:rsidRDefault="009C49AB" w:rsidP="003A4C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BC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09 </w:t>
            </w:r>
            <w:r w:rsidRPr="00D54BC0">
              <w:rPr>
                <w:rFonts w:ascii="Times New Roman" w:eastAsia="PMingLiU" w:hAnsi="Times New Roman" w:cs="Times New Roman"/>
                <w:sz w:val="20"/>
                <w:szCs w:val="20"/>
              </w:rPr>
              <w:t>(</w:t>
            </w:r>
            <w:r w:rsidRPr="00D54BC0">
              <w:rPr>
                <w:rFonts w:ascii="Times New Roman" w:eastAsia="Times New Roman" w:hAnsi="Times New Roman" w:cs="Times New Roman"/>
                <w:sz w:val="20"/>
                <w:szCs w:val="20"/>
              </w:rPr>
              <w:t>8.73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1F4CEF64" w14:textId="77777777" w:rsidR="009C49AB" w:rsidRPr="00D54BC0" w:rsidRDefault="009C49AB" w:rsidP="003A4C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BC0">
              <w:rPr>
                <w:rFonts w:ascii="Times New Roman" w:hAnsi="Times New Roman" w:cs="Times New Roman"/>
                <w:sz w:val="20"/>
                <w:szCs w:val="20"/>
              </w:rPr>
              <w:t>99 (8.94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65888114" w14:textId="77777777" w:rsidR="009C49AB" w:rsidRPr="00D54BC0" w:rsidRDefault="009C49AB" w:rsidP="003A4C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BC0">
              <w:rPr>
                <w:rFonts w:ascii="Times New Roman" w:hAnsi="Times New Roman" w:cs="Times New Roman"/>
                <w:sz w:val="20"/>
                <w:szCs w:val="20"/>
              </w:rPr>
              <w:t>210 (8.63)</w:t>
            </w:r>
          </w:p>
        </w:tc>
      </w:tr>
      <w:tr w:rsidR="009C49AB" w:rsidRPr="00D54BC0" w14:paraId="0E97EAD0" w14:textId="77777777" w:rsidTr="003A4C8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F3D322" w14:textId="77777777" w:rsidR="009C49AB" w:rsidRPr="00D54BC0" w:rsidRDefault="009C49AB" w:rsidP="003A4C80">
            <w:pPr>
              <w:ind w:left="144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D54BC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MAP for the Poor Lactating Mothers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</w:tcPr>
          <w:p w14:paraId="23F784F6" w14:textId="77777777" w:rsidR="009C49AB" w:rsidRPr="00D54BC0" w:rsidRDefault="009C49AB" w:rsidP="003A4C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BC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8 </w:t>
            </w:r>
            <w:r w:rsidRPr="00D54BC0">
              <w:rPr>
                <w:rFonts w:ascii="Times New Roman" w:eastAsia="PMingLiU" w:hAnsi="Times New Roman" w:cs="Times New Roman"/>
                <w:sz w:val="20"/>
                <w:szCs w:val="20"/>
              </w:rPr>
              <w:t>(</w:t>
            </w:r>
            <w:r w:rsidRPr="00D54BC0">
              <w:rPr>
                <w:rFonts w:ascii="Times New Roman" w:eastAsia="Times New Roman" w:hAnsi="Times New Roman" w:cs="Times New Roman"/>
                <w:sz w:val="20"/>
                <w:szCs w:val="20"/>
              </w:rPr>
              <w:t>0.23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69B4A163" w14:textId="77777777" w:rsidR="009C49AB" w:rsidRPr="00D54BC0" w:rsidRDefault="009C49AB" w:rsidP="003A4C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BC0">
              <w:rPr>
                <w:rFonts w:ascii="Times New Roman" w:hAnsi="Times New Roman" w:cs="Times New Roman"/>
                <w:sz w:val="20"/>
                <w:szCs w:val="20"/>
              </w:rPr>
              <w:t>1 (0.09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51A052DE" w14:textId="77777777" w:rsidR="009C49AB" w:rsidRPr="00D54BC0" w:rsidRDefault="009C49AB" w:rsidP="003A4C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BC0">
              <w:rPr>
                <w:rFonts w:ascii="Times New Roman" w:hAnsi="Times New Roman" w:cs="Times New Roman"/>
                <w:sz w:val="20"/>
                <w:szCs w:val="20"/>
              </w:rPr>
              <w:t>7 (0.29)</w:t>
            </w:r>
          </w:p>
        </w:tc>
      </w:tr>
      <w:tr w:rsidR="009C49AB" w:rsidRPr="00D54BC0" w14:paraId="751216D3" w14:textId="77777777" w:rsidTr="003A4C8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17F112" w14:textId="77777777" w:rsidR="009C49AB" w:rsidRPr="00D54BC0" w:rsidRDefault="009C49AB" w:rsidP="003A4C80">
            <w:pPr>
              <w:ind w:left="144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D54BC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Maternal Health Voucher Scheme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</w:tcPr>
          <w:p w14:paraId="328832A1" w14:textId="77777777" w:rsidR="009C49AB" w:rsidRPr="00D54BC0" w:rsidRDefault="009C49AB" w:rsidP="003A4C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BC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 </w:t>
            </w:r>
            <w:r w:rsidRPr="00D54BC0">
              <w:rPr>
                <w:rFonts w:ascii="Times New Roman" w:eastAsia="PMingLiU" w:hAnsi="Times New Roman" w:cs="Times New Roman"/>
                <w:sz w:val="20"/>
                <w:szCs w:val="20"/>
              </w:rPr>
              <w:t>(</w:t>
            </w:r>
            <w:r w:rsidRPr="00D54BC0">
              <w:rPr>
                <w:rFonts w:ascii="Times New Roman" w:eastAsia="Times New Roman" w:hAnsi="Times New Roman" w:cs="Times New Roman"/>
                <w:sz w:val="20"/>
                <w:szCs w:val="20"/>
              </w:rPr>
              <w:t>0.03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2E0B2454" w14:textId="77777777" w:rsidR="009C49AB" w:rsidRPr="00D54BC0" w:rsidRDefault="009C49AB" w:rsidP="003A4C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BC0">
              <w:rPr>
                <w:rFonts w:ascii="Times New Roman" w:hAnsi="Times New Roman" w:cs="Times New Roman"/>
                <w:sz w:val="20"/>
                <w:szCs w:val="20"/>
              </w:rPr>
              <w:t>0 (0.00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7C7D7C2F" w14:textId="77777777" w:rsidR="009C49AB" w:rsidRPr="00D54BC0" w:rsidRDefault="009C49AB" w:rsidP="003A4C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BC0">
              <w:rPr>
                <w:rFonts w:ascii="Times New Roman" w:hAnsi="Times New Roman" w:cs="Times New Roman"/>
                <w:sz w:val="20"/>
                <w:szCs w:val="20"/>
              </w:rPr>
              <w:t>1 (0.04)</w:t>
            </w:r>
          </w:p>
        </w:tc>
      </w:tr>
      <w:tr w:rsidR="009C49AB" w:rsidRPr="00D54BC0" w14:paraId="38FD3BDE" w14:textId="77777777" w:rsidTr="003A4C8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029151" w14:textId="77777777" w:rsidR="009C49AB" w:rsidRPr="00D54BC0" w:rsidRDefault="009C49AB" w:rsidP="003A4C80">
            <w:pPr>
              <w:ind w:left="144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D54BC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Honorarium for Insolvent Freedom Fighters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</w:tcPr>
          <w:p w14:paraId="478DA339" w14:textId="77777777" w:rsidR="009C49AB" w:rsidRPr="00D54BC0" w:rsidRDefault="009C49AB" w:rsidP="003A4C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BC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7 </w:t>
            </w:r>
            <w:r w:rsidRPr="00D54BC0">
              <w:rPr>
                <w:rFonts w:ascii="Times New Roman" w:eastAsia="PMingLiU" w:hAnsi="Times New Roman" w:cs="Times New Roman"/>
                <w:sz w:val="20"/>
                <w:szCs w:val="20"/>
              </w:rPr>
              <w:t>(</w:t>
            </w:r>
            <w:r w:rsidRPr="00D54BC0">
              <w:rPr>
                <w:rFonts w:ascii="Times New Roman" w:eastAsia="Times New Roman" w:hAnsi="Times New Roman" w:cs="Times New Roman"/>
                <w:sz w:val="20"/>
                <w:szCs w:val="20"/>
              </w:rPr>
              <w:t>1.33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1FBB9089" w14:textId="77777777" w:rsidR="009C49AB" w:rsidRPr="00D54BC0" w:rsidRDefault="009C49AB" w:rsidP="003A4C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BC0">
              <w:rPr>
                <w:rFonts w:ascii="Times New Roman" w:hAnsi="Times New Roman" w:cs="Times New Roman"/>
                <w:sz w:val="20"/>
                <w:szCs w:val="20"/>
              </w:rPr>
              <w:t>15 (1.36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79A48E8A" w14:textId="77777777" w:rsidR="009C49AB" w:rsidRPr="00D54BC0" w:rsidRDefault="009C49AB" w:rsidP="003A4C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BC0">
              <w:rPr>
                <w:rFonts w:ascii="Times New Roman" w:hAnsi="Times New Roman" w:cs="Times New Roman"/>
                <w:sz w:val="20"/>
                <w:szCs w:val="20"/>
              </w:rPr>
              <w:t>32 (1.32)</w:t>
            </w:r>
          </w:p>
        </w:tc>
      </w:tr>
      <w:tr w:rsidR="009C49AB" w:rsidRPr="00D54BC0" w14:paraId="7E9586EE" w14:textId="77777777" w:rsidTr="003A4C8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EE97AD" w14:textId="77777777" w:rsidR="009C49AB" w:rsidRPr="00D54BC0" w:rsidRDefault="009C49AB" w:rsidP="003A4C80">
            <w:pPr>
              <w:ind w:left="144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D54BC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HMA for Injured Freedom Fighters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</w:tcPr>
          <w:p w14:paraId="0D3DB47F" w14:textId="77777777" w:rsidR="009C49AB" w:rsidRPr="00D54BC0" w:rsidRDefault="009C49AB" w:rsidP="003A4C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BC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9 </w:t>
            </w:r>
            <w:r w:rsidRPr="00D54BC0">
              <w:rPr>
                <w:rFonts w:ascii="Times New Roman" w:eastAsia="PMingLiU" w:hAnsi="Times New Roman" w:cs="Times New Roman"/>
                <w:sz w:val="20"/>
                <w:szCs w:val="20"/>
              </w:rPr>
              <w:t>(</w:t>
            </w:r>
            <w:r w:rsidRPr="00D54BC0">
              <w:rPr>
                <w:rFonts w:ascii="Times New Roman" w:eastAsia="Times New Roman" w:hAnsi="Times New Roman" w:cs="Times New Roman"/>
                <w:sz w:val="20"/>
                <w:szCs w:val="20"/>
              </w:rPr>
              <w:t>0.54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13422E27" w14:textId="77777777" w:rsidR="009C49AB" w:rsidRPr="00D54BC0" w:rsidRDefault="009C49AB" w:rsidP="003A4C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BC0">
              <w:rPr>
                <w:rFonts w:ascii="Times New Roman" w:hAnsi="Times New Roman" w:cs="Times New Roman"/>
                <w:sz w:val="20"/>
                <w:szCs w:val="20"/>
              </w:rPr>
              <w:t>6 (0.54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6CF1429E" w14:textId="77777777" w:rsidR="009C49AB" w:rsidRPr="00D54BC0" w:rsidRDefault="009C49AB" w:rsidP="003A4C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BC0">
              <w:rPr>
                <w:rFonts w:ascii="Times New Roman" w:hAnsi="Times New Roman" w:cs="Times New Roman"/>
                <w:sz w:val="20"/>
                <w:szCs w:val="20"/>
              </w:rPr>
              <w:t>13 (0.53)</w:t>
            </w:r>
          </w:p>
        </w:tc>
      </w:tr>
      <w:tr w:rsidR="009C49AB" w:rsidRPr="00D54BC0" w14:paraId="35722AAE" w14:textId="77777777" w:rsidTr="003A4C8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664914" w14:textId="77777777" w:rsidR="009C49AB" w:rsidRPr="00D54BC0" w:rsidRDefault="009C49AB" w:rsidP="003A4C80">
            <w:pPr>
              <w:ind w:left="144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D54BC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Ration for Shaheed Family and Injured Freedom Fighters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</w:tcPr>
          <w:p w14:paraId="740E5E67" w14:textId="77777777" w:rsidR="009C49AB" w:rsidRPr="00D54BC0" w:rsidRDefault="009C49AB" w:rsidP="003A4C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BC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 </w:t>
            </w:r>
            <w:r w:rsidRPr="00D54BC0">
              <w:rPr>
                <w:rFonts w:ascii="Times New Roman" w:eastAsia="PMingLiU" w:hAnsi="Times New Roman" w:cs="Times New Roman"/>
                <w:sz w:val="20"/>
                <w:szCs w:val="20"/>
              </w:rPr>
              <w:t>(</w:t>
            </w:r>
            <w:r w:rsidRPr="00D54BC0">
              <w:rPr>
                <w:rFonts w:ascii="Times New Roman" w:eastAsia="Times New Roman" w:hAnsi="Times New Roman" w:cs="Times New Roman"/>
                <w:sz w:val="20"/>
                <w:szCs w:val="20"/>
              </w:rPr>
              <w:t>0.11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664882F6" w14:textId="77777777" w:rsidR="009C49AB" w:rsidRPr="00D54BC0" w:rsidRDefault="009C49AB" w:rsidP="003A4C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BC0">
              <w:rPr>
                <w:rFonts w:ascii="Times New Roman" w:hAnsi="Times New Roman" w:cs="Times New Roman"/>
                <w:sz w:val="20"/>
                <w:szCs w:val="20"/>
              </w:rPr>
              <w:t>0 (0.00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06D506CA" w14:textId="77777777" w:rsidR="009C49AB" w:rsidRPr="00D54BC0" w:rsidRDefault="009C49AB" w:rsidP="003A4C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BC0">
              <w:rPr>
                <w:rFonts w:ascii="Times New Roman" w:hAnsi="Times New Roman" w:cs="Times New Roman"/>
                <w:sz w:val="20"/>
                <w:szCs w:val="20"/>
              </w:rPr>
              <w:t>4 (0.16)</w:t>
            </w:r>
          </w:p>
        </w:tc>
      </w:tr>
      <w:tr w:rsidR="009C49AB" w:rsidRPr="00D54BC0" w14:paraId="5E7AD2E7" w14:textId="77777777" w:rsidTr="003A4C8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DC30FF" w14:textId="77777777" w:rsidR="009C49AB" w:rsidRPr="00D54BC0" w:rsidRDefault="009C49AB" w:rsidP="003A4C80">
            <w:pPr>
              <w:ind w:left="144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D54BC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Allowances for Distressed Cultural Personalities/Activists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</w:tcPr>
          <w:p w14:paraId="55509408" w14:textId="77777777" w:rsidR="009C49AB" w:rsidRPr="00D54BC0" w:rsidRDefault="009C49AB" w:rsidP="003A4C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BC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 </w:t>
            </w:r>
            <w:r w:rsidRPr="00D54BC0">
              <w:rPr>
                <w:rFonts w:ascii="Times New Roman" w:eastAsia="PMingLiU" w:hAnsi="Times New Roman" w:cs="Times New Roman"/>
                <w:sz w:val="20"/>
                <w:szCs w:val="20"/>
              </w:rPr>
              <w:t>(</w:t>
            </w:r>
            <w:r w:rsidRPr="00D54BC0">
              <w:rPr>
                <w:rFonts w:ascii="Times New Roman" w:eastAsia="Times New Roman" w:hAnsi="Times New Roman" w:cs="Times New Roman"/>
                <w:sz w:val="20"/>
                <w:szCs w:val="20"/>
              </w:rPr>
              <w:t>0.03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0F4BD83E" w14:textId="77777777" w:rsidR="009C49AB" w:rsidRPr="00D54BC0" w:rsidRDefault="009C49AB" w:rsidP="003A4C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BC0">
              <w:rPr>
                <w:rFonts w:ascii="Times New Roman" w:hAnsi="Times New Roman" w:cs="Times New Roman"/>
                <w:sz w:val="20"/>
                <w:szCs w:val="20"/>
              </w:rPr>
              <w:t>0 (0.00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6BB37420" w14:textId="77777777" w:rsidR="009C49AB" w:rsidRPr="00D54BC0" w:rsidRDefault="009C49AB" w:rsidP="003A4C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BC0">
              <w:rPr>
                <w:rFonts w:ascii="Times New Roman" w:hAnsi="Times New Roman" w:cs="Times New Roman"/>
                <w:sz w:val="20"/>
                <w:szCs w:val="20"/>
              </w:rPr>
              <w:t>1 (0.04)</w:t>
            </w:r>
          </w:p>
        </w:tc>
      </w:tr>
      <w:tr w:rsidR="009C49AB" w:rsidRPr="00D54BC0" w14:paraId="4FD3A1C1" w14:textId="77777777" w:rsidTr="003A4C8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F9DBAF" w14:textId="77777777" w:rsidR="009C49AB" w:rsidRPr="00D54BC0" w:rsidRDefault="009C49AB" w:rsidP="003A4C80">
            <w:pPr>
              <w:ind w:left="144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D54BC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Allowances for the Financially Insolvent Disabled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</w:tcPr>
          <w:p w14:paraId="146D9468" w14:textId="77777777" w:rsidR="009C49AB" w:rsidRPr="00D54BC0" w:rsidRDefault="009C49AB" w:rsidP="003A4C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BC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02 </w:t>
            </w:r>
            <w:r w:rsidRPr="00D54BC0">
              <w:rPr>
                <w:rFonts w:ascii="Times New Roman" w:eastAsia="PMingLiU" w:hAnsi="Times New Roman" w:cs="Times New Roman"/>
                <w:sz w:val="20"/>
                <w:szCs w:val="20"/>
              </w:rPr>
              <w:t>(</w:t>
            </w:r>
            <w:r w:rsidRPr="00D54BC0">
              <w:rPr>
                <w:rFonts w:ascii="Times New Roman" w:eastAsia="Times New Roman" w:hAnsi="Times New Roman" w:cs="Times New Roman"/>
                <w:sz w:val="20"/>
                <w:szCs w:val="20"/>
              </w:rPr>
              <w:t>2.88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4AE3065D" w14:textId="77777777" w:rsidR="009C49AB" w:rsidRPr="00D54BC0" w:rsidRDefault="009C49AB" w:rsidP="003A4C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BC0">
              <w:rPr>
                <w:rFonts w:ascii="Times New Roman" w:hAnsi="Times New Roman" w:cs="Times New Roman"/>
                <w:sz w:val="20"/>
                <w:szCs w:val="20"/>
              </w:rPr>
              <w:t>84 (7.59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0277FA8D" w14:textId="77777777" w:rsidR="009C49AB" w:rsidRPr="00D54BC0" w:rsidRDefault="009C49AB" w:rsidP="003A4C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BC0">
              <w:rPr>
                <w:rFonts w:ascii="Times New Roman" w:hAnsi="Times New Roman" w:cs="Times New Roman"/>
                <w:sz w:val="20"/>
                <w:szCs w:val="20"/>
              </w:rPr>
              <w:t>18 (0.74)</w:t>
            </w:r>
          </w:p>
        </w:tc>
      </w:tr>
      <w:tr w:rsidR="009C49AB" w:rsidRPr="00D54BC0" w14:paraId="3D89AB25" w14:textId="77777777" w:rsidTr="003A4C8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F13B3E" w14:textId="77777777" w:rsidR="009C49AB" w:rsidRPr="00D54BC0" w:rsidRDefault="009C49AB" w:rsidP="003A4C80">
            <w:pPr>
              <w:ind w:left="144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D54BC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Vulnerable Group Development (VGD)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</w:tcPr>
          <w:p w14:paraId="357A60A3" w14:textId="77777777" w:rsidR="009C49AB" w:rsidRPr="00D54BC0" w:rsidRDefault="009C49AB" w:rsidP="003A4C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BC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10 </w:t>
            </w:r>
            <w:r w:rsidRPr="00D54BC0">
              <w:rPr>
                <w:rFonts w:ascii="Times New Roman" w:eastAsia="PMingLiU" w:hAnsi="Times New Roman" w:cs="Times New Roman"/>
                <w:sz w:val="20"/>
                <w:szCs w:val="20"/>
              </w:rPr>
              <w:t>(</w:t>
            </w:r>
            <w:r w:rsidRPr="00D54BC0">
              <w:rPr>
                <w:rFonts w:ascii="Times New Roman" w:eastAsia="Times New Roman" w:hAnsi="Times New Roman" w:cs="Times New Roman"/>
                <w:sz w:val="20"/>
                <w:szCs w:val="20"/>
              </w:rPr>
              <w:t>3.11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32DA2003" w14:textId="77777777" w:rsidR="009C49AB" w:rsidRPr="00D54BC0" w:rsidRDefault="009C49AB" w:rsidP="003A4C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BC0">
              <w:rPr>
                <w:rFonts w:ascii="Times New Roman" w:hAnsi="Times New Roman" w:cs="Times New Roman"/>
                <w:sz w:val="20"/>
                <w:szCs w:val="20"/>
              </w:rPr>
              <w:t>19 (1.72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750AE1E9" w14:textId="77777777" w:rsidR="009C49AB" w:rsidRPr="00D54BC0" w:rsidRDefault="009C49AB" w:rsidP="003A4C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BC0">
              <w:rPr>
                <w:rFonts w:ascii="Times New Roman" w:hAnsi="Times New Roman" w:cs="Times New Roman"/>
                <w:sz w:val="20"/>
                <w:szCs w:val="20"/>
              </w:rPr>
              <w:t>91 (3.74)</w:t>
            </w:r>
          </w:p>
        </w:tc>
      </w:tr>
      <w:tr w:rsidR="009C49AB" w:rsidRPr="00D54BC0" w14:paraId="13C20C28" w14:textId="77777777" w:rsidTr="003A4C8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777BE3" w14:textId="77777777" w:rsidR="009C49AB" w:rsidRPr="00D54BC0" w:rsidRDefault="009C49AB" w:rsidP="003A4C80">
            <w:pPr>
              <w:ind w:left="144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D54BC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Vulnerable Group Feeding (VGF)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</w:tcPr>
          <w:p w14:paraId="33D89E50" w14:textId="77777777" w:rsidR="009C49AB" w:rsidRPr="00D54BC0" w:rsidRDefault="009C49AB" w:rsidP="003A4C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BC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61 </w:t>
            </w:r>
            <w:r w:rsidRPr="00D54BC0">
              <w:rPr>
                <w:rFonts w:ascii="Times New Roman" w:eastAsia="PMingLiU" w:hAnsi="Times New Roman" w:cs="Times New Roman"/>
                <w:sz w:val="20"/>
                <w:szCs w:val="20"/>
              </w:rPr>
              <w:t>(</w:t>
            </w:r>
            <w:r w:rsidRPr="00D54BC0">
              <w:rPr>
                <w:rFonts w:ascii="Times New Roman" w:eastAsia="Times New Roman" w:hAnsi="Times New Roman" w:cs="Times New Roman"/>
                <w:sz w:val="20"/>
                <w:szCs w:val="20"/>
              </w:rPr>
              <w:t>13.03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183E3DA7" w14:textId="77777777" w:rsidR="009C49AB" w:rsidRPr="00D54BC0" w:rsidRDefault="009C49AB" w:rsidP="003A4C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BC0">
              <w:rPr>
                <w:rFonts w:ascii="Times New Roman" w:hAnsi="Times New Roman" w:cs="Times New Roman"/>
                <w:sz w:val="20"/>
                <w:szCs w:val="20"/>
              </w:rPr>
              <w:t>103 (9.30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26CFFA4C" w14:textId="77777777" w:rsidR="009C49AB" w:rsidRPr="00D54BC0" w:rsidRDefault="009C49AB" w:rsidP="003A4C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BC0">
              <w:rPr>
                <w:rFonts w:ascii="Times New Roman" w:hAnsi="Times New Roman" w:cs="Times New Roman"/>
                <w:sz w:val="20"/>
                <w:szCs w:val="20"/>
              </w:rPr>
              <w:t>358 (14.72)</w:t>
            </w:r>
          </w:p>
        </w:tc>
      </w:tr>
      <w:tr w:rsidR="009C49AB" w:rsidRPr="00D54BC0" w14:paraId="6CF33695" w14:textId="77777777" w:rsidTr="003A4C8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590624" w14:textId="77777777" w:rsidR="009C49AB" w:rsidRPr="00D54BC0" w:rsidRDefault="009C49AB" w:rsidP="003A4C80">
            <w:pPr>
              <w:ind w:left="144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D54BC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General Relief Activities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</w:tcPr>
          <w:p w14:paraId="704D61FA" w14:textId="77777777" w:rsidR="009C49AB" w:rsidRPr="00D54BC0" w:rsidRDefault="009C49AB" w:rsidP="003A4C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BC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6 </w:t>
            </w:r>
            <w:r w:rsidRPr="00D54BC0">
              <w:rPr>
                <w:rFonts w:ascii="Times New Roman" w:eastAsia="PMingLiU" w:hAnsi="Times New Roman" w:cs="Times New Roman"/>
                <w:sz w:val="20"/>
                <w:szCs w:val="20"/>
              </w:rPr>
              <w:t>(</w:t>
            </w:r>
            <w:r w:rsidRPr="00D54BC0">
              <w:rPr>
                <w:rFonts w:ascii="Times New Roman" w:eastAsia="Times New Roman" w:hAnsi="Times New Roman" w:cs="Times New Roman"/>
                <w:sz w:val="20"/>
                <w:szCs w:val="20"/>
              </w:rPr>
              <w:t>1.30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63B497EC" w14:textId="77777777" w:rsidR="009C49AB" w:rsidRPr="00D54BC0" w:rsidRDefault="009C49AB" w:rsidP="003A4C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BC0">
              <w:rPr>
                <w:rFonts w:ascii="Times New Roman" w:hAnsi="Times New Roman" w:cs="Times New Roman"/>
                <w:sz w:val="20"/>
                <w:szCs w:val="20"/>
              </w:rPr>
              <w:t>11 (0.99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22352C5A" w14:textId="77777777" w:rsidR="009C49AB" w:rsidRPr="00D54BC0" w:rsidRDefault="009C49AB" w:rsidP="003A4C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BC0">
              <w:rPr>
                <w:rFonts w:ascii="Times New Roman" w:hAnsi="Times New Roman" w:cs="Times New Roman"/>
                <w:sz w:val="20"/>
                <w:szCs w:val="20"/>
              </w:rPr>
              <w:t>35 (1.44)</w:t>
            </w:r>
          </w:p>
        </w:tc>
      </w:tr>
      <w:tr w:rsidR="009C49AB" w:rsidRPr="00D54BC0" w14:paraId="53A6CDF0" w14:textId="77777777" w:rsidTr="003A4C8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81F3AE" w14:textId="77777777" w:rsidR="009C49AB" w:rsidRPr="00D54BC0" w:rsidRDefault="009C49AB" w:rsidP="003A4C80">
            <w:pPr>
              <w:ind w:left="144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D54BC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Gratuitous Relief (GR)- Food/ Cash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</w:tcPr>
          <w:p w14:paraId="196E364D" w14:textId="77777777" w:rsidR="009C49AB" w:rsidRPr="00D54BC0" w:rsidRDefault="009C49AB" w:rsidP="003A4C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BC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81 </w:t>
            </w:r>
            <w:r w:rsidRPr="00D54BC0">
              <w:rPr>
                <w:rFonts w:ascii="Times New Roman" w:eastAsia="PMingLiU" w:hAnsi="Times New Roman" w:cs="Times New Roman"/>
                <w:sz w:val="20"/>
                <w:szCs w:val="20"/>
              </w:rPr>
              <w:t>(</w:t>
            </w:r>
            <w:r w:rsidRPr="00D54BC0">
              <w:rPr>
                <w:rFonts w:ascii="Times New Roman" w:eastAsia="Times New Roman" w:hAnsi="Times New Roman" w:cs="Times New Roman"/>
                <w:sz w:val="20"/>
                <w:szCs w:val="20"/>
              </w:rPr>
              <w:t>10.77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3425E484" w14:textId="77777777" w:rsidR="009C49AB" w:rsidRPr="00D54BC0" w:rsidRDefault="009C49AB" w:rsidP="003A4C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BC0">
              <w:rPr>
                <w:rFonts w:ascii="Times New Roman" w:hAnsi="Times New Roman" w:cs="Times New Roman"/>
                <w:sz w:val="20"/>
                <w:szCs w:val="20"/>
              </w:rPr>
              <w:t>54 (4.88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2CBC6CCD" w14:textId="77777777" w:rsidR="009C49AB" w:rsidRPr="00D54BC0" w:rsidRDefault="009C49AB" w:rsidP="003A4C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BC0">
              <w:rPr>
                <w:rFonts w:ascii="Times New Roman" w:hAnsi="Times New Roman" w:cs="Times New Roman"/>
                <w:sz w:val="20"/>
                <w:szCs w:val="20"/>
              </w:rPr>
              <w:t>327 (13.45)</w:t>
            </w:r>
          </w:p>
        </w:tc>
      </w:tr>
      <w:tr w:rsidR="009C49AB" w:rsidRPr="00D54BC0" w14:paraId="6EAC7207" w14:textId="77777777" w:rsidTr="003A4C8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374562" w14:textId="77777777" w:rsidR="009C49AB" w:rsidRPr="00D54BC0" w:rsidRDefault="009C49AB" w:rsidP="003A4C80">
            <w:pPr>
              <w:ind w:left="144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D54BC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Allowance for Beneficiaries in CTG-Hill Tracts Area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</w:tcPr>
          <w:p w14:paraId="006D883D" w14:textId="77777777" w:rsidR="009C49AB" w:rsidRPr="00D54BC0" w:rsidRDefault="009C49AB" w:rsidP="003A4C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BC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6 </w:t>
            </w:r>
            <w:r w:rsidRPr="00D54BC0">
              <w:rPr>
                <w:rFonts w:ascii="Times New Roman" w:eastAsia="PMingLiU" w:hAnsi="Times New Roman" w:cs="Times New Roman"/>
                <w:sz w:val="20"/>
                <w:szCs w:val="20"/>
              </w:rPr>
              <w:t>(</w:t>
            </w:r>
            <w:r w:rsidRPr="00D54BC0">
              <w:rPr>
                <w:rFonts w:ascii="Times New Roman" w:eastAsia="Times New Roman" w:hAnsi="Times New Roman" w:cs="Times New Roman"/>
                <w:sz w:val="20"/>
                <w:szCs w:val="20"/>
              </w:rPr>
              <w:t>0.17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05103227" w14:textId="77777777" w:rsidR="009C49AB" w:rsidRPr="00D54BC0" w:rsidRDefault="009C49AB" w:rsidP="003A4C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BC0">
              <w:rPr>
                <w:rFonts w:ascii="Times New Roman" w:hAnsi="Times New Roman" w:cs="Times New Roman"/>
                <w:sz w:val="20"/>
                <w:szCs w:val="20"/>
              </w:rPr>
              <w:t>1 (0.09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5960B92A" w14:textId="77777777" w:rsidR="009C49AB" w:rsidRPr="00D54BC0" w:rsidRDefault="009C49AB" w:rsidP="003A4C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BC0">
              <w:rPr>
                <w:rFonts w:ascii="Times New Roman" w:hAnsi="Times New Roman" w:cs="Times New Roman"/>
                <w:sz w:val="20"/>
                <w:szCs w:val="20"/>
              </w:rPr>
              <w:t>5 (0.21)</w:t>
            </w:r>
          </w:p>
        </w:tc>
      </w:tr>
      <w:tr w:rsidR="009C49AB" w:rsidRPr="00D54BC0" w14:paraId="7AD8BA48" w14:textId="77777777" w:rsidTr="003A4C8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9F7B77" w14:textId="77777777" w:rsidR="009C49AB" w:rsidRPr="00D54BC0" w:rsidRDefault="009C49AB" w:rsidP="003A4C80">
            <w:pPr>
              <w:ind w:left="144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D54BC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Food Assistance in CTG-Hill Tracts Area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</w:tcPr>
          <w:p w14:paraId="49506710" w14:textId="77777777" w:rsidR="009C49AB" w:rsidRPr="00D54BC0" w:rsidRDefault="009C49AB" w:rsidP="003A4C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BC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8 </w:t>
            </w:r>
            <w:r w:rsidRPr="00D54BC0">
              <w:rPr>
                <w:rFonts w:ascii="Times New Roman" w:eastAsia="PMingLiU" w:hAnsi="Times New Roman" w:cs="Times New Roman"/>
                <w:sz w:val="20"/>
                <w:szCs w:val="20"/>
              </w:rPr>
              <w:t>(</w:t>
            </w:r>
            <w:r w:rsidRPr="00D54BC0">
              <w:rPr>
                <w:rFonts w:ascii="Times New Roman" w:eastAsia="Times New Roman" w:hAnsi="Times New Roman" w:cs="Times New Roman"/>
                <w:sz w:val="20"/>
                <w:szCs w:val="20"/>
              </w:rPr>
              <w:t>0.51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2C8E9AB1" w14:textId="77777777" w:rsidR="009C49AB" w:rsidRPr="00D54BC0" w:rsidRDefault="009C49AB" w:rsidP="003A4C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BC0">
              <w:rPr>
                <w:rFonts w:ascii="Times New Roman" w:hAnsi="Times New Roman" w:cs="Times New Roman"/>
                <w:sz w:val="20"/>
                <w:szCs w:val="20"/>
              </w:rPr>
              <w:t>3 (0.27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75D155E2" w14:textId="77777777" w:rsidR="009C49AB" w:rsidRPr="00D54BC0" w:rsidRDefault="009C49AB" w:rsidP="003A4C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BC0">
              <w:rPr>
                <w:rFonts w:ascii="Times New Roman" w:hAnsi="Times New Roman" w:cs="Times New Roman"/>
                <w:sz w:val="20"/>
                <w:szCs w:val="20"/>
              </w:rPr>
              <w:t>15 (0.62)</w:t>
            </w:r>
          </w:p>
        </w:tc>
      </w:tr>
      <w:tr w:rsidR="009C49AB" w:rsidRPr="00D54BC0" w14:paraId="2A0F25B0" w14:textId="77777777" w:rsidTr="003A4C8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6F4DAC" w14:textId="77777777" w:rsidR="009C49AB" w:rsidRPr="00D54BC0" w:rsidRDefault="009C49AB" w:rsidP="003A4C80">
            <w:pPr>
              <w:ind w:left="144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D54BC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Employment Generation Programme for the Ultra Poor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</w:tcPr>
          <w:p w14:paraId="3403A084" w14:textId="77777777" w:rsidR="009C49AB" w:rsidRPr="00D54BC0" w:rsidRDefault="009C49AB" w:rsidP="003A4C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BC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7 </w:t>
            </w:r>
            <w:r w:rsidRPr="00D54BC0">
              <w:rPr>
                <w:rFonts w:ascii="Times New Roman" w:eastAsia="PMingLiU" w:hAnsi="Times New Roman" w:cs="Times New Roman"/>
                <w:sz w:val="20"/>
                <w:szCs w:val="20"/>
              </w:rPr>
              <w:t>(</w:t>
            </w:r>
            <w:r w:rsidRPr="00D54BC0">
              <w:rPr>
                <w:rFonts w:ascii="Times New Roman" w:eastAsia="Times New Roman" w:hAnsi="Times New Roman" w:cs="Times New Roman"/>
                <w:sz w:val="20"/>
                <w:szCs w:val="20"/>
              </w:rPr>
              <w:t>0.48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0A31CA6A" w14:textId="77777777" w:rsidR="009C49AB" w:rsidRPr="00D54BC0" w:rsidRDefault="009C49AB" w:rsidP="003A4C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BC0">
              <w:rPr>
                <w:rFonts w:ascii="Times New Roman" w:hAnsi="Times New Roman" w:cs="Times New Roman"/>
                <w:sz w:val="20"/>
                <w:szCs w:val="20"/>
              </w:rPr>
              <w:t>1 (0.09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332EEB8C" w14:textId="77777777" w:rsidR="009C49AB" w:rsidRPr="00D54BC0" w:rsidRDefault="009C49AB" w:rsidP="003A4C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BC0">
              <w:rPr>
                <w:rFonts w:ascii="Times New Roman" w:hAnsi="Times New Roman" w:cs="Times New Roman"/>
                <w:sz w:val="20"/>
                <w:szCs w:val="20"/>
              </w:rPr>
              <w:t>16 (0.66)</w:t>
            </w:r>
          </w:p>
        </w:tc>
      </w:tr>
      <w:tr w:rsidR="009C49AB" w:rsidRPr="00D54BC0" w14:paraId="2B5D6637" w14:textId="77777777" w:rsidTr="003A4C8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25A3E3" w14:textId="77777777" w:rsidR="009C49AB" w:rsidRPr="00D54BC0" w:rsidRDefault="009C49AB" w:rsidP="003A4C80">
            <w:pPr>
              <w:ind w:left="144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D54BC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Food/Cash For Work (FFW/CFW)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</w:tcPr>
          <w:p w14:paraId="190CF1DE" w14:textId="77777777" w:rsidR="009C49AB" w:rsidRPr="00D54BC0" w:rsidRDefault="009C49AB" w:rsidP="003A4C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BC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3 </w:t>
            </w:r>
            <w:r w:rsidRPr="00D54BC0">
              <w:rPr>
                <w:rFonts w:ascii="Times New Roman" w:eastAsia="PMingLiU" w:hAnsi="Times New Roman" w:cs="Times New Roman"/>
                <w:sz w:val="20"/>
                <w:szCs w:val="20"/>
              </w:rPr>
              <w:t>(</w:t>
            </w:r>
            <w:r w:rsidRPr="00D54BC0">
              <w:rPr>
                <w:rFonts w:ascii="Times New Roman" w:eastAsia="Times New Roman" w:hAnsi="Times New Roman" w:cs="Times New Roman"/>
                <w:sz w:val="20"/>
                <w:szCs w:val="20"/>
              </w:rPr>
              <w:t>0.37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20A7802E" w14:textId="77777777" w:rsidR="009C49AB" w:rsidRPr="00D54BC0" w:rsidRDefault="009C49AB" w:rsidP="003A4C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BC0">
              <w:rPr>
                <w:rFonts w:ascii="Times New Roman" w:hAnsi="Times New Roman" w:cs="Times New Roman"/>
                <w:sz w:val="20"/>
                <w:szCs w:val="20"/>
              </w:rPr>
              <w:t>4 (0.36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54ED36D5" w14:textId="77777777" w:rsidR="009C49AB" w:rsidRPr="00D54BC0" w:rsidRDefault="009C49AB" w:rsidP="003A4C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BC0">
              <w:rPr>
                <w:rFonts w:ascii="Times New Roman" w:hAnsi="Times New Roman" w:cs="Times New Roman"/>
                <w:sz w:val="20"/>
                <w:szCs w:val="20"/>
              </w:rPr>
              <w:t>9 (0.37)</w:t>
            </w:r>
          </w:p>
        </w:tc>
      </w:tr>
      <w:tr w:rsidR="009C49AB" w:rsidRPr="00D54BC0" w14:paraId="0FB8641C" w14:textId="77777777" w:rsidTr="003A4C8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2727D8" w14:textId="77777777" w:rsidR="009C49AB" w:rsidRPr="00D54BC0" w:rsidRDefault="009C49AB" w:rsidP="003A4C80">
            <w:pPr>
              <w:ind w:left="144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D54BC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Test Relief (TR) Food (cash)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</w:tcPr>
          <w:p w14:paraId="2E305778" w14:textId="77777777" w:rsidR="009C49AB" w:rsidRPr="00D54BC0" w:rsidRDefault="009C49AB" w:rsidP="003A4C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BC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75 </w:t>
            </w:r>
            <w:r w:rsidRPr="00D54BC0">
              <w:rPr>
                <w:rFonts w:ascii="Times New Roman" w:eastAsia="PMingLiU" w:hAnsi="Times New Roman" w:cs="Times New Roman"/>
                <w:sz w:val="20"/>
                <w:szCs w:val="20"/>
              </w:rPr>
              <w:t>(</w:t>
            </w:r>
            <w:r w:rsidRPr="00D54BC0">
              <w:rPr>
                <w:rFonts w:ascii="Times New Roman" w:eastAsia="Times New Roman" w:hAnsi="Times New Roman" w:cs="Times New Roman"/>
                <w:sz w:val="20"/>
                <w:szCs w:val="20"/>
              </w:rPr>
              <w:t>4.94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0F9873CF" w14:textId="77777777" w:rsidR="009C49AB" w:rsidRPr="00D54BC0" w:rsidRDefault="009C49AB" w:rsidP="003A4C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BC0">
              <w:rPr>
                <w:rFonts w:ascii="Times New Roman" w:hAnsi="Times New Roman" w:cs="Times New Roman"/>
                <w:sz w:val="20"/>
                <w:szCs w:val="20"/>
              </w:rPr>
              <w:t>44 (3.97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669F7E2D" w14:textId="77777777" w:rsidR="009C49AB" w:rsidRPr="00D54BC0" w:rsidRDefault="009C49AB" w:rsidP="003A4C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BC0">
              <w:rPr>
                <w:rFonts w:ascii="Times New Roman" w:hAnsi="Times New Roman" w:cs="Times New Roman"/>
                <w:sz w:val="20"/>
                <w:szCs w:val="20"/>
              </w:rPr>
              <w:t>131 (5.39)</w:t>
            </w:r>
          </w:p>
        </w:tc>
      </w:tr>
      <w:tr w:rsidR="009C49AB" w:rsidRPr="00D54BC0" w14:paraId="5C650D0D" w14:textId="77777777" w:rsidTr="003A4C8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E53EE5" w14:textId="77777777" w:rsidR="009C49AB" w:rsidRPr="00D54BC0" w:rsidRDefault="009C49AB" w:rsidP="003A4C80">
            <w:pPr>
              <w:ind w:left="144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D54BC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RERMP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</w:tcPr>
          <w:p w14:paraId="08AA9DED" w14:textId="77777777" w:rsidR="009C49AB" w:rsidRPr="00D54BC0" w:rsidRDefault="009C49AB" w:rsidP="003A4C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BC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 </w:t>
            </w:r>
            <w:r w:rsidRPr="00D54BC0">
              <w:rPr>
                <w:rFonts w:ascii="Times New Roman" w:eastAsia="PMingLiU" w:hAnsi="Times New Roman" w:cs="Times New Roman"/>
                <w:sz w:val="20"/>
                <w:szCs w:val="20"/>
              </w:rPr>
              <w:t>(</w:t>
            </w:r>
            <w:r w:rsidRPr="00D54BC0">
              <w:rPr>
                <w:rFonts w:ascii="Times New Roman" w:eastAsia="Times New Roman" w:hAnsi="Times New Roman" w:cs="Times New Roman"/>
                <w:sz w:val="20"/>
                <w:szCs w:val="20"/>
              </w:rPr>
              <w:t>0.03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1479528F" w14:textId="77777777" w:rsidR="009C49AB" w:rsidRPr="00D54BC0" w:rsidRDefault="009C49AB" w:rsidP="003A4C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BC0">
              <w:rPr>
                <w:rFonts w:ascii="Times New Roman" w:hAnsi="Times New Roman" w:cs="Times New Roman"/>
                <w:sz w:val="20"/>
                <w:szCs w:val="20"/>
              </w:rPr>
              <w:t>0 (0.00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0D60FA0A" w14:textId="77777777" w:rsidR="009C49AB" w:rsidRPr="00D54BC0" w:rsidRDefault="009C49AB" w:rsidP="003A4C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BC0">
              <w:rPr>
                <w:rFonts w:ascii="Times New Roman" w:hAnsi="Times New Roman" w:cs="Times New Roman"/>
                <w:sz w:val="20"/>
                <w:szCs w:val="20"/>
              </w:rPr>
              <w:t>1 (0.04)</w:t>
            </w:r>
          </w:p>
        </w:tc>
      </w:tr>
      <w:tr w:rsidR="009C49AB" w:rsidRPr="00D54BC0" w14:paraId="2607B3D4" w14:textId="77777777" w:rsidTr="003A4C8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B28723" w14:textId="77777777" w:rsidR="009C49AB" w:rsidRPr="00D54BC0" w:rsidRDefault="009C49AB" w:rsidP="003A4C80">
            <w:pPr>
              <w:ind w:left="144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D54BC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One Household One Farm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</w:tcPr>
          <w:p w14:paraId="7AF71444" w14:textId="77777777" w:rsidR="009C49AB" w:rsidRPr="00D54BC0" w:rsidRDefault="009C49AB" w:rsidP="003A4C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BC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 </w:t>
            </w:r>
            <w:r w:rsidRPr="00D54BC0">
              <w:rPr>
                <w:rFonts w:ascii="Times New Roman" w:eastAsia="PMingLiU" w:hAnsi="Times New Roman" w:cs="Times New Roman"/>
                <w:sz w:val="20"/>
                <w:szCs w:val="20"/>
              </w:rPr>
              <w:t>(</w:t>
            </w:r>
            <w:r w:rsidRPr="00D54BC0">
              <w:rPr>
                <w:rFonts w:ascii="Times New Roman" w:eastAsia="Times New Roman" w:hAnsi="Times New Roman" w:cs="Times New Roman"/>
                <w:sz w:val="20"/>
                <w:szCs w:val="20"/>
              </w:rPr>
              <w:t>0.06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73D16AA3" w14:textId="77777777" w:rsidR="009C49AB" w:rsidRPr="00D54BC0" w:rsidRDefault="009C49AB" w:rsidP="003A4C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BC0">
              <w:rPr>
                <w:rFonts w:ascii="Times New Roman" w:hAnsi="Times New Roman" w:cs="Times New Roman"/>
                <w:sz w:val="20"/>
                <w:szCs w:val="20"/>
              </w:rPr>
              <w:t>0 (0.00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43F4EBD2" w14:textId="77777777" w:rsidR="009C49AB" w:rsidRPr="00D54BC0" w:rsidRDefault="009C49AB" w:rsidP="003A4C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BC0">
              <w:rPr>
                <w:rFonts w:ascii="Times New Roman" w:hAnsi="Times New Roman" w:cs="Times New Roman"/>
                <w:sz w:val="20"/>
                <w:szCs w:val="20"/>
              </w:rPr>
              <w:t>2 (0.08)</w:t>
            </w:r>
          </w:p>
        </w:tc>
      </w:tr>
      <w:tr w:rsidR="009C49AB" w:rsidRPr="00D54BC0" w14:paraId="2C5E9530" w14:textId="77777777" w:rsidTr="003A4C8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8A8C02" w14:textId="77777777" w:rsidR="009C49AB" w:rsidRPr="00D54BC0" w:rsidRDefault="009C49AB" w:rsidP="003A4C80">
            <w:pPr>
              <w:ind w:left="144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D54BC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Housing Support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</w:tcPr>
          <w:p w14:paraId="2E29E0D9" w14:textId="77777777" w:rsidR="009C49AB" w:rsidRPr="00D54BC0" w:rsidRDefault="009C49AB" w:rsidP="003A4C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BC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5 </w:t>
            </w:r>
            <w:r w:rsidRPr="00D54BC0">
              <w:rPr>
                <w:rFonts w:ascii="Times New Roman" w:eastAsia="PMingLiU" w:hAnsi="Times New Roman" w:cs="Times New Roman"/>
                <w:sz w:val="20"/>
                <w:szCs w:val="20"/>
              </w:rPr>
              <w:t>(</w:t>
            </w:r>
            <w:r w:rsidRPr="00D54BC0">
              <w:rPr>
                <w:rFonts w:ascii="Times New Roman" w:eastAsia="Times New Roman" w:hAnsi="Times New Roman" w:cs="Times New Roman"/>
                <w:sz w:val="20"/>
                <w:szCs w:val="20"/>
              </w:rPr>
              <w:t>0.42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17A3C08C" w14:textId="77777777" w:rsidR="009C49AB" w:rsidRPr="00D54BC0" w:rsidRDefault="009C49AB" w:rsidP="003A4C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BC0">
              <w:rPr>
                <w:rFonts w:ascii="Times New Roman" w:hAnsi="Times New Roman" w:cs="Times New Roman"/>
                <w:sz w:val="20"/>
                <w:szCs w:val="20"/>
              </w:rPr>
              <w:t>1 (0.09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001E7AED" w14:textId="77777777" w:rsidR="009C49AB" w:rsidRPr="00D54BC0" w:rsidRDefault="009C49AB" w:rsidP="003A4C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BC0">
              <w:rPr>
                <w:rFonts w:ascii="Times New Roman" w:hAnsi="Times New Roman" w:cs="Times New Roman"/>
                <w:sz w:val="20"/>
                <w:szCs w:val="20"/>
              </w:rPr>
              <w:t>14 (0.58)</w:t>
            </w:r>
          </w:p>
        </w:tc>
      </w:tr>
      <w:tr w:rsidR="009C49AB" w:rsidRPr="00D54BC0" w14:paraId="01F9EF87" w14:textId="77777777" w:rsidTr="003A4C8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8E2A08" w14:textId="77777777" w:rsidR="009C49AB" w:rsidRPr="00D54BC0" w:rsidRDefault="009C49AB" w:rsidP="003A4C80">
            <w:pPr>
              <w:ind w:left="144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D54BC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Agriculture Rehabilitation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</w:tcPr>
          <w:p w14:paraId="3FEF43BB" w14:textId="77777777" w:rsidR="009C49AB" w:rsidRPr="00D54BC0" w:rsidRDefault="009C49AB" w:rsidP="003A4C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BC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 </w:t>
            </w:r>
            <w:r w:rsidRPr="00D54BC0">
              <w:rPr>
                <w:rFonts w:ascii="Times New Roman" w:eastAsia="PMingLiU" w:hAnsi="Times New Roman" w:cs="Times New Roman"/>
                <w:sz w:val="20"/>
                <w:szCs w:val="20"/>
              </w:rPr>
              <w:t>(</w:t>
            </w:r>
            <w:r w:rsidRPr="00D54BC0">
              <w:rPr>
                <w:rFonts w:ascii="Times New Roman" w:eastAsia="Times New Roman" w:hAnsi="Times New Roman" w:cs="Times New Roman"/>
                <w:sz w:val="20"/>
                <w:szCs w:val="20"/>
              </w:rPr>
              <w:t>0.06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59063A11" w14:textId="77777777" w:rsidR="009C49AB" w:rsidRPr="00D54BC0" w:rsidRDefault="009C49AB" w:rsidP="003A4C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BC0">
              <w:rPr>
                <w:rFonts w:ascii="Times New Roman" w:hAnsi="Times New Roman" w:cs="Times New Roman"/>
                <w:sz w:val="20"/>
                <w:szCs w:val="20"/>
              </w:rPr>
              <w:t>0 (0.00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5EEE95E9" w14:textId="77777777" w:rsidR="009C49AB" w:rsidRPr="00D54BC0" w:rsidRDefault="009C49AB" w:rsidP="003A4C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BC0">
              <w:rPr>
                <w:rFonts w:ascii="Times New Roman" w:hAnsi="Times New Roman" w:cs="Times New Roman"/>
                <w:sz w:val="20"/>
                <w:szCs w:val="20"/>
              </w:rPr>
              <w:t>2 (0.08)</w:t>
            </w:r>
          </w:p>
        </w:tc>
      </w:tr>
      <w:tr w:rsidR="009C49AB" w:rsidRPr="00D54BC0" w14:paraId="507C7AB3" w14:textId="77777777" w:rsidTr="003A4C8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66C663" w14:textId="77777777" w:rsidR="009C49AB" w:rsidRPr="00D54BC0" w:rsidRDefault="009C49AB" w:rsidP="003A4C80">
            <w:pPr>
              <w:ind w:left="144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D54BC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Targeted Ultra Poor (TUP) (BRAC)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</w:tcPr>
          <w:p w14:paraId="3DD5B496" w14:textId="77777777" w:rsidR="009C49AB" w:rsidRPr="00D54BC0" w:rsidRDefault="009C49AB" w:rsidP="003A4C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BC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5 </w:t>
            </w:r>
            <w:r w:rsidRPr="00D54BC0">
              <w:rPr>
                <w:rFonts w:ascii="Times New Roman" w:eastAsia="PMingLiU" w:hAnsi="Times New Roman" w:cs="Times New Roman"/>
                <w:sz w:val="20"/>
                <w:szCs w:val="20"/>
              </w:rPr>
              <w:t>(</w:t>
            </w:r>
            <w:r w:rsidRPr="00D54BC0">
              <w:rPr>
                <w:rFonts w:ascii="Times New Roman" w:eastAsia="Times New Roman" w:hAnsi="Times New Roman" w:cs="Times New Roman"/>
                <w:sz w:val="20"/>
                <w:szCs w:val="20"/>
              </w:rPr>
              <w:t>0.14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4A7DA932" w14:textId="77777777" w:rsidR="009C49AB" w:rsidRPr="00D54BC0" w:rsidRDefault="009C49AB" w:rsidP="003A4C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BC0">
              <w:rPr>
                <w:rFonts w:ascii="Times New Roman" w:hAnsi="Times New Roman" w:cs="Times New Roman"/>
                <w:sz w:val="20"/>
                <w:szCs w:val="20"/>
              </w:rPr>
              <w:t>0 (0.00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51D0C0AC" w14:textId="77777777" w:rsidR="009C49AB" w:rsidRPr="00D54BC0" w:rsidRDefault="009C49AB" w:rsidP="003A4C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BC0">
              <w:rPr>
                <w:rFonts w:ascii="Times New Roman" w:hAnsi="Times New Roman" w:cs="Times New Roman"/>
                <w:sz w:val="20"/>
                <w:szCs w:val="20"/>
              </w:rPr>
              <w:t>5 (0.21)</w:t>
            </w:r>
          </w:p>
        </w:tc>
      </w:tr>
      <w:tr w:rsidR="009C49AB" w:rsidRPr="00D54BC0" w14:paraId="4F4414E9" w14:textId="77777777" w:rsidTr="003A4C8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7BF44D" w14:textId="77777777" w:rsidR="009C49AB" w:rsidRPr="00D54BC0" w:rsidRDefault="009C49AB" w:rsidP="003A4C80">
            <w:pPr>
              <w:ind w:left="144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D54BC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Char Livelihood Project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</w:tcPr>
          <w:p w14:paraId="78580E8D" w14:textId="77777777" w:rsidR="009C49AB" w:rsidRPr="00D54BC0" w:rsidRDefault="009C49AB" w:rsidP="003A4C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BC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 </w:t>
            </w:r>
            <w:r w:rsidRPr="00D54BC0">
              <w:rPr>
                <w:rFonts w:ascii="Times New Roman" w:eastAsia="PMingLiU" w:hAnsi="Times New Roman" w:cs="Times New Roman"/>
                <w:sz w:val="20"/>
                <w:szCs w:val="20"/>
              </w:rPr>
              <w:t>(</w:t>
            </w:r>
            <w:r w:rsidRPr="00D54BC0">
              <w:rPr>
                <w:rFonts w:ascii="Times New Roman" w:eastAsia="Times New Roman" w:hAnsi="Times New Roman" w:cs="Times New Roman"/>
                <w:sz w:val="20"/>
                <w:szCs w:val="20"/>
              </w:rPr>
              <w:t>0.03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65333C98" w14:textId="77777777" w:rsidR="009C49AB" w:rsidRPr="00D54BC0" w:rsidRDefault="009C49AB" w:rsidP="003A4C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BC0">
              <w:rPr>
                <w:rFonts w:ascii="Times New Roman" w:hAnsi="Times New Roman" w:cs="Times New Roman"/>
                <w:sz w:val="20"/>
                <w:szCs w:val="20"/>
              </w:rPr>
              <w:t>0 (0.00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79A87958" w14:textId="77777777" w:rsidR="009C49AB" w:rsidRPr="00D54BC0" w:rsidRDefault="009C49AB" w:rsidP="003A4C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BC0">
              <w:rPr>
                <w:rFonts w:ascii="Times New Roman" w:hAnsi="Times New Roman" w:cs="Times New Roman"/>
                <w:sz w:val="20"/>
                <w:szCs w:val="20"/>
              </w:rPr>
              <w:t>1 (0.04)</w:t>
            </w:r>
          </w:p>
        </w:tc>
      </w:tr>
      <w:tr w:rsidR="009C49AB" w:rsidRPr="00D54BC0" w14:paraId="6CAC1F13" w14:textId="77777777" w:rsidTr="003A4C8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E316E0" w14:textId="77777777" w:rsidR="009C49AB" w:rsidRPr="00D54BC0" w:rsidRDefault="009C49AB" w:rsidP="003A4C80">
            <w:pPr>
              <w:ind w:left="144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D54BC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Economic Empowerment for the Poor/</w:t>
            </w:r>
            <w:proofErr w:type="spellStart"/>
            <w:r w:rsidRPr="00D54BC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Shiree</w:t>
            </w:r>
            <w:proofErr w:type="spellEnd"/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</w:tcPr>
          <w:p w14:paraId="7FF135E2" w14:textId="77777777" w:rsidR="009C49AB" w:rsidRPr="00D54BC0" w:rsidRDefault="009C49AB" w:rsidP="003A4C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BC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 </w:t>
            </w:r>
            <w:r w:rsidRPr="00D54BC0">
              <w:rPr>
                <w:rFonts w:ascii="Times New Roman" w:eastAsia="PMingLiU" w:hAnsi="Times New Roman" w:cs="Times New Roman"/>
                <w:sz w:val="20"/>
                <w:szCs w:val="20"/>
              </w:rPr>
              <w:t>(</w:t>
            </w:r>
            <w:r w:rsidRPr="00D54BC0">
              <w:rPr>
                <w:rFonts w:ascii="Times New Roman" w:eastAsia="Times New Roman" w:hAnsi="Times New Roman" w:cs="Times New Roman"/>
                <w:sz w:val="20"/>
                <w:szCs w:val="20"/>
              </w:rPr>
              <w:t>0.08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63AD2D3E" w14:textId="77777777" w:rsidR="009C49AB" w:rsidRPr="00D54BC0" w:rsidRDefault="009C49AB" w:rsidP="003A4C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BC0">
              <w:rPr>
                <w:rFonts w:ascii="Times New Roman" w:hAnsi="Times New Roman" w:cs="Times New Roman"/>
                <w:sz w:val="20"/>
                <w:szCs w:val="20"/>
              </w:rPr>
              <w:t>2 (0.18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05AD83F6" w14:textId="77777777" w:rsidR="009C49AB" w:rsidRPr="00D54BC0" w:rsidRDefault="009C49AB" w:rsidP="003A4C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BC0">
              <w:rPr>
                <w:rFonts w:ascii="Times New Roman" w:hAnsi="Times New Roman" w:cs="Times New Roman"/>
                <w:sz w:val="20"/>
                <w:szCs w:val="20"/>
              </w:rPr>
              <w:t>1 (0.04)</w:t>
            </w:r>
          </w:p>
        </w:tc>
      </w:tr>
      <w:tr w:rsidR="009C49AB" w:rsidRPr="00D54BC0" w14:paraId="3F5F341F" w14:textId="77777777" w:rsidTr="003A4C8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310A46" w14:textId="77777777" w:rsidR="009C49AB" w:rsidRPr="00D54BC0" w:rsidRDefault="009C49AB" w:rsidP="003A4C80">
            <w:pPr>
              <w:ind w:left="144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D54BC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Urban Partnership for Poverty Reduction (UPPR)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</w:tcPr>
          <w:p w14:paraId="4E63E856" w14:textId="77777777" w:rsidR="009C49AB" w:rsidRPr="00D54BC0" w:rsidRDefault="009C49AB" w:rsidP="003A4C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BC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 </w:t>
            </w:r>
            <w:r w:rsidRPr="00D54BC0">
              <w:rPr>
                <w:rFonts w:ascii="Times New Roman" w:eastAsia="PMingLiU" w:hAnsi="Times New Roman" w:cs="Times New Roman"/>
                <w:sz w:val="20"/>
                <w:szCs w:val="20"/>
              </w:rPr>
              <w:t>(</w:t>
            </w:r>
            <w:r w:rsidRPr="00D54BC0">
              <w:rPr>
                <w:rFonts w:ascii="Times New Roman" w:eastAsia="Times New Roman" w:hAnsi="Times New Roman" w:cs="Times New Roman"/>
                <w:sz w:val="20"/>
                <w:szCs w:val="20"/>
              </w:rPr>
              <w:t>0.06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69D4FAF7" w14:textId="77777777" w:rsidR="009C49AB" w:rsidRPr="00D54BC0" w:rsidRDefault="009C49AB" w:rsidP="003A4C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BC0">
              <w:rPr>
                <w:rFonts w:ascii="Times New Roman" w:hAnsi="Times New Roman" w:cs="Times New Roman"/>
                <w:sz w:val="20"/>
                <w:szCs w:val="20"/>
              </w:rPr>
              <w:t>1 (0.09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2AACB9C3" w14:textId="77777777" w:rsidR="009C49AB" w:rsidRPr="00D54BC0" w:rsidRDefault="009C49AB" w:rsidP="003A4C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BC0">
              <w:rPr>
                <w:rFonts w:ascii="Times New Roman" w:hAnsi="Times New Roman" w:cs="Times New Roman"/>
                <w:sz w:val="20"/>
                <w:szCs w:val="20"/>
              </w:rPr>
              <w:t>1 (0.04)</w:t>
            </w:r>
          </w:p>
        </w:tc>
      </w:tr>
      <w:tr w:rsidR="009C49AB" w:rsidRPr="00D54BC0" w14:paraId="1736E283" w14:textId="77777777" w:rsidTr="003A4C8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5F71A3" w14:textId="77777777" w:rsidR="009C49AB" w:rsidRPr="00D54BC0" w:rsidRDefault="009C49AB" w:rsidP="003A4C80">
            <w:pPr>
              <w:ind w:left="144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D54BC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Shouhardo</w:t>
            </w:r>
            <w:proofErr w:type="spellEnd"/>
            <w:r w:rsidRPr="00D54BC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Program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</w:tcPr>
          <w:p w14:paraId="62975507" w14:textId="77777777" w:rsidR="009C49AB" w:rsidRPr="00D54BC0" w:rsidRDefault="009C49AB" w:rsidP="003A4C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BC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 </w:t>
            </w:r>
            <w:r w:rsidRPr="00D54BC0">
              <w:rPr>
                <w:rFonts w:ascii="Times New Roman" w:eastAsia="PMingLiU" w:hAnsi="Times New Roman" w:cs="Times New Roman"/>
                <w:sz w:val="20"/>
                <w:szCs w:val="20"/>
              </w:rPr>
              <w:t>(</w:t>
            </w:r>
            <w:r w:rsidRPr="00D54BC0">
              <w:rPr>
                <w:rFonts w:ascii="Times New Roman" w:eastAsia="Times New Roman" w:hAnsi="Times New Roman" w:cs="Times New Roman"/>
                <w:sz w:val="20"/>
                <w:szCs w:val="20"/>
              </w:rPr>
              <w:t>0.03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62A5CD13" w14:textId="77777777" w:rsidR="009C49AB" w:rsidRPr="00D54BC0" w:rsidRDefault="009C49AB" w:rsidP="003A4C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BC0">
              <w:rPr>
                <w:rFonts w:ascii="Times New Roman" w:hAnsi="Times New Roman" w:cs="Times New Roman"/>
                <w:sz w:val="20"/>
                <w:szCs w:val="20"/>
              </w:rPr>
              <w:t>1 (0.09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0DB94273" w14:textId="77777777" w:rsidR="009C49AB" w:rsidRPr="00D54BC0" w:rsidRDefault="009C49AB" w:rsidP="003A4C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BC0">
              <w:rPr>
                <w:rFonts w:ascii="Times New Roman" w:hAnsi="Times New Roman" w:cs="Times New Roman"/>
                <w:sz w:val="20"/>
                <w:szCs w:val="20"/>
              </w:rPr>
              <w:t>0 (0.00)</w:t>
            </w:r>
          </w:p>
        </w:tc>
      </w:tr>
      <w:tr w:rsidR="009C49AB" w:rsidRPr="00D54BC0" w14:paraId="45B81C9A" w14:textId="77777777" w:rsidTr="003A4C8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9C7FED" w14:textId="77777777" w:rsidR="009C49AB" w:rsidRPr="00D54BC0" w:rsidRDefault="009C49AB" w:rsidP="003A4C80">
            <w:pPr>
              <w:ind w:left="144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D54BC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Others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</w:tcPr>
          <w:p w14:paraId="21E473C0" w14:textId="77777777" w:rsidR="009C49AB" w:rsidRPr="00D54BC0" w:rsidRDefault="009C49AB" w:rsidP="003A4C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BC0">
              <w:rPr>
                <w:rFonts w:ascii="Times New Roman" w:eastAsia="Times New Roman" w:hAnsi="Times New Roman" w:cs="Times New Roman"/>
                <w:sz w:val="20"/>
                <w:szCs w:val="20"/>
              </w:rPr>
              <w:t>135 (3.81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54395F9F" w14:textId="77777777" w:rsidR="009C49AB" w:rsidRPr="00D54BC0" w:rsidRDefault="009C49AB" w:rsidP="003A4C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BC0">
              <w:rPr>
                <w:rFonts w:ascii="Times New Roman" w:hAnsi="Times New Roman" w:cs="Times New Roman"/>
                <w:sz w:val="20"/>
                <w:szCs w:val="20"/>
              </w:rPr>
              <w:t>24 (2.17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38162C8E" w14:textId="77777777" w:rsidR="009C49AB" w:rsidRPr="00D54BC0" w:rsidRDefault="009C49AB" w:rsidP="003A4C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BC0">
              <w:rPr>
                <w:rFonts w:ascii="Times New Roman" w:hAnsi="Times New Roman" w:cs="Times New Roman"/>
                <w:sz w:val="20"/>
                <w:szCs w:val="20"/>
              </w:rPr>
              <w:t>111 (4.56)</w:t>
            </w:r>
          </w:p>
        </w:tc>
      </w:tr>
      <w:tr w:rsidR="009C49AB" w:rsidRPr="00D54BC0" w14:paraId="2F1C5EF2" w14:textId="77777777" w:rsidTr="003A4C8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2E11B1" w14:textId="77777777" w:rsidR="009C49AB" w:rsidRPr="00D54BC0" w:rsidRDefault="009C49AB" w:rsidP="003A4C80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D54BC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How </w:t>
            </w:r>
            <w:r w:rsidRPr="00D54BC0">
              <w:rPr>
                <w:rFonts w:ascii="Times New Roman" w:eastAsia="Times New Roman" w:hAnsi="Times New Roman" w:cs="Times New Roman"/>
                <w:bCs/>
                <w:sz w:val="20"/>
                <w:szCs w:val="25"/>
                <w:lang w:bidi="bn-IN"/>
              </w:rPr>
              <w:t>had</w:t>
            </w:r>
            <w:r w:rsidRPr="00D54BC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you been selected in the program?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</w:tcPr>
          <w:p w14:paraId="596993A8" w14:textId="77777777" w:rsidR="009C49AB" w:rsidRPr="00D54BC0" w:rsidRDefault="009C49AB" w:rsidP="003A4C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42528480" w14:textId="77777777" w:rsidR="009C49AB" w:rsidRPr="00D54BC0" w:rsidRDefault="009C49AB" w:rsidP="003A4C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72B1EEA0" w14:textId="77777777" w:rsidR="009C49AB" w:rsidRPr="00D54BC0" w:rsidRDefault="009C49AB" w:rsidP="003A4C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C49AB" w:rsidRPr="00D54BC0" w14:paraId="50C6ABC7" w14:textId="77777777" w:rsidTr="003A4C8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733643" w14:textId="77777777" w:rsidR="009C49AB" w:rsidRPr="00D54BC0" w:rsidRDefault="009C49AB" w:rsidP="003A4C80">
            <w:pPr>
              <w:ind w:left="144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D54BC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Applied and selected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</w:tcPr>
          <w:p w14:paraId="54F5AC10" w14:textId="77777777" w:rsidR="009C49AB" w:rsidRPr="00D54BC0" w:rsidRDefault="009C49AB" w:rsidP="003A4C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BC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83 </w:t>
            </w:r>
            <w:r w:rsidRPr="00D54BC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D54BC0">
              <w:rPr>
                <w:rFonts w:ascii="Times New Roman" w:eastAsia="Times New Roman" w:hAnsi="Times New Roman" w:cs="Times New Roman"/>
                <w:sz w:val="20"/>
                <w:szCs w:val="20"/>
              </w:rPr>
              <w:t>13.65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6FD6C83D" w14:textId="77777777" w:rsidR="009C49AB" w:rsidRPr="00D54BC0" w:rsidRDefault="009C49AB" w:rsidP="003A4C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BC0">
              <w:rPr>
                <w:rFonts w:ascii="Times New Roman" w:hAnsi="Times New Roman" w:cs="Times New Roman"/>
                <w:sz w:val="20"/>
                <w:szCs w:val="20"/>
              </w:rPr>
              <w:t>171 (15.45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1DCCB19E" w14:textId="77777777" w:rsidR="009C49AB" w:rsidRPr="00D54BC0" w:rsidRDefault="009C49AB" w:rsidP="003A4C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BC0">
              <w:rPr>
                <w:rFonts w:ascii="Times New Roman" w:hAnsi="Times New Roman" w:cs="Times New Roman"/>
                <w:sz w:val="20"/>
                <w:szCs w:val="20"/>
              </w:rPr>
              <w:t>312 (12.83)</w:t>
            </w:r>
          </w:p>
        </w:tc>
      </w:tr>
      <w:tr w:rsidR="009C49AB" w:rsidRPr="00D54BC0" w14:paraId="1E5565C3" w14:textId="77777777" w:rsidTr="003A4C8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B8BFAA" w14:textId="77777777" w:rsidR="009C49AB" w:rsidRPr="00D54BC0" w:rsidRDefault="009C49AB" w:rsidP="003A4C80">
            <w:pPr>
              <w:ind w:left="144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D54BC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Persued</w:t>
            </w:r>
            <w:proofErr w:type="spellEnd"/>
            <w:r w:rsidRPr="00D54BC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/someone referred and selected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</w:tcPr>
          <w:p w14:paraId="7A9DDCCF" w14:textId="77777777" w:rsidR="009C49AB" w:rsidRPr="00D54BC0" w:rsidRDefault="009C49AB" w:rsidP="003A4C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BC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376 </w:t>
            </w:r>
            <w:r w:rsidRPr="00D54BC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D54BC0">
              <w:rPr>
                <w:rFonts w:ascii="Times New Roman" w:eastAsia="Times New Roman" w:hAnsi="Times New Roman" w:cs="Times New Roman"/>
                <w:sz w:val="20"/>
                <w:szCs w:val="20"/>
              </w:rPr>
              <w:t>38.88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152CDB60" w14:textId="77777777" w:rsidR="009C49AB" w:rsidRPr="00D54BC0" w:rsidRDefault="009C49AB" w:rsidP="003A4C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BC0">
              <w:rPr>
                <w:rFonts w:ascii="Times New Roman" w:hAnsi="Times New Roman" w:cs="Times New Roman"/>
                <w:sz w:val="20"/>
                <w:szCs w:val="20"/>
              </w:rPr>
              <w:t>454 (41.01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74E8B42F" w14:textId="77777777" w:rsidR="009C49AB" w:rsidRPr="00D54BC0" w:rsidRDefault="009C49AB" w:rsidP="003A4C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BC0">
              <w:rPr>
                <w:rFonts w:ascii="Times New Roman" w:hAnsi="Times New Roman" w:cs="Times New Roman"/>
                <w:sz w:val="20"/>
                <w:szCs w:val="20"/>
              </w:rPr>
              <w:t>922 (37.91)</w:t>
            </w:r>
          </w:p>
        </w:tc>
      </w:tr>
      <w:tr w:rsidR="009C49AB" w:rsidRPr="00D54BC0" w14:paraId="6EB5CC7C" w14:textId="77777777" w:rsidTr="003A4C8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2DB8E4" w14:textId="77777777" w:rsidR="009C49AB" w:rsidRPr="00D54BC0" w:rsidRDefault="009C49AB" w:rsidP="003A4C80">
            <w:pPr>
              <w:ind w:left="144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D54BC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Selection committee selected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</w:tcPr>
          <w:p w14:paraId="6E1ACE81" w14:textId="77777777" w:rsidR="009C49AB" w:rsidRPr="00D54BC0" w:rsidRDefault="009C49AB" w:rsidP="003A4C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BC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532 </w:t>
            </w:r>
            <w:r w:rsidRPr="00D54BC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D54BC0">
              <w:rPr>
                <w:rFonts w:ascii="Times New Roman" w:eastAsia="Times New Roman" w:hAnsi="Times New Roman" w:cs="Times New Roman"/>
                <w:sz w:val="20"/>
                <w:szCs w:val="20"/>
              </w:rPr>
              <w:t>43.29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1571163D" w14:textId="77777777" w:rsidR="009C49AB" w:rsidRPr="00D54BC0" w:rsidRDefault="009C49AB" w:rsidP="003A4C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BC0">
              <w:rPr>
                <w:rFonts w:ascii="Times New Roman" w:hAnsi="Times New Roman" w:cs="Times New Roman"/>
                <w:sz w:val="20"/>
                <w:szCs w:val="20"/>
              </w:rPr>
              <w:t>439 (39.66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2E6EE0E0" w14:textId="77777777" w:rsidR="009C49AB" w:rsidRPr="00D54BC0" w:rsidRDefault="009C49AB" w:rsidP="003A4C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BC0">
              <w:rPr>
                <w:rFonts w:ascii="Times New Roman" w:hAnsi="Times New Roman" w:cs="Times New Roman"/>
                <w:sz w:val="20"/>
                <w:szCs w:val="20"/>
              </w:rPr>
              <w:t>1093 (44.94)</w:t>
            </w:r>
          </w:p>
        </w:tc>
      </w:tr>
      <w:tr w:rsidR="009C49AB" w:rsidRPr="00D54BC0" w14:paraId="4563FC47" w14:textId="77777777" w:rsidTr="003A4C8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72AC74" w14:textId="77777777" w:rsidR="009C49AB" w:rsidRPr="00D54BC0" w:rsidRDefault="009C49AB" w:rsidP="003A4C80">
            <w:pPr>
              <w:ind w:left="144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D54BC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lastRenderedPageBreak/>
              <w:t>NGO selected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</w:tcPr>
          <w:p w14:paraId="7D4EBE45" w14:textId="77777777" w:rsidR="009C49AB" w:rsidRPr="00D54BC0" w:rsidRDefault="009C49AB" w:rsidP="003A4C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BC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0 </w:t>
            </w:r>
            <w:r w:rsidRPr="00D54BC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D54BC0">
              <w:rPr>
                <w:rFonts w:ascii="Times New Roman" w:eastAsia="Times New Roman" w:hAnsi="Times New Roman" w:cs="Times New Roman"/>
                <w:sz w:val="20"/>
                <w:szCs w:val="20"/>
              </w:rPr>
              <w:t>0.57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50E65EFE" w14:textId="77777777" w:rsidR="009C49AB" w:rsidRPr="00D54BC0" w:rsidRDefault="009C49AB" w:rsidP="003A4C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BC0">
              <w:rPr>
                <w:rFonts w:ascii="Times New Roman" w:hAnsi="Times New Roman" w:cs="Times New Roman"/>
                <w:sz w:val="20"/>
                <w:szCs w:val="20"/>
              </w:rPr>
              <w:t>6 (0.54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30D70EEA" w14:textId="77777777" w:rsidR="009C49AB" w:rsidRPr="00D54BC0" w:rsidRDefault="009C49AB" w:rsidP="003A4C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BC0">
              <w:rPr>
                <w:rFonts w:ascii="Times New Roman" w:hAnsi="Times New Roman" w:cs="Times New Roman"/>
                <w:sz w:val="20"/>
                <w:szCs w:val="20"/>
              </w:rPr>
              <w:t>14 (0.58)</w:t>
            </w:r>
          </w:p>
        </w:tc>
      </w:tr>
      <w:tr w:rsidR="009C49AB" w:rsidRPr="00D54BC0" w14:paraId="77B0289A" w14:textId="77777777" w:rsidTr="003A4C8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D1FE65" w14:textId="77777777" w:rsidR="009C49AB" w:rsidRPr="00D54BC0" w:rsidRDefault="009C49AB" w:rsidP="003A4C80">
            <w:pPr>
              <w:ind w:left="144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D54BC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Other (specify)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</w:tcPr>
          <w:p w14:paraId="3E1930EC" w14:textId="77777777" w:rsidR="009C49AB" w:rsidRPr="00D54BC0" w:rsidRDefault="009C49AB" w:rsidP="003A4C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BC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8 </w:t>
            </w:r>
            <w:r w:rsidRPr="00D54BC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D54BC0">
              <w:rPr>
                <w:rFonts w:ascii="Times New Roman" w:eastAsia="Times New Roman" w:hAnsi="Times New Roman" w:cs="Times New Roman"/>
                <w:sz w:val="20"/>
                <w:szCs w:val="20"/>
              </w:rPr>
              <w:t>0.23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6776AB78" w14:textId="77777777" w:rsidR="009C49AB" w:rsidRPr="00D54BC0" w:rsidRDefault="009C49AB" w:rsidP="003A4C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BC0">
              <w:rPr>
                <w:rFonts w:ascii="Times New Roman" w:hAnsi="Times New Roman" w:cs="Times New Roman"/>
                <w:sz w:val="20"/>
                <w:szCs w:val="20"/>
              </w:rPr>
              <w:t>2 (0.18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4E9CFD59" w14:textId="77777777" w:rsidR="009C49AB" w:rsidRPr="00D54BC0" w:rsidRDefault="009C49AB" w:rsidP="003A4C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BC0">
              <w:rPr>
                <w:rFonts w:ascii="Times New Roman" w:hAnsi="Times New Roman" w:cs="Times New Roman"/>
                <w:sz w:val="20"/>
                <w:szCs w:val="20"/>
              </w:rPr>
              <w:t>6 (0.25)</w:t>
            </w:r>
          </w:p>
        </w:tc>
      </w:tr>
      <w:tr w:rsidR="009C49AB" w:rsidRPr="00D54BC0" w14:paraId="08116978" w14:textId="77777777" w:rsidTr="003A4C8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12A404" w14:textId="77777777" w:rsidR="009C49AB" w:rsidRPr="00D54BC0" w:rsidRDefault="009C49AB" w:rsidP="003A4C80">
            <w:pPr>
              <w:ind w:left="144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D54BC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Don’t know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</w:tcPr>
          <w:p w14:paraId="322B01E6" w14:textId="77777777" w:rsidR="009C49AB" w:rsidRPr="00D54BC0" w:rsidRDefault="009C49AB" w:rsidP="003A4C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BC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20 </w:t>
            </w:r>
            <w:r w:rsidRPr="00D54BC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D54BC0">
              <w:rPr>
                <w:rFonts w:ascii="Times New Roman" w:eastAsia="Times New Roman" w:hAnsi="Times New Roman" w:cs="Times New Roman"/>
                <w:sz w:val="20"/>
                <w:szCs w:val="20"/>
              </w:rPr>
              <w:t>3.39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36F4A33B" w14:textId="77777777" w:rsidR="009C49AB" w:rsidRPr="00D54BC0" w:rsidRDefault="009C49AB" w:rsidP="003A4C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BC0">
              <w:rPr>
                <w:rFonts w:ascii="Times New Roman" w:hAnsi="Times New Roman" w:cs="Times New Roman"/>
                <w:sz w:val="20"/>
                <w:szCs w:val="20"/>
              </w:rPr>
              <w:t>35 (3.16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6226DDA2" w14:textId="77777777" w:rsidR="009C49AB" w:rsidRPr="00D54BC0" w:rsidRDefault="009C49AB" w:rsidP="003A4C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BC0">
              <w:rPr>
                <w:rFonts w:ascii="Times New Roman" w:hAnsi="Times New Roman" w:cs="Times New Roman"/>
                <w:sz w:val="20"/>
                <w:szCs w:val="20"/>
              </w:rPr>
              <w:t>85 (3.49)</w:t>
            </w:r>
          </w:p>
        </w:tc>
      </w:tr>
      <w:tr w:rsidR="009C49AB" w:rsidRPr="00D54BC0" w14:paraId="0D340127" w14:textId="77777777" w:rsidTr="003A4C8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07DD5D" w14:textId="77777777" w:rsidR="009C49AB" w:rsidRPr="00D54BC0" w:rsidRDefault="009C49AB" w:rsidP="003A4C80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D54BC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Paid any money to be included in </w:t>
            </w:r>
            <w:r w:rsidRPr="00D54BC0">
              <w:rPr>
                <w:rFonts w:ascii="Times New Roman" w:eastAsia="PMingLiU" w:hAnsi="Times New Roman" w:cs="Times New Roman"/>
                <w:sz w:val="20"/>
                <w:szCs w:val="20"/>
              </w:rPr>
              <w:t>SSNP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</w:tcPr>
          <w:p w14:paraId="0BC3F82E" w14:textId="77777777" w:rsidR="009C49AB" w:rsidRPr="00D54BC0" w:rsidRDefault="009C49AB" w:rsidP="003A4C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7814A372" w14:textId="77777777" w:rsidR="009C49AB" w:rsidRPr="00D54BC0" w:rsidRDefault="009C49AB" w:rsidP="003A4C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4ACF4918" w14:textId="77777777" w:rsidR="009C49AB" w:rsidRPr="00D54BC0" w:rsidRDefault="009C49AB" w:rsidP="003A4C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C49AB" w:rsidRPr="00D54BC0" w14:paraId="05989C6B" w14:textId="77777777" w:rsidTr="003A4C8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1CEA12" w14:textId="77777777" w:rsidR="009C49AB" w:rsidRPr="00D54BC0" w:rsidRDefault="009C49AB" w:rsidP="003A4C80">
            <w:pPr>
              <w:ind w:left="144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D54BC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</w:tcPr>
          <w:p w14:paraId="334C7128" w14:textId="77777777" w:rsidR="009C49AB" w:rsidRPr="00D54BC0" w:rsidRDefault="009C49AB" w:rsidP="003A4C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BC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78 (7.86)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169DE35A" w14:textId="77777777" w:rsidR="009C49AB" w:rsidRPr="00D54BC0" w:rsidRDefault="009C49AB" w:rsidP="003A4C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BC0">
              <w:rPr>
                <w:rFonts w:ascii="Times New Roman" w:eastAsia="Times New Roman" w:hAnsi="Times New Roman" w:cs="Times New Roman"/>
                <w:sz w:val="20"/>
                <w:szCs w:val="20"/>
              </w:rPr>
              <w:t>112 (10.12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4227A2AD" w14:textId="77777777" w:rsidR="009C49AB" w:rsidRPr="00D54BC0" w:rsidRDefault="009C49AB" w:rsidP="003A4C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BC0">
              <w:rPr>
                <w:rFonts w:ascii="Times New Roman" w:eastAsia="Times New Roman" w:hAnsi="Times New Roman" w:cs="Times New Roman"/>
                <w:sz w:val="20"/>
                <w:szCs w:val="20"/>
              </w:rPr>
              <w:t>166 (6.83)</w:t>
            </w:r>
          </w:p>
        </w:tc>
      </w:tr>
      <w:tr w:rsidR="009C49AB" w:rsidRPr="00D54BC0" w14:paraId="6A851246" w14:textId="77777777" w:rsidTr="003A4C80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B578FB" w14:textId="77777777" w:rsidR="009C49AB" w:rsidRPr="00D54BC0" w:rsidRDefault="009C49AB" w:rsidP="003A4C80">
            <w:pPr>
              <w:ind w:left="144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D54BC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EF134B" w14:textId="77777777" w:rsidR="009C49AB" w:rsidRPr="00D54BC0" w:rsidRDefault="009C49AB" w:rsidP="003A4C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BC0">
              <w:rPr>
                <w:rFonts w:ascii="Times New Roman" w:eastAsia="Times New Roman" w:hAnsi="Times New Roman" w:cs="Times New Roman"/>
                <w:sz w:val="20"/>
                <w:szCs w:val="20"/>
              </w:rPr>
              <w:t>3261 (92.14)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C4037B" w14:textId="77777777" w:rsidR="009C49AB" w:rsidRPr="00D54BC0" w:rsidRDefault="009C49AB" w:rsidP="003A4C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BC0">
              <w:rPr>
                <w:rFonts w:ascii="Times New Roman" w:eastAsia="Times New Roman" w:hAnsi="Times New Roman" w:cs="Times New Roman"/>
                <w:sz w:val="20"/>
                <w:szCs w:val="20"/>
              </w:rPr>
              <w:t>995 (89.88)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C65A5B" w14:textId="77777777" w:rsidR="009C49AB" w:rsidRPr="00D54BC0" w:rsidRDefault="009C49AB" w:rsidP="003A4C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BC0">
              <w:rPr>
                <w:rFonts w:ascii="Times New Roman" w:eastAsia="Times New Roman" w:hAnsi="Times New Roman" w:cs="Times New Roman"/>
                <w:sz w:val="20"/>
                <w:szCs w:val="20"/>
              </w:rPr>
              <w:t>2266 (93.17)</w:t>
            </w:r>
          </w:p>
        </w:tc>
      </w:tr>
    </w:tbl>
    <w:p w14:paraId="0E1AF0A2" w14:textId="77777777" w:rsidR="009C49AB" w:rsidRPr="001C38ED" w:rsidRDefault="009C49AB" w:rsidP="009C49AB">
      <w:pPr>
        <w:spacing w:before="120" w:line="276" w:lineRule="auto"/>
        <w:rPr>
          <w:rFonts w:ascii="Times New Roman" w:hAnsi="Times New Roman" w:cs="Times New Roman"/>
          <w:b/>
          <w:noProof/>
          <w:sz w:val="20"/>
          <w:szCs w:val="20"/>
        </w:rPr>
      </w:pPr>
      <w:r w:rsidRPr="00D54BC0">
        <w:rPr>
          <w:rFonts w:ascii="Times New Roman" w:eastAsia="Times New Roman" w:hAnsi="Times New Roman" w:cs="Times New Roman"/>
          <w:bCs/>
          <w:sz w:val="20"/>
          <w:szCs w:val="20"/>
        </w:rPr>
        <w:t>MAP: Maternity Allowance Programme, HMA: Honorarium &amp; Medical Allowances, RERMP: Rural Employment and Road Maintenance Programme.</w:t>
      </w:r>
    </w:p>
    <w:p w14:paraId="390DAB8F" w14:textId="77777777" w:rsidR="00DF562E" w:rsidRDefault="00DF562E" w:rsidP="00C36473">
      <w:pPr>
        <w:spacing w:before="120"/>
        <w:rPr>
          <w:rFonts w:cs="Times New Roman"/>
          <w:sz w:val="20"/>
          <w:szCs w:val="20"/>
        </w:rPr>
      </w:pPr>
    </w:p>
    <w:p w14:paraId="5C7B5B79" w14:textId="77777777" w:rsidR="00DF562E" w:rsidRDefault="00DF562E" w:rsidP="00C36473">
      <w:pPr>
        <w:spacing w:before="120"/>
        <w:rPr>
          <w:rFonts w:cs="Times New Roman"/>
          <w:sz w:val="20"/>
          <w:szCs w:val="20"/>
        </w:rPr>
      </w:pPr>
    </w:p>
    <w:p w14:paraId="03711896" w14:textId="77777777" w:rsidR="00DF562E" w:rsidRDefault="00DF562E" w:rsidP="00C36473">
      <w:pPr>
        <w:spacing w:before="120"/>
        <w:rPr>
          <w:rFonts w:cs="Times New Roman"/>
          <w:sz w:val="20"/>
          <w:szCs w:val="20"/>
        </w:rPr>
      </w:pPr>
    </w:p>
    <w:p w14:paraId="24C8EDFD" w14:textId="77777777" w:rsidR="00DF562E" w:rsidRDefault="00DF562E" w:rsidP="00C36473">
      <w:pPr>
        <w:spacing w:before="120"/>
        <w:rPr>
          <w:rFonts w:cs="Times New Roman"/>
          <w:sz w:val="20"/>
          <w:szCs w:val="20"/>
        </w:rPr>
      </w:pPr>
    </w:p>
    <w:p w14:paraId="4B5EBEED" w14:textId="77777777" w:rsidR="00DF562E" w:rsidRDefault="00DF562E" w:rsidP="00C36473">
      <w:pPr>
        <w:spacing w:before="120"/>
        <w:rPr>
          <w:rFonts w:cs="Times New Roman"/>
          <w:sz w:val="20"/>
          <w:szCs w:val="20"/>
        </w:rPr>
      </w:pPr>
    </w:p>
    <w:p w14:paraId="0CCF76E6" w14:textId="77777777" w:rsidR="00DF562E" w:rsidRDefault="00DF562E" w:rsidP="00C36473">
      <w:pPr>
        <w:spacing w:before="120"/>
        <w:rPr>
          <w:rFonts w:cs="Times New Roman"/>
          <w:sz w:val="20"/>
          <w:szCs w:val="20"/>
        </w:rPr>
      </w:pPr>
    </w:p>
    <w:p w14:paraId="2DE12E82" w14:textId="77777777" w:rsidR="00454487" w:rsidRDefault="00454487" w:rsidP="00C36473">
      <w:pPr>
        <w:spacing w:before="120"/>
        <w:rPr>
          <w:rFonts w:cs="Times New Roman"/>
          <w:sz w:val="20"/>
          <w:szCs w:val="20"/>
        </w:rPr>
      </w:pPr>
    </w:p>
    <w:p w14:paraId="32C20FB6" w14:textId="77777777" w:rsidR="00454487" w:rsidRDefault="00454487" w:rsidP="00C36473">
      <w:pPr>
        <w:spacing w:before="120"/>
        <w:rPr>
          <w:rFonts w:cs="Times New Roman"/>
          <w:sz w:val="20"/>
          <w:szCs w:val="20"/>
        </w:rPr>
      </w:pPr>
    </w:p>
    <w:p w14:paraId="59E194D4" w14:textId="77777777" w:rsidR="00454487" w:rsidRDefault="00454487" w:rsidP="00C36473">
      <w:pPr>
        <w:spacing w:before="120"/>
        <w:rPr>
          <w:rFonts w:cs="Times New Roman"/>
          <w:sz w:val="20"/>
          <w:szCs w:val="20"/>
        </w:rPr>
      </w:pPr>
    </w:p>
    <w:p w14:paraId="3E176F71" w14:textId="77777777" w:rsidR="00454487" w:rsidRDefault="00454487" w:rsidP="00C36473">
      <w:pPr>
        <w:spacing w:before="120"/>
        <w:rPr>
          <w:rFonts w:cs="Times New Roman"/>
          <w:sz w:val="20"/>
          <w:szCs w:val="20"/>
        </w:rPr>
      </w:pPr>
    </w:p>
    <w:p w14:paraId="241B2781" w14:textId="77777777" w:rsidR="00454487" w:rsidRDefault="00454487" w:rsidP="00C36473">
      <w:pPr>
        <w:spacing w:before="120"/>
        <w:rPr>
          <w:rFonts w:cs="Times New Roman"/>
          <w:sz w:val="20"/>
          <w:szCs w:val="20"/>
        </w:rPr>
      </w:pPr>
    </w:p>
    <w:p w14:paraId="40C75774" w14:textId="77777777" w:rsidR="00454487" w:rsidRDefault="00454487" w:rsidP="00C36473">
      <w:pPr>
        <w:spacing w:before="120"/>
        <w:rPr>
          <w:rFonts w:cs="Times New Roman"/>
          <w:sz w:val="20"/>
          <w:szCs w:val="20"/>
        </w:rPr>
      </w:pPr>
    </w:p>
    <w:p w14:paraId="3A72E3F1" w14:textId="77777777" w:rsidR="00454487" w:rsidRDefault="00454487" w:rsidP="00C36473">
      <w:pPr>
        <w:spacing w:before="120"/>
        <w:rPr>
          <w:rFonts w:cs="Times New Roman"/>
          <w:sz w:val="20"/>
          <w:szCs w:val="20"/>
        </w:rPr>
      </w:pPr>
    </w:p>
    <w:p w14:paraId="4B2FCD60" w14:textId="77777777" w:rsidR="00C93722" w:rsidRDefault="00C93722" w:rsidP="00C36473">
      <w:pPr>
        <w:spacing w:before="120"/>
        <w:rPr>
          <w:rFonts w:cs="Times New Roman"/>
          <w:sz w:val="20"/>
          <w:szCs w:val="20"/>
        </w:rPr>
      </w:pPr>
    </w:p>
    <w:p w14:paraId="03E6B126" w14:textId="77777777" w:rsidR="00C93722" w:rsidRDefault="00C93722" w:rsidP="00C36473">
      <w:pPr>
        <w:spacing w:before="120"/>
        <w:rPr>
          <w:rFonts w:cs="Times New Roman"/>
          <w:sz w:val="20"/>
          <w:szCs w:val="20"/>
        </w:rPr>
      </w:pPr>
    </w:p>
    <w:p w14:paraId="4426A70B" w14:textId="77777777" w:rsidR="00C93722" w:rsidRDefault="00C93722" w:rsidP="00C36473">
      <w:pPr>
        <w:spacing w:before="120"/>
        <w:rPr>
          <w:rFonts w:cs="Times New Roman"/>
          <w:sz w:val="20"/>
          <w:szCs w:val="20"/>
        </w:rPr>
      </w:pPr>
    </w:p>
    <w:p w14:paraId="175CE654" w14:textId="77777777" w:rsidR="00C36473" w:rsidRDefault="00C36473" w:rsidP="007B1DCD">
      <w:pPr>
        <w:spacing w:after="120"/>
        <w:rPr>
          <w:rFonts w:cs="Times New Roman"/>
          <w:sz w:val="20"/>
          <w:szCs w:val="20"/>
        </w:rPr>
      </w:pPr>
    </w:p>
    <w:sectPr w:rsidR="00C36473" w:rsidSect="00E651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2F5FEF" w14:textId="77777777" w:rsidR="00BC3BEE" w:rsidRDefault="00BC3BEE" w:rsidP="00FB7D26">
      <w:r>
        <w:separator/>
      </w:r>
    </w:p>
  </w:endnote>
  <w:endnote w:type="continuationSeparator" w:id="0">
    <w:p w14:paraId="3D4225FB" w14:textId="77777777" w:rsidR="00BC3BEE" w:rsidRDefault="00BC3BEE" w:rsidP="00FB7D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21002A87" w:usb1="00000000" w:usb2="00000000" w:usb3="00000000" w:csb0="000101FF" w:csb1="00000000"/>
  </w:font>
  <w:font w:name="TimesNewRomanPS-BoldMT">
    <w:altName w:val="Times New Roman"/>
    <w:panose1 w:val="00000000000000000000"/>
    <w:charset w:val="00"/>
    <w:family w:val="roman"/>
    <w:notTrueType/>
    <w:pitch w:val="default"/>
  </w:font>
  <w:font w:name="AdvPS44A44B">
    <w:altName w:val="Times New Roman"/>
    <w:panose1 w:val="00000000000000000000"/>
    <w:charset w:val="00"/>
    <w:family w:val="roman"/>
    <w:notTrueType/>
    <w:pitch w:val="default"/>
  </w:font>
  <w:font w:name="PMingLiU">
    <w:altName w:val="新細明體"/>
    <w:panose1 w:val="02020500000000000000"/>
    <w:charset w:val="88"/>
    <w:family w:val="roman"/>
    <w:pitch w:val="variable"/>
    <w:sig w:usb0="A00002FF" w:usb1="2ACFFCFA" w:usb2="00000016" w:usb3="00000000" w:csb0="001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EDE76A" w14:textId="77777777" w:rsidR="00BC3BEE" w:rsidRDefault="00BC3BEE" w:rsidP="00FB7D26">
      <w:r>
        <w:separator/>
      </w:r>
    </w:p>
  </w:footnote>
  <w:footnote w:type="continuationSeparator" w:id="0">
    <w:p w14:paraId="30A19B23" w14:textId="77777777" w:rsidR="00BC3BEE" w:rsidRDefault="00BC3BEE" w:rsidP="00FB7D2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sDSxMDQzszQyNjE2NDdU0lEKTi0uzszPAymwqAUAWD4DSywAAAA="/>
    <w:docVar w:name="EN.InstantFormat" w:val="&lt;ENInstantFormat&gt;&lt;Enabled&gt;0&lt;/Enabled&gt;&lt;ScanUnformatted&gt;1&lt;/ScanUnformatted&gt;&lt;ScanChanges&gt;1&lt;/ScanChanges&gt;&lt;Suspended&gt;1&lt;/Suspended&gt;&lt;/ENInstantFormat&gt;"/>
    <w:docVar w:name="EN.Layout" w:val="&lt;ENLayout&gt;&lt;Style&gt;J Plant Physiol (Modified for ESM)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w5xawasp2stzp8e0pagxf902ez2wraf950rw&quot;&gt;RL_EndNote_Library&lt;record-ids&gt;&lt;item&gt;5&lt;/item&gt;&lt;item&gt;7&lt;/item&gt;&lt;item&gt;8&lt;/item&gt;&lt;item&gt;12&lt;/item&gt;&lt;item&gt;13&lt;/item&gt;&lt;item&gt;14&lt;/item&gt;&lt;item&gt;16&lt;/item&gt;&lt;item&gt;17&lt;/item&gt;&lt;item&gt;20&lt;/item&gt;&lt;item&gt;22&lt;/item&gt;&lt;item&gt;25&lt;/item&gt;&lt;item&gt;28&lt;/item&gt;&lt;item&gt;30&lt;/item&gt;&lt;item&gt;32&lt;/item&gt;&lt;item&gt;34&lt;/item&gt;&lt;item&gt;35&lt;/item&gt;&lt;item&gt;36&lt;/item&gt;&lt;item&gt;40&lt;/item&gt;&lt;item&gt;41&lt;/item&gt;&lt;item&gt;42&lt;/item&gt;&lt;item&gt;43&lt;/item&gt;&lt;item&gt;45&lt;/item&gt;&lt;item&gt;46&lt;/item&gt;&lt;item&gt;47&lt;/item&gt;&lt;item&gt;53&lt;/item&gt;&lt;item&gt;54&lt;/item&gt;&lt;item&gt;55&lt;/item&gt;&lt;item&gt;56&lt;/item&gt;&lt;item&gt;58&lt;/item&gt;&lt;item&gt;59&lt;/item&gt;&lt;item&gt;60&lt;/item&gt;&lt;item&gt;61&lt;/item&gt;&lt;item&gt;62&lt;/item&gt;&lt;item&gt;64&lt;/item&gt;&lt;item&gt;65&lt;/item&gt;&lt;item&gt;67&lt;/item&gt;&lt;item&gt;69&lt;/item&gt;&lt;item&gt;70&lt;/item&gt;&lt;item&gt;73&lt;/item&gt;&lt;item&gt;75&lt;/item&gt;&lt;item&gt;76&lt;/item&gt;&lt;item&gt;77&lt;/item&gt;&lt;item&gt;78&lt;/item&gt;&lt;item&gt;79&lt;/item&gt;&lt;item&gt;80&lt;/item&gt;&lt;item&gt;81&lt;/item&gt;&lt;item&gt;82&lt;/item&gt;&lt;item&gt;83&lt;/item&gt;&lt;item&gt;84&lt;/item&gt;&lt;item&gt;85&lt;/item&gt;&lt;item&gt;86&lt;/item&gt;&lt;item&gt;87&lt;/item&gt;&lt;item&gt;88&lt;/item&gt;&lt;item&gt;89&lt;/item&gt;&lt;item&gt;90&lt;/item&gt;&lt;item&gt;91&lt;/item&gt;&lt;item&gt;92&lt;/item&gt;&lt;item&gt;93&lt;/item&gt;&lt;item&gt;94&lt;/item&gt;&lt;item&gt;95&lt;/item&gt;&lt;item&gt;97&lt;/item&gt;&lt;item&gt;100&lt;/item&gt;&lt;item&gt;101&lt;/item&gt;&lt;item&gt;102&lt;/item&gt;&lt;item&gt;103&lt;/item&gt;&lt;item&gt;104&lt;/item&gt;&lt;item&gt;105&lt;/item&gt;&lt;item&gt;106&lt;/item&gt;&lt;item&gt;107&lt;/item&gt;&lt;item&gt;108&lt;/item&gt;&lt;item&gt;109&lt;/item&gt;&lt;item&gt;110&lt;/item&gt;&lt;item&gt;111&lt;/item&gt;&lt;item&gt;113&lt;/item&gt;&lt;item&gt;114&lt;/item&gt;&lt;item&gt;115&lt;/item&gt;&lt;item&gt;116&lt;/item&gt;&lt;item&gt;117&lt;/item&gt;&lt;item&gt;118&lt;/item&gt;&lt;item&gt;119&lt;/item&gt;&lt;item&gt;120&lt;/item&gt;&lt;item&gt;121&lt;/item&gt;&lt;item&gt;124&lt;/item&gt;&lt;item&gt;125&lt;/item&gt;&lt;/record-ids&gt;&lt;/item&gt;&lt;/Libraries&gt;"/>
  </w:docVars>
  <w:rsids>
    <w:rsidRoot w:val="00382584"/>
    <w:rsid w:val="000078D3"/>
    <w:rsid w:val="000121AC"/>
    <w:rsid w:val="00012CCB"/>
    <w:rsid w:val="000171D3"/>
    <w:rsid w:val="0001722C"/>
    <w:rsid w:val="00017836"/>
    <w:rsid w:val="000247FF"/>
    <w:rsid w:val="00025962"/>
    <w:rsid w:val="00025F88"/>
    <w:rsid w:val="000314AB"/>
    <w:rsid w:val="00031FAC"/>
    <w:rsid w:val="00032B1F"/>
    <w:rsid w:val="00032B79"/>
    <w:rsid w:val="00032B98"/>
    <w:rsid w:val="000333B6"/>
    <w:rsid w:val="0003647E"/>
    <w:rsid w:val="000369E7"/>
    <w:rsid w:val="00040C6B"/>
    <w:rsid w:val="00045982"/>
    <w:rsid w:val="00050433"/>
    <w:rsid w:val="0005100E"/>
    <w:rsid w:val="000520C0"/>
    <w:rsid w:val="000535C5"/>
    <w:rsid w:val="00053B71"/>
    <w:rsid w:val="00053D8F"/>
    <w:rsid w:val="000546EB"/>
    <w:rsid w:val="000554F6"/>
    <w:rsid w:val="00055EA5"/>
    <w:rsid w:val="0006043A"/>
    <w:rsid w:val="00060E40"/>
    <w:rsid w:val="00062874"/>
    <w:rsid w:val="00063479"/>
    <w:rsid w:val="00066119"/>
    <w:rsid w:val="0006741C"/>
    <w:rsid w:val="00067B88"/>
    <w:rsid w:val="00070098"/>
    <w:rsid w:val="00070D0C"/>
    <w:rsid w:val="00074CFE"/>
    <w:rsid w:val="000752DD"/>
    <w:rsid w:val="00075DEB"/>
    <w:rsid w:val="00076641"/>
    <w:rsid w:val="0007703F"/>
    <w:rsid w:val="00081262"/>
    <w:rsid w:val="00081329"/>
    <w:rsid w:val="000838E7"/>
    <w:rsid w:val="000848D1"/>
    <w:rsid w:val="00085A35"/>
    <w:rsid w:val="00085C79"/>
    <w:rsid w:val="00086D03"/>
    <w:rsid w:val="00087F8D"/>
    <w:rsid w:val="00090FB7"/>
    <w:rsid w:val="00091202"/>
    <w:rsid w:val="000938F6"/>
    <w:rsid w:val="00093E49"/>
    <w:rsid w:val="00095204"/>
    <w:rsid w:val="000964F5"/>
    <w:rsid w:val="00096F81"/>
    <w:rsid w:val="000975A6"/>
    <w:rsid w:val="000A1343"/>
    <w:rsid w:val="000A240D"/>
    <w:rsid w:val="000A378D"/>
    <w:rsid w:val="000A5A00"/>
    <w:rsid w:val="000A6E59"/>
    <w:rsid w:val="000A71ED"/>
    <w:rsid w:val="000B0792"/>
    <w:rsid w:val="000B1850"/>
    <w:rsid w:val="000B1BDB"/>
    <w:rsid w:val="000B73F8"/>
    <w:rsid w:val="000C371D"/>
    <w:rsid w:val="000C3EEF"/>
    <w:rsid w:val="000C46D9"/>
    <w:rsid w:val="000C7DEF"/>
    <w:rsid w:val="000D198D"/>
    <w:rsid w:val="000D212A"/>
    <w:rsid w:val="000D2320"/>
    <w:rsid w:val="000D3037"/>
    <w:rsid w:val="000D30E0"/>
    <w:rsid w:val="000D7C94"/>
    <w:rsid w:val="000E1FA9"/>
    <w:rsid w:val="000E282B"/>
    <w:rsid w:val="000E355D"/>
    <w:rsid w:val="000E4981"/>
    <w:rsid w:val="000E7416"/>
    <w:rsid w:val="000F36BB"/>
    <w:rsid w:val="000F3F68"/>
    <w:rsid w:val="000F3FBB"/>
    <w:rsid w:val="000F49E9"/>
    <w:rsid w:val="000F6A0B"/>
    <w:rsid w:val="000F7B5D"/>
    <w:rsid w:val="00100A3F"/>
    <w:rsid w:val="00100F6E"/>
    <w:rsid w:val="001013D9"/>
    <w:rsid w:val="00103FF3"/>
    <w:rsid w:val="00105304"/>
    <w:rsid w:val="00105718"/>
    <w:rsid w:val="00105999"/>
    <w:rsid w:val="00111042"/>
    <w:rsid w:val="001122C6"/>
    <w:rsid w:val="0011524A"/>
    <w:rsid w:val="0011636F"/>
    <w:rsid w:val="00116984"/>
    <w:rsid w:val="00117C68"/>
    <w:rsid w:val="00122984"/>
    <w:rsid w:val="00123C7B"/>
    <w:rsid w:val="00130CD6"/>
    <w:rsid w:val="00131A6D"/>
    <w:rsid w:val="00132941"/>
    <w:rsid w:val="001375E0"/>
    <w:rsid w:val="001409B3"/>
    <w:rsid w:val="001409FC"/>
    <w:rsid w:val="001413AD"/>
    <w:rsid w:val="00141D0E"/>
    <w:rsid w:val="00142903"/>
    <w:rsid w:val="001504D7"/>
    <w:rsid w:val="00151239"/>
    <w:rsid w:val="00154534"/>
    <w:rsid w:val="00156640"/>
    <w:rsid w:val="00162EDC"/>
    <w:rsid w:val="0016641F"/>
    <w:rsid w:val="001665E4"/>
    <w:rsid w:val="00166FF4"/>
    <w:rsid w:val="00167078"/>
    <w:rsid w:val="00167EA5"/>
    <w:rsid w:val="00173CEB"/>
    <w:rsid w:val="00175BE7"/>
    <w:rsid w:val="001778ED"/>
    <w:rsid w:val="00182247"/>
    <w:rsid w:val="001947F8"/>
    <w:rsid w:val="00196404"/>
    <w:rsid w:val="001A0603"/>
    <w:rsid w:val="001A093F"/>
    <w:rsid w:val="001A0C45"/>
    <w:rsid w:val="001A0EA7"/>
    <w:rsid w:val="001A1706"/>
    <w:rsid w:val="001A3C0C"/>
    <w:rsid w:val="001A5105"/>
    <w:rsid w:val="001A5C8D"/>
    <w:rsid w:val="001A6825"/>
    <w:rsid w:val="001A7B50"/>
    <w:rsid w:val="001B145F"/>
    <w:rsid w:val="001B6D25"/>
    <w:rsid w:val="001B7697"/>
    <w:rsid w:val="001C0204"/>
    <w:rsid w:val="001C1B7A"/>
    <w:rsid w:val="001C1F62"/>
    <w:rsid w:val="001C206D"/>
    <w:rsid w:val="001C340C"/>
    <w:rsid w:val="001C49F2"/>
    <w:rsid w:val="001C5D37"/>
    <w:rsid w:val="001D2E07"/>
    <w:rsid w:val="001D4888"/>
    <w:rsid w:val="001E124B"/>
    <w:rsid w:val="001E178D"/>
    <w:rsid w:val="001E1BA9"/>
    <w:rsid w:val="001E4005"/>
    <w:rsid w:val="001F2B9A"/>
    <w:rsid w:val="001F4467"/>
    <w:rsid w:val="002006C4"/>
    <w:rsid w:val="0020504D"/>
    <w:rsid w:val="00206110"/>
    <w:rsid w:val="002070BD"/>
    <w:rsid w:val="00207E7A"/>
    <w:rsid w:val="0021044B"/>
    <w:rsid w:val="00213271"/>
    <w:rsid w:val="002158CD"/>
    <w:rsid w:val="0021591A"/>
    <w:rsid w:val="002160B7"/>
    <w:rsid w:val="0022037E"/>
    <w:rsid w:val="00222227"/>
    <w:rsid w:val="00224DAA"/>
    <w:rsid w:val="00226F4E"/>
    <w:rsid w:val="002313EA"/>
    <w:rsid w:val="00232E10"/>
    <w:rsid w:val="00234DFF"/>
    <w:rsid w:val="00236708"/>
    <w:rsid w:val="00236C2E"/>
    <w:rsid w:val="00237025"/>
    <w:rsid w:val="002412D8"/>
    <w:rsid w:val="00242119"/>
    <w:rsid w:val="00242D58"/>
    <w:rsid w:val="00244015"/>
    <w:rsid w:val="00247AB6"/>
    <w:rsid w:val="00247DDF"/>
    <w:rsid w:val="00250856"/>
    <w:rsid w:val="00251508"/>
    <w:rsid w:val="00251E52"/>
    <w:rsid w:val="00252EAE"/>
    <w:rsid w:val="002573F4"/>
    <w:rsid w:val="00257685"/>
    <w:rsid w:val="00263CC8"/>
    <w:rsid w:val="002640FB"/>
    <w:rsid w:val="00266ACB"/>
    <w:rsid w:val="002670C2"/>
    <w:rsid w:val="002677FD"/>
    <w:rsid w:val="00270E62"/>
    <w:rsid w:val="00274D38"/>
    <w:rsid w:val="00274FAC"/>
    <w:rsid w:val="00276BCB"/>
    <w:rsid w:val="00282350"/>
    <w:rsid w:val="00283041"/>
    <w:rsid w:val="0028594F"/>
    <w:rsid w:val="00292321"/>
    <w:rsid w:val="0029234A"/>
    <w:rsid w:val="00292FF8"/>
    <w:rsid w:val="002A0779"/>
    <w:rsid w:val="002A14E2"/>
    <w:rsid w:val="002A193F"/>
    <w:rsid w:val="002A41A0"/>
    <w:rsid w:val="002A4810"/>
    <w:rsid w:val="002A6EA1"/>
    <w:rsid w:val="002A7A74"/>
    <w:rsid w:val="002B30B3"/>
    <w:rsid w:val="002B366E"/>
    <w:rsid w:val="002B6A12"/>
    <w:rsid w:val="002B6FEC"/>
    <w:rsid w:val="002B7615"/>
    <w:rsid w:val="002C0331"/>
    <w:rsid w:val="002C0DEE"/>
    <w:rsid w:val="002C2B0F"/>
    <w:rsid w:val="002C348E"/>
    <w:rsid w:val="002C3F1E"/>
    <w:rsid w:val="002D049A"/>
    <w:rsid w:val="002D1808"/>
    <w:rsid w:val="002D269D"/>
    <w:rsid w:val="002D3480"/>
    <w:rsid w:val="002D3F81"/>
    <w:rsid w:val="002D4812"/>
    <w:rsid w:val="002D7915"/>
    <w:rsid w:val="002E054E"/>
    <w:rsid w:val="002E1046"/>
    <w:rsid w:val="002E1726"/>
    <w:rsid w:val="002E3E30"/>
    <w:rsid w:val="002E4434"/>
    <w:rsid w:val="002E5379"/>
    <w:rsid w:val="002F2322"/>
    <w:rsid w:val="002F26B9"/>
    <w:rsid w:val="003011F6"/>
    <w:rsid w:val="0030399A"/>
    <w:rsid w:val="003129BB"/>
    <w:rsid w:val="003133F9"/>
    <w:rsid w:val="00315FD5"/>
    <w:rsid w:val="0032383D"/>
    <w:rsid w:val="00324437"/>
    <w:rsid w:val="003276C2"/>
    <w:rsid w:val="00327C61"/>
    <w:rsid w:val="00335065"/>
    <w:rsid w:val="003354DE"/>
    <w:rsid w:val="0033629C"/>
    <w:rsid w:val="003368B7"/>
    <w:rsid w:val="0033728C"/>
    <w:rsid w:val="003405D3"/>
    <w:rsid w:val="00340A1C"/>
    <w:rsid w:val="00344485"/>
    <w:rsid w:val="003507AF"/>
    <w:rsid w:val="00351289"/>
    <w:rsid w:val="00352211"/>
    <w:rsid w:val="003535A6"/>
    <w:rsid w:val="00354DA9"/>
    <w:rsid w:val="00355B8A"/>
    <w:rsid w:val="003602F8"/>
    <w:rsid w:val="00364C5F"/>
    <w:rsid w:val="003652E8"/>
    <w:rsid w:val="00371777"/>
    <w:rsid w:val="003725C5"/>
    <w:rsid w:val="00373EF9"/>
    <w:rsid w:val="00374545"/>
    <w:rsid w:val="0037639B"/>
    <w:rsid w:val="003768D3"/>
    <w:rsid w:val="00382584"/>
    <w:rsid w:val="003845A9"/>
    <w:rsid w:val="00390905"/>
    <w:rsid w:val="0039147A"/>
    <w:rsid w:val="00392E53"/>
    <w:rsid w:val="00394793"/>
    <w:rsid w:val="003947A8"/>
    <w:rsid w:val="003A2C4B"/>
    <w:rsid w:val="003A3D63"/>
    <w:rsid w:val="003A40D8"/>
    <w:rsid w:val="003A40DA"/>
    <w:rsid w:val="003A5177"/>
    <w:rsid w:val="003A5675"/>
    <w:rsid w:val="003A6073"/>
    <w:rsid w:val="003A6E6D"/>
    <w:rsid w:val="003B20C7"/>
    <w:rsid w:val="003B795D"/>
    <w:rsid w:val="003C0659"/>
    <w:rsid w:val="003C0740"/>
    <w:rsid w:val="003C648A"/>
    <w:rsid w:val="003C6940"/>
    <w:rsid w:val="003D0EE2"/>
    <w:rsid w:val="003D2CBA"/>
    <w:rsid w:val="003D536F"/>
    <w:rsid w:val="003E07B9"/>
    <w:rsid w:val="003E3959"/>
    <w:rsid w:val="003E5748"/>
    <w:rsid w:val="003F1D51"/>
    <w:rsid w:val="003F1D89"/>
    <w:rsid w:val="003F29F2"/>
    <w:rsid w:val="003F3DBB"/>
    <w:rsid w:val="003F4187"/>
    <w:rsid w:val="003F4B5B"/>
    <w:rsid w:val="003F74F8"/>
    <w:rsid w:val="00401089"/>
    <w:rsid w:val="004018D6"/>
    <w:rsid w:val="00401AB6"/>
    <w:rsid w:val="00403213"/>
    <w:rsid w:val="00403724"/>
    <w:rsid w:val="004049E4"/>
    <w:rsid w:val="00405CFB"/>
    <w:rsid w:val="00406198"/>
    <w:rsid w:val="004063DF"/>
    <w:rsid w:val="004068B1"/>
    <w:rsid w:val="0040719F"/>
    <w:rsid w:val="004115EA"/>
    <w:rsid w:val="00416FCA"/>
    <w:rsid w:val="0042062E"/>
    <w:rsid w:val="00422498"/>
    <w:rsid w:val="00424D5B"/>
    <w:rsid w:val="00430987"/>
    <w:rsid w:val="004309C0"/>
    <w:rsid w:val="00431C16"/>
    <w:rsid w:val="004321DE"/>
    <w:rsid w:val="0043572E"/>
    <w:rsid w:val="00440104"/>
    <w:rsid w:val="00441D5C"/>
    <w:rsid w:val="00443895"/>
    <w:rsid w:val="004472F8"/>
    <w:rsid w:val="00454487"/>
    <w:rsid w:val="0046006C"/>
    <w:rsid w:val="004601C2"/>
    <w:rsid w:val="00460753"/>
    <w:rsid w:val="00463633"/>
    <w:rsid w:val="00464208"/>
    <w:rsid w:val="00465B15"/>
    <w:rsid w:val="004661BD"/>
    <w:rsid w:val="00466555"/>
    <w:rsid w:val="004714FB"/>
    <w:rsid w:val="00471B42"/>
    <w:rsid w:val="00471FD7"/>
    <w:rsid w:val="0047271B"/>
    <w:rsid w:val="00472C0A"/>
    <w:rsid w:val="00472DEC"/>
    <w:rsid w:val="0047538D"/>
    <w:rsid w:val="0047606B"/>
    <w:rsid w:val="004841BF"/>
    <w:rsid w:val="00484A3B"/>
    <w:rsid w:val="00485B2C"/>
    <w:rsid w:val="00486384"/>
    <w:rsid w:val="00490351"/>
    <w:rsid w:val="00491194"/>
    <w:rsid w:val="00492C65"/>
    <w:rsid w:val="00493E65"/>
    <w:rsid w:val="004940C0"/>
    <w:rsid w:val="004951D4"/>
    <w:rsid w:val="004A1367"/>
    <w:rsid w:val="004A31E9"/>
    <w:rsid w:val="004A3D46"/>
    <w:rsid w:val="004A526D"/>
    <w:rsid w:val="004A57C4"/>
    <w:rsid w:val="004A66D7"/>
    <w:rsid w:val="004A6B16"/>
    <w:rsid w:val="004B0903"/>
    <w:rsid w:val="004B0927"/>
    <w:rsid w:val="004B1303"/>
    <w:rsid w:val="004B2735"/>
    <w:rsid w:val="004B2B7A"/>
    <w:rsid w:val="004B3C70"/>
    <w:rsid w:val="004B4789"/>
    <w:rsid w:val="004B5D46"/>
    <w:rsid w:val="004B6010"/>
    <w:rsid w:val="004C1477"/>
    <w:rsid w:val="004C5FE2"/>
    <w:rsid w:val="004D2EDF"/>
    <w:rsid w:val="004D30F4"/>
    <w:rsid w:val="004D378F"/>
    <w:rsid w:val="004D54DB"/>
    <w:rsid w:val="004E5826"/>
    <w:rsid w:val="004E596E"/>
    <w:rsid w:val="004F18D5"/>
    <w:rsid w:val="00500748"/>
    <w:rsid w:val="00501114"/>
    <w:rsid w:val="00501566"/>
    <w:rsid w:val="00502233"/>
    <w:rsid w:val="00502B00"/>
    <w:rsid w:val="00505112"/>
    <w:rsid w:val="005056E9"/>
    <w:rsid w:val="00507217"/>
    <w:rsid w:val="00507361"/>
    <w:rsid w:val="005078FF"/>
    <w:rsid w:val="00514D41"/>
    <w:rsid w:val="00516D60"/>
    <w:rsid w:val="005176BE"/>
    <w:rsid w:val="00525D19"/>
    <w:rsid w:val="00531DF6"/>
    <w:rsid w:val="00532EC7"/>
    <w:rsid w:val="00533D1D"/>
    <w:rsid w:val="00536B0C"/>
    <w:rsid w:val="00542346"/>
    <w:rsid w:val="00542C1F"/>
    <w:rsid w:val="005456D1"/>
    <w:rsid w:val="00550449"/>
    <w:rsid w:val="00550725"/>
    <w:rsid w:val="00550955"/>
    <w:rsid w:val="005512F7"/>
    <w:rsid w:val="0055148A"/>
    <w:rsid w:val="005527EF"/>
    <w:rsid w:val="00553251"/>
    <w:rsid w:val="00562E18"/>
    <w:rsid w:val="00563EC6"/>
    <w:rsid w:val="005668E7"/>
    <w:rsid w:val="00574D3B"/>
    <w:rsid w:val="005757F6"/>
    <w:rsid w:val="00577861"/>
    <w:rsid w:val="0058253D"/>
    <w:rsid w:val="00586CD4"/>
    <w:rsid w:val="00593C77"/>
    <w:rsid w:val="005948BB"/>
    <w:rsid w:val="005960EB"/>
    <w:rsid w:val="005A63C4"/>
    <w:rsid w:val="005A712B"/>
    <w:rsid w:val="005B433E"/>
    <w:rsid w:val="005B49DD"/>
    <w:rsid w:val="005B4CE8"/>
    <w:rsid w:val="005B6CCE"/>
    <w:rsid w:val="005B72DC"/>
    <w:rsid w:val="005C317B"/>
    <w:rsid w:val="005C3F09"/>
    <w:rsid w:val="005C6F95"/>
    <w:rsid w:val="005D126A"/>
    <w:rsid w:val="005D195D"/>
    <w:rsid w:val="005D1FC8"/>
    <w:rsid w:val="005D4DA3"/>
    <w:rsid w:val="005D4F7A"/>
    <w:rsid w:val="005E22FF"/>
    <w:rsid w:val="005E316B"/>
    <w:rsid w:val="005E5A10"/>
    <w:rsid w:val="005E5D01"/>
    <w:rsid w:val="005E730A"/>
    <w:rsid w:val="005F30B8"/>
    <w:rsid w:val="005F319F"/>
    <w:rsid w:val="005F43D6"/>
    <w:rsid w:val="005F4E81"/>
    <w:rsid w:val="00601EEA"/>
    <w:rsid w:val="006024AD"/>
    <w:rsid w:val="006152A6"/>
    <w:rsid w:val="0061614A"/>
    <w:rsid w:val="006170D3"/>
    <w:rsid w:val="0062044B"/>
    <w:rsid w:val="006215DA"/>
    <w:rsid w:val="006306D1"/>
    <w:rsid w:val="006322EA"/>
    <w:rsid w:val="00633DC1"/>
    <w:rsid w:val="00634381"/>
    <w:rsid w:val="006352B9"/>
    <w:rsid w:val="006358E4"/>
    <w:rsid w:val="006373D6"/>
    <w:rsid w:val="00641FB7"/>
    <w:rsid w:val="0064389D"/>
    <w:rsid w:val="00645087"/>
    <w:rsid w:val="00650E70"/>
    <w:rsid w:val="0065301E"/>
    <w:rsid w:val="006564BC"/>
    <w:rsid w:val="0066122F"/>
    <w:rsid w:val="006629F5"/>
    <w:rsid w:val="00663CD9"/>
    <w:rsid w:val="00663E95"/>
    <w:rsid w:val="006653EB"/>
    <w:rsid w:val="00665E54"/>
    <w:rsid w:val="006662F3"/>
    <w:rsid w:val="00672B3A"/>
    <w:rsid w:val="00673607"/>
    <w:rsid w:val="00673EEE"/>
    <w:rsid w:val="006750B6"/>
    <w:rsid w:val="006753B7"/>
    <w:rsid w:val="00676C39"/>
    <w:rsid w:val="006810C6"/>
    <w:rsid w:val="0068345D"/>
    <w:rsid w:val="006855FA"/>
    <w:rsid w:val="006863E5"/>
    <w:rsid w:val="006912AA"/>
    <w:rsid w:val="0069224C"/>
    <w:rsid w:val="006935AD"/>
    <w:rsid w:val="006944C6"/>
    <w:rsid w:val="0069474B"/>
    <w:rsid w:val="0069587C"/>
    <w:rsid w:val="006959DE"/>
    <w:rsid w:val="0069707E"/>
    <w:rsid w:val="00697491"/>
    <w:rsid w:val="006A2144"/>
    <w:rsid w:val="006A25E1"/>
    <w:rsid w:val="006A42FC"/>
    <w:rsid w:val="006B05AE"/>
    <w:rsid w:val="006B282A"/>
    <w:rsid w:val="006B3FA5"/>
    <w:rsid w:val="006B5C97"/>
    <w:rsid w:val="006B6C52"/>
    <w:rsid w:val="006B6CD2"/>
    <w:rsid w:val="006B71A1"/>
    <w:rsid w:val="006C0976"/>
    <w:rsid w:val="006C1117"/>
    <w:rsid w:val="006C1AF0"/>
    <w:rsid w:val="006C3E80"/>
    <w:rsid w:val="006C46B8"/>
    <w:rsid w:val="006C6354"/>
    <w:rsid w:val="006D1C37"/>
    <w:rsid w:val="006D6331"/>
    <w:rsid w:val="006D7DCC"/>
    <w:rsid w:val="006D7EB4"/>
    <w:rsid w:val="006E0B18"/>
    <w:rsid w:val="006E13F7"/>
    <w:rsid w:val="006E62C1"/>
    <w:rsid w:val="006E6ACD"/>
    <w:rsid w:val="006E70F3"/>
    <w:rsid w:val="006F0320"/>
    <w:rsid w:val="006F165C"/>
    <w:rsid w:val="006F19A3"/>
    <w:rsid w:val="006F1F35"/>
    <w:rsid w:val="006F34B8"/>
    <w:rsid w:val="006F76EA"/>
    <w:rsid w:val="006F772E"/>
    <w:rsid w:val="006F7B29"/>
    <w:rsid w:val="00700DD3"/>
    <w:rsid w:val="00703569"/>
    <w:rsid w:val="00705D8E"/>
    <w:rsid w:val="00706ACA"/>
    <w:rsid w:val="007108D9"/>
    <w:rsid w:val="00712F4A"/>
    <w:rsid w:val="00713252"/>
    <w:rsid w:val="00716E04"/>
    <w:rsid w:val="00720054"/>
    <w:rsid w:val="0072483D"/>
    <w:rsid w:val="0072664D"/>
    <w:rsid w:val="007266F9"/>
    <w:rsid w:val="0073009E"/>
    <w:rsid w:val="0073133B"/>
    <w:rsid w:val="007313D1"/>
    <w:rsid w:val="007314D0"/>
    <w:rsid w:val="00731E90"/>
    <w:rsid w:val="0073356C"/>
    <w:rsid w:val="00735510"/>
    <w:rsid w:val="007371C0"/>
    <w:rsid w:val="00741EF9"/>
    <w:rsid w:val="007474AE"/>
    <w:rsid w:val="00751465"/>
    <w:rsid w:val="00751DD2"/>
    <w:rsid w:val="0075415A"/>
    <w:rsid w:val="00755388"/>
    <w:rsid w:val="0075620D"/>
    <w:rsid w:val="0076033D"/>
    <w:rsid w:val="00761619"/>
    <w:rsid w:val="0077181D"/>
    <w:rsid w:val="0077219C"/>
    <w:rsid w:val="00774956"/>
    <w:rsid w:val="00781498"/>
    <w:rsid w:val="007821D5"/>
    <w:rsid w:val="00782FE0"/>
    <w:rsid w:val="00784184"/>
    <w:rsid w:val="0078546A"/>
    <w:rsid w:val="007863AD"/>
    <w:rsid w:val="00791775"/>
    <w:rsid w:val="00791C6F"/>
    <w:rsid w:val="00795091"/>
    <w:rsid w:val="00795E0F"/>
    <w:rsid w:val="00796504"/>
    <w:rsid w:val="00796C59"/>
    <w:rsid w:val="007A26AA"/>
    <w:rsid w:val="007A6FA4"/>
    <w:rsid w:val="007A7B53"/>
    <w:rsid w:val="007B1DCD"/>
    <w:rsid w:val="007B25F6"/>
    <w:rsid w:val="007B3372"/>
    <w:rsid w:val="007B36AA"/>
    <w:rsid w:val="007C04E9"/>
    <w:rsid w:val="007C20FD"/>
    <w:rsid w:val="007C28E6"/>
    <w:rsid w:val="007C599E"/>
    <w:rsid w:val="007D07B3"/>
    <w:rsid w:val="007D2D0B"/>
    <w:rsid w:val="007D5E5B"/>
    <w:rsid w:val="007D5F7A"/>
    <w:rsid w:val="007D6FE6"/>
    <w:rsid w:val="007E2853"/>
    <w:rsid w:val="007E4951"/>
    <w:rsid w:val="007E5F3F"/>
    <w:rsid w:val="007F1623"/>
    <w:rsid w:val="007F2E48"/>
    <w:rsid w:val="007F3815"/>
    <w:rsid w:val="007F6E7C"/>
    <w:rsid w:val="007F7CEB"/>
    <w:rsid w:val="0080052D"/>
    <w:rsid w:val="008043B7"/>
    <w:rsid w:val="0080450F"/>
    <w:rsid w:val="00805A39"/>
    <w:rsid w:val="0081106F"/>
    <w:rsid w:val="00811F16"/>
    <w:rsid w:val="008123AC"/>
    <w:rsid w:val="0081370C"/>
    <w:rsid w:val="008153E6"/>
    <w:rsid w:val="00815850"/>
    <w:rsid w:val="00815960"/>
    <w:rsid w:val="00821BA2"/>
    <w:rsid w:val="00822405"/>
    <w:rsid w:val="00825829"/>
    <w:rsid w:val="00830423"/>
    <w:rsid w:val="00832A64"/>
    <w:rsid w:val="00833F5B"/>
    <w:rsid w:val="00834B15"/>
    <w:rsid w:val="0084244D"/>
    <w:rsid w:val="00842A66"/>
    <w:rsid w:val="008432A7"/>
    <w:rsid w:val="008465E6"/>
    <w:rsid w:val="00850D8B"/>
    <w:rsid w:val="0085181B"/>
    <w:rsid w:val="00855CC5"/>
    <w:rsid w:val="008565A6"/>
    <w:rsid w:val="0086128A"/>
    <w:rsid w:val="00862652"/>
    <w:rsid w:val="00862E33"/>
    <w:rsid w:val="008661CC"/>
    <w:rsid w:val="0086724F"/>
    <w:rsid w:val="00867576"/>
    <w:rsid w:val="00867C44"/>
    <w:rsid w:val="008708C4"/>
    <w:rsid w:val="00877F57"/>
    <w:rsid w:val="00881683"/>
    <w:rsid w:val="00886579"/>
    <w:rsid w:val="00886C0B"/>
    <w:rsid w:val="00890947"/>
    <w:rsid w:val="00891D6A"/>
    <w:rsid w:val="008920C5"/>
    <w:rsid w:val="00892430"/>
    <w:rsid w:val="008932C3"/>
    <w:rsid w:val="00894552"/>
    <w:rsid w:val="00894E92"/>
    <w:rsid w:val="00895C28"/>
    <w:rsid w:val="008A0851"/>
    <w:rsid w:val="008A3312"/>
    <w:rsid w:val="008A4F52"/>
    <w:rsid w:val="008A5166"/>
    <w:rsid w:val="008A5E2E"/>
    <w:rsid w:val="008B06C4"/>
    <w:rsid w:val="008B3E80"/>
    <w:rsid w:val="008B6A16"/>
    <w:rsid w:val="008C002E"/>
    <w:rsid w:val="008C39CE"/>
    <w:rsid w:val="008C566C"/>
    <w:rsid w:val="008C5F73"/>
    <w:rsid w:val="008C6817"/>
    <w:rsid w:val="008C7BC9"/>
    <w:rsid w:val="008D36C7"/>
    <w:rsid w:val="008D6C55"/>
    <w:rsid w:val="008D7187"/>
    <w:rsid w:val="008D7F25"/>
    <w:rsid w:val="008E2079"/>
    <w:rsid w:val="008E5677"/>
    <w:rsid w:val="008E6416"/>
    <w:rsid w:val="008E7A26"/>
    <w:rsid w:val="008E7F79"/>
    <w:rsid w:val="008F3C5D"/>
    <w:rsid w:val="008F472A"/>
    <w:rsid w:val="009013EF"/>
    <w:rsid w:val="00901667"/>
    <w:rsid w:val="009041E9"/>
    <w:rsid w:val="00905EC0"/>
    <w:rsid w:val="00906642"/>
    <w:rsid w:val="00906714"/>
    <w:rsid w:val="00910555"/>
    <w:rsid w:val="00913A27"/>
    <w:rsid w:val="00916009"/>
    <w:rsid w:val="00922034"/>
    <w:rsid w:val="00923A79"/>
    <w:rsid w:val="00924C9C"/>
    <w:rsid w:val="0093155E"/>
    <w:rsid w:val="00933968"/>
    <w:rsid w:val="0093607E"/>
    <w:rsid w:val="00936A6B"/>
    <w:rsid w:val="009422FD"/>
    <w:rsid w:val="0094750B"/>
    <w:rsid w:val="00956239"/>
    <w:rsid w:val="009573BE"/>
    <w:rsid w:val="0095744D"/>
    <w:rsid w:val="00957FCC"/>
    <w:rsid w:val="00960043"/>
    <w:rsid w:val="00963D8E"/>
    <w:rsid w:val="0096508F"/>
    <w:rsid w:val="009674C8"/>
    <w:rsid w:val="00971820"/>
    <w:rsid w:val="00972932"/>
    <w:rsid w:val="009805A7"/>
    <w:rsid w:val="0098248F"/>
    <w:rsid w:val="00982D78"/>
    <w:rsid w:val="00986B53"/>
    <w:rsid w:val="00991A8F"/>
    <w:rsid w:val="00992F35"/>
    <w:rsid w:val="00995354"/>
    <w:rsid w:val="009A0079"/>
    <w:rsid w:val="009A0655"/>
    <w:rsid w:val="009A5CC8"/>
    <w:rsid w:val="009A765B"/>
    <w:rsid w:val="009B6638"/>
    <w:rsid w:val="009C49AB"/>
    <w:rsid w:val="009D1B09"/>
    <w:rsid w:val="009D27EF"/>
    <w:rsid w:val="009D441D"/>
    <w:rsid w:val="009D5FB7"/>
    <w:rsid w:val="009D6151"/>
    <w:rsid w:val="009D70DB"/>
    <w:rsid w:val="009E0233"/>
    <w:rsid w:val="009E0F40"/>
    <w:rsid w:val="009E202B"/>
    <w:rsid w:val="009E483A"/>
    <w:rsid w:val="009E6502"/>
    <w:rsid w:val="009E6A85"/>
    <w:rsid w:val="009E7A26"/>
    <w:rsid w:val="009F3A76"/>
    <w:rsid w:val="009F5733"/>
    <w:rsid w:val="00A00415"/>
    <w:rsid w:val="00A05B7C"/>
    <w:rsid w:val="00A06279"/>
    <w:rsid w:val="00A07A7C"/>
    <w:rsid w:val="00A135C5"/>
    <w:rsid w:val="00A13B48"/>
    <w:rsid w:val="00A14D31"/>
    <w:rsid w:val="00A1526B"/>
    <w:rsid w:val="00A15BFB"/>
    <w:rsid w:val="00A17264"/>
    <w:rsid w:val="00A219CF"/>
    <w:rsid w:val="00A23842"/>
    <w:rsid w:val="00A24F42"/>
    <w:rsid w:val="00A24FB3"/>
    <w:rsid w:val="00A3351C"/>
    <w:rsid w:val="00A33B3E"/>
    <w:rsid w:val="00A35A80"/>
    <w:rsid w:val="00A36855"/>
    <w:rsid w:val="00A40B9A"/>
    <w:rsid w:val="00A40CCD"/>
    <w:rsid w:val="00A436E7"/>
    <w:rsid w:val="00A52023"/>
    <w:rsid w:val="00A5379B"/>
    <w:rsid w:val="00A6184C"/>
    <w:rsid w:val="00A6623F"/>
    <w:rsid w:val="00A679C7"/>
    <w:rsid w:val="00A7087B"/>
    <w:rsid w:val="00A71CD0"/>
    <w:rsid w:val="00A72F38"/>
    <w:rsid w:val="00A75E25"/>
    <w:rsid w:val="00A76528"/>
    <w:rsid w:val="00A77DB5"/>
    <w:rsid w:val="00A82052"/>
    <w:rsid w:val="00A837A0"/>
    <w:rsid w:val="00A838F3"/>
    <w:rsid w:val="00A83BF3"/>
    <w:rsid w:val="00A910B1"/>
    <w:rsid w:val="00A91983"/>
    <w:rsid w:val="00A9293D"/>
    <w:rsid w:val="00A966F9"/>
    <w:rsid w:val="00A96FFF"/>
    <w:rsid w:val="00AA0F3E"/>
    <w:rsid w:val="00AA2DE7"/>
    <w:rsid w:val="00AA4480"/>
    <w:rsid w:val="00AA59AA"/>
    <w:rsid w:val="00AA5DC7"/>
    <w:rsid w:val="00AA5E40"/>
    <w:rsid w:val="00AA71A7"/>
    <w:rsid w:val="00AB0832"/>
    <w:rsid w:val="00AB1FCC"/>
    <w:rsid w:val="00AB3862"/>
    <w:rsid w:val="00AB7BD0"/>
    <w:rsid w:val="00AB7CF9"/>
    <w:rsid w:val="00AB7DDD"/>
    <w:rsid w:val="00AC12C1"/>
    <w:rsid w:val="00AC2071"/>
    <w:rsid w:val="00AC3E57"/>
    <w:rsid w:val="00AC3EEC"/>
    <w:rsid w:val="00AC6181"/>
    <w:rsid w:val="00AD018C"/>
    <w:rsid w:val="00AD19E6"/>
    <w:rsid w:val="00AD2B11"/>
    <w:rsid w:val="00AD39FF"/>
    <w:rsid w:val="00AD5081"/>
    <w:rsid w:val="00AD6E99"/>
    <w:rsid w:val="00AD7F99"/>
    <w:rsid w:val="00AE11C7"/>
    <w:rsid w:val="00AE5527"/>
    <w:rsid w:val="00AE584E"/>
    <w:rsid w:val="00AE624A"/>
    <w:rsid w:val="00AE799A"/>
    <w:rsid w:val="00AF01B3"/>
    <w:rsid w:val="00AF3388"/>
    <w:rsid w:val="00AF7D6D"/>
    <w:rsid w:val="00B017DE"/>
    <w:rsid w:val="00B01C40"/>
    <w:rsid w:val="00B04A00"/>
    <w:rsid w:val="00B0626F"/>
    <w:rsid w:val="00B10FA4"/>
    <w:rsid w:val="00B125F9"/>
    <w:rsid w:val="00B12BB8"/>
    <w:rsid w:val="00B152D0"/>
    <w:rsid w:val="00B15435"/>
    <w:rsid w:val="00B17764"/>
    <w:rsid w:val="00B17917"/>
    <w:rsid w:val="00B2087B"/>
    <w:rsid w:val="00B24641"/>
    <w:rsid w:val="00B2468C"/>
    <w:rsid w:val="00B24DBF"/>
    <w:rsid w:val="00B34368"/>
    <w:rsid w:val="00B3450D"/>
    <w:rsid w:val="00B348B6"/>
    <w:rsid w:val="00B35E87"/>
    <w:rsid w:val="00B37E49"/>
    <w:rsid w:val="00B37FC5"/>
    <w:rsid w:val="00B4222F"/>
    <w:rsid w:val="00B43807"/>
    <w:rsid w:val="00B4646D"/>
    <w:rsid w:val="00B46AC2"/>
    <w:rsid w:val="00B47A0F"/>
    <w:rsid w:val="00B5462D"/>
    <w:rsid w:val="00B64123"/>
    <w:rsid w:val="00B65C8D"/>
    <w:rsid w:val="00B6626E"/>
    <w:rsid w:val="00B70207"/>
    <w:rsid w:val="00B733D1"/>
    <w:rsid w:val="00B73722"/>
    <w:rsid w:val="00B77026"/>
    <w:rsid w:val="00B7759C"/>
    <w:rsid w:val="00B77C20"/>
    <w:rsid w:val="00B816F4"/>
    <w:rsid w:val="00B83418"/>
    <w:rsid w:val="00B83B1F"/>
    <w:rsid w:val="00B84C00"/>
    <w:rsid w:val="00B86059"/>
    <w:rsid w:val="00B901DC"/>
    <w:rsid w:val="00B9203D"/>
    <w:rsid w:val="00BA7A5F"/>
    <w:rsid w:val="00BB2131"/>
    <w:rsid w:val="00BB460D"/>
    <w:rsid w:val="00BB4FD5"/>
    <w:rsid w:val="00BB7D33"/>
    <w:rsid w:val="00BC2ED8"/>
    <w:rsid w:val="00BC3BEE"/>
    <w:rsid w:val="00BC5824"/>
    <w:rsid w:val="00BC64A4"/>
    <w:rsid w:val="00BC7C9D"/>
    <w:rsid w:val="00BD02BB"/>
    <w:rsid w:val="00BD185B"/>
    <w:rsid w:val="00BD1B96"/>
    <w:rsid w:val="00BD1C72"/>
    <w:rsid w:val="00BD77A1"/>
    <w:rsid w:val="00BD7F16"/>
    <w:rsid w:val="00BE312B"/>
    <w:rsid w:val="00BE59B5"/>
    <w:rsid w:val="00BE7CCC"/>
    <w:rsid w:val="00BF0793"/>
    <w:rsid w:val="00BF2138"/>
    <w:rsid w:val="00BF34B5"/>
    <w:rsid w:val="00BF388B"/>
    <w:rsid w:val="00BF6584"/>
    <w:rsid w:val="00C03AF9"/>
    <w:rsid w:val="00C06D73"/>
    <w:rsid w:val="00C075C9"/>
    <w:rsid w:val="00C11373"/>
    <w:rsid w:val="00C12484"/>
    <w:rsid w:val="00C1400A"/>
    <w:rsid w:val="00C149D1"/>
    <w:rsid w:val="00C17FA3"/>
    <w:rsid w:val="00C215D2"/>
    <w:rsid w:val="00C234E5"/>
    <w:rsid w:val="00C24224"/>
    <w:rsid w:val="00C24D36"/>
    <w:rsid w:val="00C250A9"/>
    <w:rsid w:val="00C2603E"/>
    <w:rsid w:val="00C27385"/>
    <w:rsid w:val="00C30647"/>
    <w:rsid w:val="00C35F8F"/>
    <w:rsid w:val="00C36055"/>
    <w:rsid w:val="00C36473"/>
    <w:rsid w:val="00C415E7"/>
    <w:rsid w:val="00C41A85"/>
    <w:rsid w:val="00C435CD"/>
    <w:rsid w:val="00C4620D"/>
    <w:rsid w:val="00C4630A"/>
    <w:rsid w:val="00C50022"/>
    <w:rsid w:val="00C52A4F"/>
    <w:rsid w:val="00C52A5B"/>
    <w:rsid w:val="00C5569A"/>
    <w:rsid w:val="00C60256"/>
    <w:rsid w:val="00C60636"/>
    <w:rsid w:val="00C616A4"/>
    <w:rsid w:val="00C61A1A"/>
    <w:rsid w:val="00C6243C"/>
    <w:rsid w:val="00C64215"/>
    <w:rsid w:val="00C64791"/>
    <w:rsid w:val="00C70E5E"/>
    <w:rsid w:val="00C72748"/>
    <w:rsid w:val="00C73CCA"/>
    <w:rsid w:val="00C74207"/>
    <w:rsid w:val="00C74BB1"/>
    <w:rsid w:val="00C76AC1"/>
    <w:rsid w:val="00C81EA1"/>
    <w:rsid w:val="00C82C99"/>
    <w:rsid w:val="00C830CD"/>
    <w:rsid w:val="00C84210"/>
    <w:rsid w:val="00C849B3"/>
    <w:rsid w:val="00C84FC9"/>
    <w:rsid w:val="00C93722"/>
    <w:rsid w:val="00C947EA"/>
    <w:rsid w:val="00C95F32"/>
    <w:rsid w:val="00CB0C42"/>
    <w:rsid w:val="00CB1B52"/>
    <w:rsid w:val="00CB1F3F"/>
    <w:rsid w:val="00CB2BE5"/>
    <w:rsid w:val="00CB74D7"/>
    <w:rsid w:val="00CC2C6A"/>
    <w:rsid w:val="00CC2CFF"/>
    <w:rsid w:val="00CC38E4"/>
    <w:rsid w:val="00CC3982"/>
    <w:rsid w:val="00CC3FE5"/>
    <w:rsid w:val="00CC7629"/>
    <w:rsid w:val="00CD40E9"/>
    <w:rsid w:val="00CD6C31"/>
    <w:rsid w:val="00CD75AC"/>
    <w:rsid w:val="00CF1D58"/>
    <w:rsid w:val="00CF7271"/>
    <w:rsid w:val="00CF7386"/>
    <w:rsid w:val="00D00055"/>
    <w:rsid w:val="00D00CF4"/>
    <w:rsid w:val="00D05FC3"/>
    <w:rsid w:val="00D07CDA"/>
    <w:rsid w:val="00D14A38"/>
    <w:rsid w:val="00D16B54"/>
    <w:rsid w:val="00D16EFA"/>
    <w:rsid w:val="00D20BC4"/>
    <w:rsid w:val="00D27E77"/>
    <w:rsid w:val="00D301AE"/>
    <w:rsid w:val="00D30387"/>
    <w:rsid w:val="00D3048F"/>
    <w:rsid w:val="00D318BD"/>
    <w:rsid w:val="00D35E8D"/>
    <w:rsid w:val="00D36178"/>
    <w:rsid w:val="00D363AF"/>
    <w:rsid w:val="00D40951"/>
    <w:rsid w:val="00D42BB8"/>
    <w:rsid w:val="00D438A7"/>
    <w:rsid w:val="00D45910"/>
    <w:rsid w:val="00D46938"/>
    <w:rsid w:val="00D50760"/>
    <w:rsid w:val="00D52080"/>
    <w:rsid w:val="00D5224C"/>
    <w:rsid w:val="00D57570"/>
    <w:rsid w:val="00D603A1"/>
    <w:rsid w:val="00D63E43"/>
    <w:rsid w:val="00D64459"/>
    <w:rsid w:val="00D65CCF"/>
    <w:rsid w:val="00D66CD6"/>
    <w:rsid w:val="00D8102E"/>
    <w:rsid w:val="00D829FD"/>
    <w:rsid w:val="00D82BAA"/>
    <w:rsid w:val="00D83679"/>
    <w:rsid w:val="00D84F1D"/>
    <w:rsid w:val="00D8616D"/>
    <w:rsid w:val="00D869B7"/>
    <w:rsid w:val="00D87C64"/>
    <w:rsid w:val="00D905B6"/>
    <w:rsid w:val="00D91B6F"/>
    <w:rsid w:val="00D930DF"/>
    <w:rsid w:val="00D93A32"/>
    <w:rsid w:val="00D96857"/>
    <w:rsid w:val="00DA0BBF"/>
    <w:rsid w:val="00DA146E"/>
    <w:rsid w:val="00DA2DFA"/>
    <w:rsid w:val="00DA3FAD"/>
    <w:rsid w:val="00DA779F"/>
    <w:rsid w:val="00DB0EDD"/>
    <w:rsid w:val="00DB3875"/>
    <w:rsid w:val="00DB39BB"/>
    <w:rsid w:val="00DB3CB9"/>
    <w:rsid w:val="00DB5A81"/>
    <w:rsid w:val="00DB6539"/>
    <w:rsid w:val="00DC17C8"/>
    <w:rsid w:val="00DC1C77"/>
    <w:rsid w:val="00DC1CEC"/>
    <w:rsid w:val="00DC33B2"/>
    <w:rsid w:val="00DC3A58"/>
    <w:rsid w:val="00DC3E1C"/>
    <w:rsid w:val="00DC44BD"/>
    <w:rsid w:val="00DC5E76"/>
    <w:rsid w:val="00DC62FE"/>
    <w:rsid w:val="00DD05E5"/>
    <w:rsid w:val="00DD2C4D"/>
    <w:rsid w:val="00DD57B6"/>
    <w:rsid w:val="00DD62A7"/>
    <w:rsid w:val="00DD6CDA"/>
    <w:rsid w:val="00DE30FB"/>
    <w:rsid w:val="00DE4A89"/>
    <w:rsid w:val="00DE75B2"/>
    <w:rsid w:val="00DF0027"/>
    <w:rsid w:val="00DF04CA"/>
    <w:rsid w:val="00DF1900"/>
    <w:rsid w:val="00DF1B17"/>
    <w:rsid w:val="00DF4E49"/>
    <w:rsid w:val="00DF562E"/>
    <w:rsid w:val="00DF71B9"/>
    <w:rsid w:val="00DF7D49"/>
    <w:rsid w:val="00E029DD"/>
    <w:rsid w:val="00E07329"/>
    <w:rsid w:val="00E10378"/>
    <w:rsid w:val="00E21050"/>
    <w:rsid w:val="00E21445"/>
    <w:rsid w:val="00E21B9A"/>
    <w:rsid w:val="00E226F7"/>
    <w:rsid w:val="00E23982"/>
    <w:rsid w:val="00E2599D"/>
    <w:rsid w:val="00E25D65"/>
    <w:rsid w:val="00E25E4C"/>
    <w:rsid w:val="00E30017"/>
    <w:rsid w:val="00E303A7"/>
    <w:rsid w:val="00E3184B"/>
    <w:rsid w:val="00E34965"/>
    <w:rsid w:val="00E36078"/>
    <w:rsid w:val="00E37571"/>
    <w:rsid w:val="00E42B82"/>
    <w:rsid w:val="00E436C4"/>
    <w:rsid w:val="00E43A33"/>
    <w:rsid w:val="00E4514D"/>
    <w:rsid w:val="00E4644E"/>
    <w:rsid w:val="00E47912"/>
    <w:rsid w:val="00E5000D"/>
    <w:rsid w:val="00E567EC"/>
    <w:rsid w:val="00E568D5"/>
    <w:rsid w:val="00E57FF5"/>
    <w:rsid w:val="00E638E9"/>
    <w:rsid w:val="00E6511A"/>
    <w:rsid w:val="00E77914"/>
    <w:rsid w:val="00E8008D"/>
    <w:rsid w:val="00E80930"/>
    <w:rsid w:val="00E84F56"/>
    <w:rsid w:val="00E85400"/>
    <w:rsid w:val="00E86A8C"/>
    <w:rsid w:val="00E91EB9"/>
    <w:rsid w:val="00E97525"/>
    <w:rsid w:val="00EA1249"/>
    <w:rsid w:val="00EA349C"/>
    <w:rsid w:val="00EA4EAC"/>
    <w:rsid w:val="00EA54FE"/>
    <w:rsid w:val="00EA5CBE"/>
    <w:rsid w:val="00EB1772"/>
    <w:rsid w:val="00EB1C07"/>
    <w:rsid w:val="00EB1D7C"/>
    <w:rsid w:val="00EB2E43"/>
    <w:rsid w:val="00EB527D"/>
    <w:rsid w:val="00EB560C"/>
    <w:rsid w:val="00EB662B"/>
    <w:rsid w:val="00EC001D"/>
    <w:rsid w:val="00EC1F00"/>
    <w:rsid w:val="00EC3965"/>
    <w:rsid w:val="00EC4155"/>
    <w:rsid w:val="00EC67D0"/>
    <w:rsid w:val="00EC67E9"/>
    <w:rsid w:val="00EC71F3"/>
    <w:rsid w:val="00ED3C32"/>
    <w:rsid w:val="00ED6328"/>
    <w:rsid w:val="00ED6879"/>
    <w:rsid w:val="00ED759E"/>
    <w:rsid w:val="00EE10E6"/>
    <w:rsid w:val="00EE1E99"/>
    <w:rsid w:val="00EE2228"/>
    <w:rsid w:val="00EE2F25"/>
    <w:rsid w:val="00EE49D5"/>
    <w:rsid w:val="00EE6A8E"/>
    <w:rsid w:val="00EE7AE8"/>
    <w:rsid w:val="00EF2CE8"/>
    <w:rsid w:val="00EF5473"/>
    <w:rsid w:val="00EF7C3C"/>
    <w:rsid w:val="00F013CF"/>
    <w:rsid w:val="00F01E54"/>
    <w:rsid w:val="00F03DE7"/>
    <w:rsid w:val="00F04688"/>
    <w:rsid w:val="00F0685E"/>
    <w:rsid w:val="00F138A0"/>
    <w:rsid w:val="00F20008"/>
    <w:rsid w:val="00F201D2"/>
    <w:rsid w:val="00F20412"/>
    <w:rsid w:val="00F2187D"/>
    <w:rsid w:val="00F21946"/>
    <w:rsid w:val="00F21A2A"/>
    <w:rsid w:val="00F21AF1"/>
    <w:rsid w:val="00F24B1F"/>
    <w:rsid w:val="00F25265"/>
    <w:rsid w:val="00F2532B"/>
    <w:rsid w:val="00F2658F"/>
    <w:rsid w:val="00F26E1A"/>
    <w:rsid w:val="00F27B2A"/>
    <w:rsid w:val="00F3100B"/>
    <w:rsid w:val="00F310B3"/>
    <w:rsid w:val="00F36A3C"/>
    <w:rsid w:val="00F37045"/>
    <w:rsid w:val="00F42102"/>
    <w:rsid w:val="00F4460E"/>
    <w:rsid w:val="00F44B77"/>
    <w:rsid w:val="00F453B7"/>
    <w:rsid w:val="00F46F2E"/>
    <w:rsid w:val="00F47909"/>
    <w:rsid w:val="00F505FD"/>
    <w:rsid w:val="00F50812"/>
    <w:rsid w:val="00F51402"/>
    <w:rsid w:val="00F54BF5"/>
    <w:rsid w:val="00F5757F"/>
    <w:rsid w:val="00F60565"/>
    <w:rsid w:val="00F6078A"/>
    <w:rsid w:val="00F64D93"/>
    <w:rsid w:val="00F65655"/>
    <w:rsid w:val="00F67D86"/>
    <w:rsid w:val="00F70B6E"/>
    <w:rsid w:val="00F70EC8"/>
    <w:rsid w:val="00F7124D"/>
    <w:rsid w:val="00F72EDE"/>
    <w:rsid w:val="00F742F5"/>
    <w:rsid w:val="00F77900"/>
    <w:rsid w:val="00F80158"/>
    <w:rsid w:val="00F80C91"/>
    <w:rsid w:val="00F8719A"/>
    <w:rsid w:val="00F90DBE"/>
    <w:rsid w:val="00F94AEE"/>
    <w:rsid w:val="00F94E0B"/>
    <w:rsid w:val="00F97C32"/>
    <w:rsid w:val="00FA053E"/>
    <w:rsid w:val="00FA07BE"/>
    <w:rsid w:val="00FA2334"/>
    <w:rsid w:val="00FA27E6"/>
    <w:rsid w:val="00FA2EC0"/>
    <w:rsid w:val="00FA5F50"/>
    <w:rsid w:val="00FA7C00"/>
    <w:rsid w:val="00FA7F84"/>
    <w:rsid w:val="00FB2CC5"/>
    <w:rsid w:val="00FB4943"/>
    <w:rsid w:val="00FB4D03"/>
    <w:rsid w:val="00FB7D26"/>
    <w:rsid w:val="00FC0B7A"/>
    <w:rsid w:val="00FC0E9A"/>
    <w:rsid w:val="00FC13FD"/>
    <w:rsid w:val="00FC28C0"/>
    <w:rsid w:val="00FC2D9A"/>
    <w:rsid w:val="00FC64CE"/>
    <w:rsid w:val="00FD04FE"/>
    <w:rsid w:val="00FD13E7"/>
    <w:rsid w:val="00FD23DE"/>
    <w:rsid w:val="00FD2786"/>
    <w:rsid w:val="00FD2996"/>
    <w:rsid w:val="00FD7D24"/>
    <w:rsid w:val="00FE0AA3"/>
    <w:rsid w:val="00FE0FD8"/>
    <w:rsid w:val="00FE1C51"/>
    <w:rsid w:val="00FE1EF0"/>
    <w:rsid w:val="00FE44BF"/>
    <w:rsid w:val="00FE4A08"/>
    <w:rsid w:val="00FF1DA1"/>
    <w:rsid w:val="00FF29C7"/>
    <w:rsid w:val="00FF3E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7003275"/>
  <w15:docId w15:val="{0AD4E7BD-4D1C-4DE8-88F4-D98D6F898F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7764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1D2E07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17764"/>
    <w:pPr>
      <w:ind w:left="720"/>
      <w:contextualSpacing/>
    </w:pPr>
  </w:style>
  <w:style w:type="table" w:styleId="TableGrid">
    <w:name w:val="Table Grid"/>
    <w:basedOn w:val="TableNormal"/>
    <w:uiPriority w:val="59"/>
    <w:rsid w:val="00B17764"/>
    <w:pPr>
      <w:spacing w:after="0" w:line="240" w:lineRule="auto"/>
    </w:pPr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1776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1776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17764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1776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7764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8A5166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8A5166"/>
    <w:rPr>
      <w:color w:val="0000FF"/>
      <w:u w:val="single"/>
    </w:rPr>
  </w:style>
  <w:style w:type="character" w:customStyle="1" w:styleId="fontstyle01">
    <w:name w:val="fontstyle01"/>
    <w:basedOn w:val="DefaultParagraphFont"/>
    <w:rsid w:val="008A5166"/>
    <w:rPr>
      <w:rFonts w:ascii="TimesNewRomanPS-BoldMT" w:hAnsi="TimesNewRomanPS-BoldMT" w:hint="default"/>
      <w:b/>
      <w:bCs/>
      <w:i w:val="0"/>
      <w:iCs w:val="0"/>
      <w:color w:val="000000"/>
      <w:sz w:val="16"/>
      <w:szCs w:val="16"/>
    </w:rPr>
  </w:style>
  <w:style w:type="character" w:styleId="Strong">
    <w:name w:val="Strong"/>
    <w:basedOn w:val="DefaultParagraphFont"/>
    <w:uiPriority w:val="22"/>
    <w:qFormat/>
    <w:rsid w:val="008A5166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Char"/>
    <w:rsid w:val="00D91B6F"/>
    <w:pPr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91B6F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D91B6F"/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91B6F"/>
    <w:rPr>
      <w:rFonts w:ascii="Calibri" w:hAnsi="Calibri"/>
      <w:noProof/>
    </w:rPr>
  </w:style>
  <w:style w:type="character" w:styleId="FollowedHyperlink">
    <w:name w:val="FollowedHyperlink"/>
    <w:basedOn w:val="DefaultParagraphFont"/>
    <w:uiPriority w:val="99"/>
    <w:semiHidden/>
    <w:unhideWhenUsed/>
    <w:rsid w:val="00BD185B"/>
    <w:rPr>
      <w:color w:val="800080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6EA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6EA1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FB7D2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B7D26"/>
  </w:style>
  <w:style w:type="paragraph" w:styleId="Footer">
    <w:name w:val="footer"/>
    <w:basedOn w:val="Normal"/>
    <w:link w:val="FooterChar"/>
    <w:uiPriority w:val="99"/>
    <w:unhideWhenUsed/>
    <w:rsid w:val="00FB7D2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B7D26"/>
  </w:style>
  <w:style w:type="paragraph" w:customStyle="1" w:styleId="Authoraddress">
    <w:name w:val="Author address"/>
    <w:basedOn w:val="Normal"/>
    <w:rsid w:val="00956239"/>
    <w:pPr>
      <w:widowControl w:val="0"/>
      <w:suppressAutoHyphens/>
    </w:pPr>
    <w:rPr>
      <w:rFonts w:ascii="Times New Roman" w:eastAsiaTheme="minorEastAsia" w:hAnsi="Times New Roman" w:cs="Times New Roman"/>
      <w:szCs w:val="24"/>
      <w:lang w:val="en-GB"/>
    </w:rPr>
  </w:style>
  <w:style w:type="paragraph" w:styleId="Revision">
    <w:name w:val="Revision"/>
    <w:hidden/>
    <w:uiPriority w:val="99"/>
    <w:semiHidden/>
    <w:rsid w:val="00076641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1D2E07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table" w:styleId="PlainTable2">
    <w:name w:val="Plain Table 2"/>
    <w:basedOn w:val="TableNormal"/>
    <w:uiPriority w:val="42"/>
    <w:rsid w:val="003F1D5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Light">
    <w:name w:val="Grid Table Light"/>
    <w:basedOn w:val="TableNormal"/>
    <w:uiPriority w:val="40"/>
    <w:rsid w:val="003F1D51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fontstyle21">
    <w:name w:val="fontstyle21"/>
    <w:basedOn w:val="DefaultParagraphFont"/>
    <w:rsid w:val="00C36473"/>
    <w:rPr>
      <w:rFonts w:ascii="AdvPS44A44B" w:hAnsi="AdvPS44A44B" w:hint="default"/>
      <w:b w:val="0"/>
      <w:bCs w:val="0"/>
      <w:i w:val="0"/>
      <w:iCs w:val="0"/>
      <w:color w:val="0F80AC"/>
      <w:sz w:val="14"/>
      <w:szCs w:val="14"/>
    </w:rPr>
  </w:style>
  <w:style w:type="character" w:styleId="FootnoteReference">
    <w:name w:val="footnote reference"/>
    <w:basedOn w:val="DefaultParagraphFont"/>
    <w:uiPriority w:val="99"/>
    <w:semiHidden/>
    <w:unhideWhenUsed/>
    <w:rsid w:val="003845A9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3965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2593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3140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529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19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151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291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809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398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53D3860-74D0-4D56-8A4F-9CC17FB705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4</Pages>
  <Words>823</Words>
  <Characters>4693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_user</dc:creator>
  <cp:lastModifiedBy>jm</cp:lastModifiedBy>
  <cp:revision>46</cp:revision>
  <cp:lastPrinted>2019-01-21T17:30:00Z</cp:lastPrinted>
  <dcterms:created xsi:type="dcterms:W3CDTF">2020-08-18T19:37:00Z</dcterms:created>
  <dcterms:modified xsi:type="dcterms:W3CDTF">2021-12-05T10:03:00Z</dcterms:modified>
</cp:coreProperties>
</file>